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A33428" w14:textId="77777777" w:rsidR="00B37405" w:rsidRDefault="00B37405" w:rsidP="00B37405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8F2206">
        <w:rPr>
          <w:rFonts w:ascii="Times New Roman" w:hAnsi="Times New Roman" w:cs="Times New Roman"/>
          <w:b/>
          <w:bCs/>
          <w:sz w:val="28"/>
          <w:szCs w:val="28"/>
        </w:rPr>
        <w:t>Annex I:</w:t>
      </w:r>
    </w:p>
    <w:p w14:paraId="4314B4E1" w14:textId="77777777" w:rsidR="00B37405" w:rsidRPr="00B07D29" w:rsidRDefault="00B37405" w:rsidP="00B37405">
      <w:pPr>
        <w:rPr>
          <w:b/>
          <w:bCs/>
          <w:u w:val="single"/>
          <w:lang w:val="en-US"/>
        </w:rPr>
      </w:pPr>
      <w:r w:rsidRPr="00B07D29">
        <w:rPr>
          <w:b/>
          <w:bCs/>
          <w:u w:val="single"/>
          <w:lang w:val="en-US"/>
        </w:rPr>
        <w:t>Section 1</w:t>
      </w:r>
      <w:r w:rsidRPr="00B07D29">
        <w:rPr>
          <w:b/>
          <w:bCs/>
          <w:lang w:val="en-US"/>
        </w:rPr>
        <w:t>: Demographic and Professional Details</w:t>
      </w:r>
    </w:p>
    <w:p w14:paraId="0C6BF295" w14:textId="77777777" w:rsidR="00B37405" w:rsidRPr="00B07D29" w:rsidRDefault="00B37405" w:rsidP="00B37405">
      <w:pPr>
        <w:numPr>
          <w:ilvl w:val="0"/>
          <w:numId w:val="1"/>
        </w:numPr>
        <w:rPr>
          <w:lang w:val="en-US"/>
        </w:rPr>
      </w:pPr>
      <w:r w:rsidRPr="00B07D29">
        <w:rPr>
          <w:lang w:val="en-US"/>
        </w:rPr>
        <w:t>Age:</w:t>
      </w:r>
    </w:p>
    <w:p w14:paraId="2446059D" w14:textId="77777777" w:rsidR="00B37405" w:rsidRPr="00B07D29" w:rsidRDefault="00B37405" w:rsidP="00B37405">
      <w:pPr>
        <w:numPr>
          <w:ilvl w:val="0"/>
          <w:numId w:val="1"/>
        </w:numPr>
        <w:rPr>
          <w:lang w:val="en-US"/>
        </w:rPr>
      </w:pPr>
      <w:r w:rsidRPr="00B07D29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7A66CC43" wp14:editId="54B72CFC">
                <wp:simplePos x="0" y="0"/>
                <wp:positionH relativeFrom="column">
                  <wp:posOffset>3092206</wp:posOffset>
                </wp:positionH>
                <wp:positionV relativeFrom="paragraph">
                  <wp:posOffset>284773</wp:posOffset>
                </wp:positionV>
                <wp:extent cx="230505" cy="170815"/>
                <wp:effectExtent l="0" t="0" r="17145" b="19685"/>
                <wp:wrapNone/>
                <wp:docPr id="7" name="Rectangl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0505" cy="17081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78A9ED2" id="Rectangle 7" o:spid="_x0000_s1026" style="position:absolute;margin-left:243.5pt;margin-top:22.4pt;width:18.15pt;height:13.4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PdOCVwIAANcEAAAOAAAAZHJzL2Uyb0RvYy54bWysVN9vGjEMfp+0/yHK+7iDwdqhHhUqYppU&#10;tUgw9TnNJdxJuThzAgf76+fkjkJ/PE27h2DHju3P/szN7aExbK/Q12ALPhzknCkroazttuC/Nssv&#10;15z5IGwpDFhV8KPy/Hb2+dNN66ZqBBWYUiGjINZPW1fwKgQ3zTIvK9UIPwCnLBk1YCMCqbjNShQt&#10;RW9MNsrzb1kLWDoEqbyn20Vn5LMUX2slw6PWXgVmCk61hXRiOp/jmc1uxHSLwlW17MsQ/1BFI2pL&#10;SV9CLUQQbIf1u1BNLRE86DCQ0GSgdS1VwkBohvkbNOtKOJWwUHO8e2mT/39h5cN+7VZIbWidn3oS&#10;I4qDxib+Un3skJp1fGmWOgQm6XL0NZ/kE84kmYZX+fVwEpuZnR879OGHgoZFoeBIs0gtEvt7HzrX&#10;k0vM5cHU5bI2JilHf2eQ7QWNjaZdQsuZET7QZcGX6euzvXpmLGupssk4p1lLQXzSRgQSG1cW3Nst&#10;Z8JsiagyYKrl1Wv/LumGwF4kztP3UeIIZCF81VWcovZuxkY8KlGxx33udJSeoTyukCF03PROLmuK&#10;dk9oVwKJjASFFiw80qENED7oJc4qwD8f3Ud/4ghZOWuJ3IT9906gIiw/LbHn+3A8jtuQlPHkakQK&#10;XlqeLy1219wBDWJIq+xkEqN/MCdRIzRPtIfzmJVMwkrK3XW5V+5Ct3S0yVLN58mNNsCJcG/XTsbg&#10;sU+xj5vDk0DXsybQBB7gtAhi+oY8nW98aWG+C6DrxKxzX4mRUaHtSdzsNz2u56WevM7/R7O/AAAA&#10;//8DAFBLAwQUAAYACAAAACEAGkKYx+EAAAAJAQAADwAAAGRycy9kb3ducmV2LnhtbEyPzU7DMBCE&#10;70i8g7VIXCrq9AfShjgVQkJCFRdCL71t48WJGttR7Cbp27Oc4LarnZn9Jt9NthUD9aHxTsFinoAg&#10;V3ndOKPg8PX2sAERIjqNrXek4EoBdsXtTY6Z9qP7pKGMRnCICxkqqGPsMilDVZPFMPcdOb59+95i&#10;5LU3Uvc4crht5TJJnqTFxvGHGjt6rak6lxfLGDN5eL8OpdybM267j2Hcz45Gqfu76eUZRKQp/onh&#10;F589UDDTyV+cDqJVsN6k3CXysOYKLHhcrlYgTgrSRQqyyOX/BsUPAAAA//8DAFBLAQItABQABgAI&#10;AAAAIQC2gziS/gAAAOEBAAATAAAAAAAAAAAAAAAAAAAAAABbQ29udGVudF9UeXBlc10ueG1sUEsB&#10;Ai0AFAAGAAgAAAAhADj9If/WAAAAlAEAAAsAAAAAAAAAAAAAAAAALwEAAF9yZWxzLy5yZWxzUEsB&#10;Ai0AFAAGAAgAAAAhAFQ904JXAgAA1wQAAA4AAAAAAAAAAAAAAAAALgIAAGRycy9lMm9Eb2MueG1s&#10;UEsBAi0AFAAGAAgAAAAhABpCmMfhAAAACQEAAA8AAAAAAAAAAAAAAAAAsQQAAGRycy9kb3ducmV2&#10;LnhtbFBLBQYAAAAABAAEAPMAAAC/BQAAAAA=&#10;" fillcolor="window" strokecolor="windowText" strokeweight="2pt"/>
            </w:pict>
          </mc:Fallback>
        </mc:AlternateContent>
      </w:r>
      <w:r w:rsidRPr="00B07D29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245A920" wp14:editId="1575E17B">
                <wp:simplePos x="0" y="0"/>
                <wp:positionH relativeFrom="column">
                  <wp:posOffset>2941858</wp:posOffset>
                </wp:positionH>
                <wp:positionV relativeFrom="paragraph">
                  <wp:posOffset>12651</wp:posOffset>
                </wp:positionV>
                <wp:extent cx="230505" cy="170815"/>
                <wp:effectExtent l="0" t="0" r="17145" b="19685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0505" cy="17081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55AD1B8" id="Rectangle 2" o:spid="_x0000_s1026" style="position:absolute;margin-left:231.65pt;margin-top:1pt;width:18.15pt;height:13.4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PdOCVwIAANcEAAAOAAAAZHJzL2Uyb0RvYy54bWysVN9vGjEMfp+0/yHK+7iDwdqhHhUqYppU&#10;tUgw9TnNJdxJuThzAgf76+fkjkJ/PE27h2DHju3P/szN7aExbK/Q12ALPhzknCkroazttuC/Nssv&#10;15z5IGwpDFhV8KPy/Hb2+dNN66ZqBBWYUiGjINZPW1fwKgQ3zTIvK9UIPwCnLBk1YCMCqbjNShQt&#10;RW9MNsrzb1kLWDoEqbyn20Vn5LMUX2slw6PWXgVmCk61hXRiOp/jmc1uxHSLwlW17MsQ/1BFI2pL&#10;SV9CLUQQbIf1u1BNLRE86DCQ0GSgdS1VwkBohvkbNOtKOJWwUHO8e2mT/39h5cN+7VZIbWidn3oS&#10;I4qDxib+Un3skJp1fGmWOgQm6XL0NZ/kE84kmYZX+fVwEpuZnR879OGHgoZFoeBIs0gtEvt7HzrX&#10;k0vM5cHU5bI2JilHf2eQ7QWNjaZdQsuZET7QZcGX6euzvXpmLGupssk4p1lLQXzSRgQSG1cW3Nst&#10;Z8JsiagyYKrl1Wv/LumGwF4kztP3UeIIZCF81VWcovZuxkY8KlGxx33udJSeoTyukCF03PROLmuK&#10;dk9oVwKJjASFFiw80qENED7oJc4qwD8f3Ud/4ghZOWuJ3IT9906gIiw/LbHn+3A8jtuQlPHkakQK&#10;XlqeLy1219wBDWJIq+xkEqN/MCdRIzRPtIfzmJVMwkrK3XW5V+5Ct3S0yVLN58mNNsCJcG/XTsbg&#10;sU+xj5vDk0DXsybQBB7gtAhi+oY8nW98aWG+C6DrxKxzX4mRUaHtSdzsNz2u56WevM7/R7O/AAAA&#10;//8DAFBLAwQUAAYACAAAACEAj2liod4AAAAIAQAADwAAAGRycy9kb3ducmV2LnhtbEyPwWrDMBBE&#10;74X+g9hAL6GRmwQTO5ZDKRRK6KVuLr0p1lY2sVbGUmzn77s9tcdhZmffFIfZdWLEIbSeFDytEhBI&#10;tTctWQWnz9fHHYgQNRndeUIFNwxwKO/vCp0bP9EHjlW0gkso5FpBE2OfSxnqBp0OK98jsfftB6cj&#10;y8FKM+iJy10n10mSSqdb4g+N7vGlwfpSXR1jLOXp7TZW8mgvOuvfx+m4/LJKPSzm5z2IiHP8C8Mv&#10;Pt9AyUxnfyUTRKdgm242HFWw5knsb7MsBXFmvctAloX8P6D8AQAA//8DAFBLAQItABQABgAIAAAA&#10;IQC2gziS/gAAAOEBAAATAAAAAAAAAAAAAAAAAAAAAABbQ29udGVudF9UeXBlc10ueG1sUEsBAi0A&#10;FAAGAAgAAAAhADj9If/WAAAAlAEAAAsAAAAAAAAAAAAAAAAALwEAAF9yZWxzLy5yZWxzUEsBAi0A&#10;FAAGAAgAAAAhAFQ904JXAgAA1wQAAA4AAAAAAAAAAAAAAAAALgIAAGRycy9lMm9Eb2MueG1sUEsB&#10;Ai0AFAAGAAgAAAAhAI9pYqHeAAAACAEAAA8AAAAAAAAAAAAAAAAAsQQAAGRycy9kb3ducmV2Lnht&#10;bFBLBQYAAAAABAAEAPMAAAC8BQAAAAA=&#10;" fillcolor="window" strokecolor="windowText" strokeweight="2pt"/>
            </w:pict>
          </mc:Fallback>
        </mc:AlternateContent>
      </w:r>
      <w:r w:rsidRPr="00B07D29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657EFA4" wp14:editId="56915D1D">
                <wp:simplePos x="0" y="0"/>
                <wp:positionH relativeFrom="column">
                  <wp:posOffset>1741366</wp:posOffset>
                </wp:positionH>
                <wp:positionV relativeFrom="paragraph">
                  <wp:posOffset>20369</wp:posOffset>
                </wp:positionV>
                <wp:extent cx="231112" cy="170822"/>
                <wp:effectExtent l="0" t="0" r="17145" b="19685"/>
                <wp:wrapNone/>
                <wp:docPr id="1860256197" name="Rectangle 186025619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1112" cy="170822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B17FA2E" id="Rectangle 1860256197" o:spid="_x0000_s1026" style="position:absolute;margin-left:137.1pt;margin-top:1.6pt;width:18.2pt;height:13.4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E1CFVwIAANcEAAAOAAAAZHJzL2Uyb0RvYy54bWysVEtv2zAMvg/YfxB0X/1YunZBnCJIkWFA&#10;0QZoh55VWYoNyKJGKXGyXz9Kdpv0cRrmg0KKFMmP/JjZ1b4zbKfQt2ArXpzlnCkroW7tpuK/HlZf&#10;LjnzQdhaGLCq4gfl+dX886dZ76aqhAZMrZBREOunvat4E4KbZpmXjeqEPwOnLBk1YCcCqbjJahQ9&#10;Re9MVub5t6wHrB2CVN7T7fVg5PMUX2slw53WXgVmKk61hXRiOp/imc1nYrpB4ZpWjmWIf6iiE62l&#10;pC+hrkUQbIvtu1BdKxE86HAmoctA61aqhIHQFPkbNPeNcCphoeZ499Im///CytvdvVsjtaF3fupJ&#10;jCj2Grv4S/WxfWrW4aVZah+YpMvya1EUJWeSTMVFflmWsZnZ8bFDH34o6FgUKo40i9QisbvxYXB9&#10;dom5PJi2XrXGJOXglwbZTtDYaNo19JwZ4QNdVnyVvjHbq2fGsp4qO5/kNGspiE/aiEBi5+qKe7vh&#10;TJgNEVUGTLW8eu3fJX0gsCeJ8/R9lDgCuRa+GSpOUUc3YyMelag44j52OkpPUB/WyBAGbnonVy1F&#10;uyG0a4FERoJCCxbu6NAGCB+MEmcN4J+P7qM/cYSsnPVEbsL+eytQEZafltjzvZhM4jYkZXJ+UZKC&#10;p5anU4vddkugQRS0yk4mMfoH8yxqhO6R9nARs5JJWEm5hy6PyjIMS0ebLNVikdxoA5wIN/beyRg8&#10;9in28WH/KNCNrAk0gVt4XgQxfUOewTe+tLDYBtBtYtaxr8TIqND2JG6Omx7X81RPXsf/o/lfAAAA&#10;//8DAFBLAwQUAAYACAAAACEAj8jfJd8AAAAIAQAADwAAAGRycy9kb3ducmV2LnhtbEyPQU/DMAyF&#10;70j8h8hIXCaWtkNjlKYTQkJCExfKLrt5jUmrNUnVZG337zEndrKt9/z8udjOthMjDaH1TkG6TECQ&#10;q71unVGw/35/2IAIEZ3GzjtScKEA2/L2psBc+8l90VhFIzjEhRwVNDH2uZShbshiWPqeHGs/frAY&#10;eRyM1ANOHG47mSXJWlpsHV9osKe3hupTdbaMsZD7j8tYyZ054XP/OU67xcEodX83v76AiDTHfzP8&#10;4fMOlMx09Geng+gUZE+PGVsVrLiwvkqTNYgjN0kKsizk9QPlLwAAAP//AwBQSwECLQAUAAYACAAA&#10;ACEAtoM4kv4AAADhAQAAEwAAAAAAAAAAAAAAAAAAAAAAW0NvbnRlbnRfVHlwZXNdLnhtbFBLAQIt&#10;ABQABgAIAAAAIQA4/SH/1gAAAJQBAAALAAAAAAAAAAAAAAAAAC8BAABfcmVscy8ucmVsc1BLAQIt&#10;ABQABgAIAAAAIQCjE1CFVwIAANcEAAAOAAAAAAAAAAAAAAAAAC4CAABkcnMvZTJvRG9jLnhtbFBL&#10;AQItABQABgAIAAAAIQCPyN8l3wAAAAgBAAAPAAAAAAAAAAAAAAAAALEEAABkcnMvZG93bnJldi54&#10;bWxQSwUGAAAAAAQABADzAAAAvQUAAAAA&#10;" fillcolor="window" strokecolor="windowText" strokeweight="2pt"/>
            </w:pict>
          </mc:Fallback>
        </mc:AlternateContent>
      </w:r>
      <w:r w:rsidRPr="00B07D29">
        <w:rPr>
          <w:lang w:val="en-US"/>
        </w:rPr>
        <w:t xml:space="preserve">Gender:        ( 1) Male                ( 2)  Female  </w:t>
      </w:r>
    </w:p>
    <w:p w14:paraId="2D521674" w14:textId="77777777" w:rsidR="00B37405" w:rsidRPr="00B07D29" w:rsidRDefault="00B37405" w:rsidP="00B37405">
      <w:pPr>
        <w:numPr>
          <w:ilvl w:val="0"/>
          <w:numId w:val="1"/>
        </w:numPr>
        <w:rPr>
          <w:lang w:val="en-US"/>
        </w:rPr>
      </w:pPr>
      <w:r w:rsidRPr="00B07D29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21AE0903" wp14:editId="2C9C8C03">
                <wp:simplePos x="0" y="0"/>
                <wp:positionH relativeFrom="column">
                  <wp:posOffset>4615863</wp:posOffset>
                </wp:positionH>
                <wp:positionV relativeFrom="paragraph">
                  <wp:posOffset>4006</wp:posOffset>
                </wp:positionV>
                <wp:extent cx="230505" cy="170815"/>
                <wp:effectExtent l="0" t="0" r="17145" b="19685"/>
                <wp:wrapNone/>
                <wp:docPr id="11" name="Rectangle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0505" cy="17081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0C263BD" id="Rectangle 11" o:spid="_x0000_s1026" style="position:absolute;margin-left:363.45pt;margin-top:.3pt;width:18.15pt;height:13.4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PdOCVwIAANcEAAAOAAAAZHJzL2Uyb0RvYy54bWysVN9vGjEMfp+0/yHK+7iDwdqhHhUqYppU&#10;tUgw9TnNJdxJuThzAgf76+fkjkJ/PE27h2DHju3P/szN7aExbK/Q12ALPhzknCkroazttuC/Nssv&#10;15z5IGwpDFhV8KPy/Hb2+dNN66ZqBBWYUiGjINZPW1fwKgQ3zTIvK9UIPwCnLBk1YCMCqbjNShQt&#10;RW9MNsrzb1kLWDoEqbyn20Vn5LMUX2slw6PWXgVmCk61hXRiOp/jmc1uxHSLwlW17MsQ/1BFI2pL&#10;SV9CLUQQbIf1u1BNLRE86DCQ0GSgdS1VwkBohvkbNOtKOJWwUHO8e2mT/39h5cN+7VZIbWidn3oS&#10;I4qDxib+Un3skJp1fGmWOgQm6XL0NZ/kE84kmYZX+fVwEpuZnR879OGHgoZFoeBIs0gtEvt7HzrX&#10;k0vM5cHU5bI2JilHf2eQ7QWNjaZdQsuZET7QZcGX6euzvXpmLGupssk4p1lLQXzSRgQSG1cW3Nst&#10;Z8JsiagyYKrl1Wv/LumGwF4kztP3UeIIZCF81VWcovZuxkY8KlGxx33udJSeoTyukCF03PROLmuK&#10;dk9oVwKJjASFFiw80qENED7oJc4qwD8f3Ud/4ghZOWuJ3IT9906gIiw/LbHn+3A8jtuQlPHkakQK&#10;XlqeLy1219wBDWJIq+xkEqN/MCdRIzRPtIfzmJVMwkrK3XW5V+5Ct3S0yVLN58mNNsCJcG/XTsbg&#10;sU+xj5vDk0DXsybQBB7gtAhi+oY8nW98aWG+C6DrxKxzX4mRUaHtSdzsNz2u56WevM7/R7O/AAAA&#10;//8DAFBLAwQUAAYACAAAACEAznmHH9wAAAAHAQAADwAAAGRycy9kb3ducmV2LnhtbEyOzUrDQBSF&#10;94LvMFzBTbETIyY2ZlJEEKS4MXbj7jZznYRmZkJmmqRv73Vll4fz95XbxfZiojF03im4XycgyDVe&#10;d84o2H+93T2BCBGdxt47UnCmANvq+qrEQvvZfdJURyN4xIUCFbQxDoWUoWnJYlj7gRx7P360GFmO&#10;RuoRZx63vUyTJJMWO8cPLQ702lJzrE+WMVZy/36earkzR9wMH9O8W30bpW5vlpdnEJGW+B+GP3zu&#10;QMVMB39yOoheQZ5mG44qyECwnWcPKYiDgjR/BFmV8pK/+gUAAP//AwBQSwECLQAUAAYACAAAACEA&#10;toM4kv4AAADhAQAAEwAAAAAAAAAAAAAAAAAAAAAAW0NvbnRlbnRfVHlwZXNdLnhtbFBLAQItABQA&#10;BgAIAAAAIQA4/SH/1gAAAJQBAAALAAAAAAAAAAAAAAAAAC8BAABfcmVscy8ucmVsc1BLAQItABQA&#10;BgAIAAAAIQBUPdOCVwIAANcEAAAOAAAAAAAAAAAAAAAAAC4CAABkcnMvZTJvRG9jLnhtbFBLAQIt&#10;ABQABgAIAAAAIQDOeYcf3AAAAAcBAAAPAAAAAAAAAAAAAAAAALEEAABkcnMvZG93bnJldi54bWxQ&#10;SwUGAAAAAAQABADzAAAAugUAAAAA&#10;" fillcolor="window" strokecolor="windowText" strokeweight="2pt"/>
            </w:pict>
          </mc:Fallback>
        </mc:AlternateContent>
      </w:r>
      <w:r w:rsidRPr="00B07D29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0CB4135A" wp14:editId="73572960">
                <wp:simplePos x="0" y="0"/>
                <wp:positionH relativeFrom="column">
                  <wp:posOffset>3949358</wp:posOffset>
                </wp:positionH>
                <wp:positionV relativeFrom="paragraph">
                  <wp:posOffset>7620</wp:posOffset>
                </wp:positionV>
                <wp:extent cx="230505" cy="170815"/>
                <wp:effectExtent l="0" t="0" r="17145" b="19685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0505" cy="17081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DED8805" id="Rectangle 8" o:spid="_x0000_s1026" style="position:absolute;margin-left:310.95pt;margin-top:.6pt;width:18.15pt;height:13.4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PdOCVwIAANcEAAAOAAAAZHJzL2Uyb0RvYy54bWysVN9vGjEMfp+0/yHK+7iDwdqhHhUqYppU&#10;tUgw9TnNJdxJuThzAgf76+fkjkJ/PE27h2DHju3P/szN7aExbK/Q12ALPhzknCkroazttuC/Nssv&#10;15z5IGwpDFhV8KPy/Hb2+dNN66ZqBBWYUiGjINZPW1fwKgQ3zTIvK9UIPwCnLBk1YCMCqbjNShQt&#10;RW9MNsrzb1kLWDoEqbyn20Vn5LMUX2slw6PWXgVmCk61hXRiOp/jmc1uxHSLwlW17MsQ/1BFI2pL&#10;SV9CLUQQbIf1u1BNLRE86DCQ0GSgdS1VwkBohvkbNOtKOJWwUHO8e2mT/39h5cN+7VZIbWidn3oS&#10;I4qDxib+Un3skJp1fGmWOgQm6XL0NZ/kE84kmYZX+fVwEpuZnR879OGHgoZFoeBIs0gtEvt7HzrX&#10;k0vM5cHU5bI2JilHf2eQ7QWNjaZdQsuZET7QZcGX6euzvXpmLGupssk4p1lLQXzSRgQSG1cW3Nst&#10;Z8JsiagyYKrl1Wv/LumGwF4kztP3UeIIZCF81VWcovZuxkY8KlGxx33udJSeoTyukCF03PROLmuK&#10;dk9oVwKJjASFFiw80qENED7oJc4qwD8f3Ud/4ghZOWuJ3IT9906gIiw/LbHn+3A8jtuQlPHkakQK&#10;XlqeLy1219wBDWJIq+xkEqN/MCdRIzRPtIfzmJVMwkrK3XW5V+5Ct3S0yVLN58mNNsCJcG/XTsbg&#10;sU+xj5vDk0DXsybQBB7gtAhi+oY8nW98aWG+C6DrxKxzX4mRUaHtSdzsNz2u56WevM7/R7O/AAAA&#10;//8DAFBLAwQUAAYACAAAACEAxq+Wcd4AAAAIAQAADwAAAGRycy9kb3ducmV2LnhtbEyPQUvEMBCF&#10;74L/IYzgZXHTFizd2nQRQZDFi3Uv3mabmJZtJqXJtt1/73jS2wzvzZvvVfvVDWI2U+g9KUi3CQhD&#10;rdc9WQXHz9eHAkSISBoHT0bB1QTY17c3FZbaL/Rh5iZawSEUSlTQxTiWUoa2Mw7D1o+GWPv2k8PI&#10;62SlnnDhcDfILEly6bAn/tDhaF46056bi2OMjTy+XedGHuwZd+P7vBw2X1ap+7v1+QlENGv8M8Mv&#10;Pt9AzUwnfyEdxKAgz9IdW1nIQLCePxY8nBRkRQqyruT/AvUPAAAA//8DAFBLAQItABQABgAIAAAA&#10;IQC2gziS/gAAAOEBAAATAAAAAAAAAAAAAAAAAAAAAABbQ29udGVudF9UeXBlc10ueG1sUEsBAi0A&#10;FAAGAAgAAAAhADj9If/WAAAAlAEAAAsAAAAAAAAAAAAAAAAALwEAAF9yZWxzLy5yZWxzUEsBAi0A&#10;FAAGAAgAAAAhAFQ904JXAgAA1wQAAA4AAAAAAAAAAAAAAAAALgIAAGRycy9lMm9Eb2MueG1sUEsB&#10;Ai0AFAAGAAgAAAAhAMavlnHeAAAACAEAAA8AAAAAAAAAAAAAAAAAsQQAAGRycy9kb3ducmV2Lnht&#10;bFBLBQYAAAAABAAEAPMAAAC8BQAAAAA=&#10;" fillcolor="window" strokecolor="windowText" strokeweight="2pt"/>
            </w:pict>
          </mc:Fallback>
        </mc:AlternateContent>
      </w:r>
      <w:r w:rsidRPr="00B07D29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1DB453A" wp14:editId="03FBBDEE">
                <wp:simplePos x="0" y="0"/>
                <wp:positionH relativeFrom="column">
                  <wp:posOffset>2252736</wp:posOffset>
                </wp:positionH>
                <wp:positionV relativeFrom="paragraph">
                  <wp:posOffset>8255</wp:posOffset>
                </wp:positionV>
                <wp:extent cx="230505" cy="170815"/>
                <wp:effectExtent l="0" t="0" r="17145" b="19685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0505" cy="17081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34CAAE2" id="Rectangle 6" o:spid="_x0000_s1026" style="position:absolute;margin-left:177.4pt;margin-top:.65pt;width:18.15pt;height:13.4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PdOCVwIAANcEAAAOAAAAZHJzL2Uyb0RvYy54bWysVN9vGjEMfp+0/yHK+7iDwdqhHhUqYppU&#10;tUgw9TnNJdxJuThzAgf76+fkjkJ/PE27h2DHju3P/szN7aExbK/Q12ALPhzknCkroazttuC/Nssv&#10;15z5IGwpDFhV8KPy/Hb2+dNN66ZqBBWYUiGjINZPW1fwKgQ3zTIvK9UIPwCnLBk1YCMCqbjNShQt&#10;RW9MNsrzb1kLWDoEqbyn20Vn5LMUX2slw6PWXgVmCk61hXRiOp/jmc1uxHSLwlW17MsQ/1BFI2pL&#10;SV9CLUQQbIf1u1BNLRE86DCQ0GSgdS1VwkBohvkbNOtKOJWwUHO8e2mT/39h5cN+7VZIbWidn3oS&#10;I4qDxib+Un3skJp1fGmWOgQm6XL0NZ/kE84kmYZX+fVwEpuZnR879OGHgoZFoeBIs0gtEvt7HzrX&#10;k0vM5cHU5bI2JilHf2eQ7QWNjaZdQsuZET7QZcGX6euzvXpmLGupssk4p1lLQXzSRgQSG1cW3Nst&#10;Z8JsiagyYKrl1Wv/LumGwF4kztP3UeIIZCF81VWcovZuxkY8KlGxx33udJSeoTyukCF03PROLmuK&#10;dk9oVwKJjASFFiw80qENED7oJc4qwD8f3Ud/4ghZOWuJ3IT9906gIiw/LbHn+3A8jtuQlPHkakQK&#10;XlqeLy1219wBDWJIq+xkEqN/MCdRIzRPtIfzmJVMwkrK3XW5V+5Ct3S0yVLN58mNNsCJcG/XTsbg&#10;sU+xj5vDk0DXsybQBB7gtAhi+oY8nW98aWG+C6DrxKxzX4mRUaHtSdzsNz2u56WevM7/R7O/AAAA&#10;//8DAFBLAwQUAAYACAAAACEAfgRqjt4AAAAIAQAADwAAAGRycy9kb3ducmV2LnhtbEyPTU/DMAyG&#10;70j8h8hIXCaWfgDaStMJISGhiQtlF25eY9JqTVI1Wdv9e8wJjtZjv37ecrfYXkw0hs47Bek6AUGu&#10;8bpzRsHh8/VuAyJEdBp770jBhQLsquurEgvtZ/dBUx2N4BAXClTQxjgUUoamJYth7QdyzL79aDHy&#10;OBqpR5w53PYyS5JHabFz/KHFgV5aak712bLGSh7eLlMt9+aE2+F9mverL6PU7c3y/AQi0hL/luFX&#10;n2+gYqejPzsdRK8gf7hn9cggB8E836YpiKOCbJOBrEr5v0D1AwAA//8DAFBLAQItABQABgAIAAAA&#10;IQC2gziS/gAAAOEBAAATAAAAAAAAAAAAAAAAAAAAAABbQ29udGVudF9UeXBlc10ueG1sUEsBAi0A&#10;FAAGAAgAAAAhADj9If/WAAAAlAEAAAsAAAAAAAAAAAAAAAAALwEAAF9yZWxzLy5yZWxzUEsBAi0A&#10;FAAGAAgAAAAhAFQ904JXAgAA1wQAAA4AAAAAAAAAAAAAAAAALgIAAGRycy9lMm9Eb2MueG1sUEsB&#10;Ai0AFAAGAAgAAAAhAH4Eao7eAAAACAEAAA8AAAAAAAAAAAAAAAAAsQQAAGRycy9kb3ducmV2Lnht&#10;bFBLBQYAAAAABAAEAPMAAAC8BQAAAAA=&#10;" fillcolor="window" strokecolor="windowText" strokeweight="2pt"/>
            </w:pict>
          </mc:Fallback>
        </mc:AlternateContent>
      </w:r>
      <w:r w:rsidRPr="00B07D29">
        <w:rPr>
          <w:lang w:val="en-US"/>
        </w:rPr>
        <w:t xml:space="preserve">Qualification:(1) BDS/MBBS         </w:t>
      </w:r>
      <w:r w:rsidRPr="00B07D29">
        <w:rPr>
          <w:rFonts w:hint="cs"/>
          <w:rtl/>
        </w:rPr>
        <w:t xml:space="preserve">      </w:t>
      </w:r>
      <w:r w:rsidRPr="00B07D29">
        <w:rPr>
          <w:lang w:val="en-US"/>
        </w:rPr>
        <w:t xml:space="preserve"> (2)MSC             ( 3) PhD         </w:t>
      </w:r>
    </w:p>
    <w:p w14:paraId="41341F61" w14:textId="77777777" w:rsidR="00B37405" w:rsidRPr="00B07D29" w:rsidRDefault="00B37405" w:rsidP="00B37405">
      <w:pPr>
        <w:rPr>
          <w:lang w:val="en-US"/>
        </w:rPr>
      </w:pPr>
      <w:r w:rsidRPr="00B07D29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6BB210AD" wp14:editId="2936A60C">
                <wp:simplePos x="0" y="0"/>
                <wp:positionH relativeFrom="column">
                  <wp:posOffset>2366401</wp:posOffset>
                </wp:positionH>
                <wp:positionV relativeFrom="paragraph">
                  <wp:posOffset>287069</wp:posOffset>
                </wp:positionV>
                <wp:extent cx="230505" cy="170815"/>
                <wp:effectExtent l="0" t="0" r="17145" b="19685"/>
                <wp:wrapNone/>
                <wp:docPr id="12" name="Rectangle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0505" cy="17081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1CECDBC" id="Rectangle 12" o:spid="_x0000_s1026" style="position:absolute;margin-left:186.35pt;margin-top:22.6pt;width:18.15pt;height:13.4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PdOCVwIAANcEAAAOAAAAZHJzL2Uyb0RvYy54bWysVN9vGjEMfp+0/yHK+7iDwdqhHhUqYppU&#10;tUgw9TnNJdxJuThzAgf76+fkjkJ/PE27h2DHju3P/szN7aExbK/Q12ALPhzknCkroazttuC/Nssv&#10;15z5IGwpDFhV8KPy/Hb2+dNN66ZqBBWYUiGjINZPW1fwKgQ3zTIvK9UIPwCnLBk1YCMCqbjNShQt&#10;RW9MNsrzb1kLWDoEqbyn20Vn5LMUX2slw6PWXgVmCk61hXRiOp/jmc1uxHSLwlW17MsQ/1BFI2pL&#10;SV9CLUQQbIf1u1BNLRE86DCQ0GSgdS1VwkBohvkbNOtKOJWwUHO8e2mT/39h5cN+7VZIbWidn3oS&#10;I4qDxib+Un3skJp1fGmWOgQm6XL0NZ/kE84kmYZX+fVwEpuZnR879OGHgoZFoeBIs0gtEvt7HzrX&#10;k0vM5cHU5bI2JilHf2eQ7QWNjaZdQsuZET7QZcGX6euzvXpmLGupssk4p1lLQXzSRgQSG1cW3Nst&#10;Z8JsiagyYKrl1Wv/LumGwF4kztP3UeIIZCF81VWcovZuxkY8KlGxx33udJSeoTyukCF03PROLmuK&#10;dk9oVwKJjASFFiw80qENED7oJc4qwD8f3Ud/4ghZOWuJ3IT9906gIiw/LbHn+3A8jtuQlPHkakQK&#10;XlqeLy1219wBDWJIq+xkEqN/MCdRIzRPtIfzmJVMwkrK3XW5V+5Ct3S0yVLN58mNNsCJcG/XTsbg&#10;sU+xj5vDk0DXsybQBB7gtAhi+oY8nW98aWG+C6DrxKxzX4mRUaHtSdzsNz2u56WevM7/R7O/AAAA&#10;//8DAFBLAwQUAAYACAAAACEAgWsqDOAAAAAJAQAADwAAAGRycy9kb3ducmV2LnhtbEyPwU7DMAyG&#10;70i8Q2QkLhNLVwZlpemEkJDQtAtlF25ZY9JqjVM1Wdu9PeYER8uff39/sZ1dJ0YcQutJwWqZgECq&#10;vWnJKjh8vt09gQhRk9GdJ1RwwQDb8vqq0LnxE33gWEUrOIRCrhU0Mfa5lKFu0Omw9D0S77794HTk&#10;cbDSDHricNfJNEkepdMt8YdG9/jaYH2qzo41FvLwfhkrubMnven347RbfFmlbm/ml2cQEef4B8Ov&#10;Pt9AyU5HfyYTRKfgPkszRhWsH1IQDKyTDZc7KsjSFciykP8blD8AAAD//wMAUEsBAi0AFAAGAAgA&#10;AAAhALaDOJL+AAAA4QEAABMAAAAAAAAAAAAAAAAAAAAAAFtDb250ZW50X1R5cGVzXS54bWxQSwEC&#10;LQAUAAYACAAAACEAOP0h/9YAAACUAQAACwAAAAAAAAAAAAAAAAAvAQAAX3JlbHMvLnJlbHNQSwEC&#10;LQAUAAYACAAAACEAVD3TglcCAADXBAAADgAAAAAAAAAAAAAAAAAuAgAAZHJzL2Uyb0RvYy54bWxQ&#10;SwECLQAUAAYACAAAACEAgWsqDOAAAAAJAQAADwAAAAAAAAAAAAAAAACxBAAAZHJzL2Rvd25yZXYu&#10;eG1sUEsFBgAAAAAEAAQA8wAAAL4FAAAAAA==&#10;" fillcolor="window" strokecolor="windowText" strokeweight="2pt"/>
            </w:pict>
          </mc:Fallback>
        </mc:AlternateContent>
      </w:r>
      <w:r w:rsidRPr="00B07D29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308CF519" wp14:editId="2AA398A6">
                <wp:simplePos x="0" y="0"/>
                <wp:positionH relativeFrom="column">
                  <wp:posOffset>403469</wp:posOffset>
                </wp:positionH>
                <wp:positionV relativeFrom="paragraph">
                  <wp:posOffset>8255</wp:posOffset>
                </wp:positionV>
                <wp:extent cx="230505" cy="170815"/>
                <wp:effectExtent l="0" t="0" r="17145" b="19685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0505" cy="17081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FB75F8D" id="Rectangle 9" o:spid="_x0000_s1026" style="position:absolute;margin-left:31.75pt;margin-top:.65pt;width:18.15pt;height:13.45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PdOCVwIAANcEAAAOAAAAZHJzL2Uyb0RvYy54bWysVN9vGjEMfp+0/yHK+7iDwdqhHhUqYppU&#10;tUgw9TnNJdxJuThzAgf76+fkjkJ/PE27h2DHju3P/szN7aExbK/Q12ALPhzknCkroazttuC/Nssv&#10;15z5IGwpDFhV8KPy/Hb2+dNN66ZqBBWYUiGjINZPW1fwKgQ3zTIvK9UIPwCnLBk1YCMCqbjNShQt&#10;RW9MNsrzb1kLWDoEqbyn20Vn5LMUX2slw6PWXgVmCk61hXRiOp/jmc1uxHSLwlW17MsQ/1BFI2pL&#10;SV9CLUQQbIf1u1BNLRE86DCQ0GSgdS1VwkBohvkbNOtKOJWwUHO8e2mT/39h5cN+7VZIbWidn3oS&#10;I4qDxib+Un3skJp1fGmWOgQm6XL0NZ/kE84kmYZX+fVwEpuZnR879OGHgoZFoeBIs0gtEvt7HzrX&#10;k0vM5cHU5bI2JilHf2eQ7QWNjaZdQsuZET7QZcGX6euzvXpmLGupssk4p1lLQXzSRgQSG1cW3Nst&#10;Z8JsiagyYKrl1Wv/LumGwF4kztP3UeIIZCF81VWcovZuxkY8KlGxx33udJSeoTyukCF03PROLmuK&#10;dk9oVwKJjASFFiw80qENED7oJc4qwD8f3Ud/4ghZOWuJ3IT9906gIiw/LbHn+3A8jtuQlPHkakQK&#10;XlqeLy1219wBDWJIq+xkEqN/MCdRIzRPtIfzmJVMwkrK3XW5V+5Ct3S0yVLN58mNNsCJcG/XTsbg&#10;sU+xj5vDk0DXsybQBB7gtAhi+oY8nW98aWG+C6DrxKxzX4mRUaHtSdzsNz2u56WevM7/R7O/AAAA&#10;//8DAFBLAwQUAAYACAAAACEAx+l4Z90AAAAGAQAADwAAAGRycy9kb3ducmV2LnhtbEyPQU/DMAyF&#10;70j8h8hIXCaW0olp7ZpOCAkJTVzoduHmNV5arUmqJmu7f485wdF+z8/fK3az7cRIQ2i9U/C8TECQ&#10;q71unVFwPLw/bUCEiE5j5x0puFGAXXl/V2Cu/eS+aKyiERziQo4Kmhj7XMpQN2QxLH1PjrWzHyxG&#10;Hgcj9YATh9tOpkmylhZbxx8a7OmtofpSXS1jLOTx4zZWcm8umPWf47RffBulHh/m1y2ISHP8M8Mv&#10;Pt9AyUwnf3U6iE7BevXCTt6vQLCcZVzkpCDdpCDLQv7HL38AAAD//wMAUEsBAi0AFAAGAAgAAAAh&#10;ALaDOJL+AAAA4QEAABMAAAAAAAAAAAAAAAAAAAAAAFtDb250ZW50X1R5cGVzXS54bWxQSwECLQAU&#10;AAYACAAAACEAOP0h/9YAAACUAQAACwAAAAAAAAAAAAAAAAAvAQAAX3JlbHMvLnJlbHNQSwECLQAU&#10;AAYACAAAACEAVD3TglcCAADXBAAADgAAAAAAAAAAAAAAAAAuAgAAZHJzL2Uyb0RvYy54bWxQSwEC&#10;LQAUAAYACAAAACEAx+l4Z90AAAAGAQAADwAAAAAAAAAAAAAAAACxBAAAZHJzL2Rvd25yZXYueG1s&#10;UEsFBgAAAAAEAAQA8wAAALsFAAAAAA==&#10;" fillcolor="window" strokecolor="windowText" strokeweight="2pt"/>
            </w:pict>
          </mc:Fallback>
        </mc:AlternateContent>
      </w:r>
      <w:r w:rsidRPr="00B07D29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6123E69A" wp14:editId="39529B08">
                <wp:simplePos x="0" y="0"/>
                <wp:positionH relativeFrom="column">
                  <wp:posOffset>1747764</wp:posOffset>
                </wp:positionH>
                <wp:positionV relativeFrom="paragraph">
                  <wp:posOffset>15777</wp:posOffset>
                </wp:positionV>
                <wp:extent cx="230505" cy="170815"/>
                <wp:effectExtent l="0" t="0" r="17145" b="19685"/>
                <wp:wrapNone/>
                <wp:docPr id="10" name="Rectangle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0505" cy="17081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A32CB30" id="Rectangle 10" o:spid="_x0000_s1026" style="position:absolute;margin-left:137.6pt;margin-top:1.25pt;width:18.15pt;height:13.4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PdOCVwIAANcEAAAOAAAAZHJzL2Uyb0RvYy54bWysVN9vGjEMfp+0/yHK+7iDwdqhHhUqYppU&#10;tUgw9TnNJdxJuThzAgf76+fkjkJ/PE27h2DHju3P/szN7aExbK/Q12ALPhzknCkroazttuC/Nssv&#10;15z5IGwpDFhV8KPy/Hb2+dNN66ZqBBWYUiGjINZPW1fwKgQ3zTIvK9UIPwCnLBk1YCMCqbjNShQt&#10;RW9MNsrzb1kLWDoEqbyn20Vn5LMUX2slw6PWXgVmCk61hXRiOp/jmc1uxHSLwlW17MsQ/1BFI2pL&#10;SV9CLUQQbIf1u1BNLRE86DCQ0GSgdS1VwkBohvkbNOtKOJWwUHO8e2mT/39h5cN+7VZIbWidn3oS&#10;I4qDxib+Un3skJp1fGmWOgQm6XL0NZ/kE84kmYZX+fVwEpuZnR879OGHgoZFoeBIs0gtEvt7HzrX&#10;k0vM5cHU5bI2JilHf2eQ7QWNjaZdQsuZET7QZcGX6euzvXpmLGupssk4p1lLQXzSRgQSG1cW3Nst&#10;Z8JsiagyYKrl1Wv/LumGwF4kztP3UeIIZCF81VWcovZuxkY8KlGxx33udJSeoTyukCF03PROLmuK&#10;dk9oVwKJjASFFiw80qENED7oJc4qwD8f3Ud/4ghZOWuJ3IT9906gIiw/LbHn+3A8jtuQlPHkakQK&#10;XlqeLy1219wBDWJIq+xkEqN/MCdRIzRPtIfzmJVMwkrK3XW5V+5Ct3S0yVLN58mNNsCJcG/XTsbg&#10;sU+xj5vDk0DXsybQBB7gtAhi+oY8nW98aWG+C6DrxKxzX4mRUaHtSdzsNz2u56WevM7/R7O/AAAA&#10;//8DAFBLAwQUAAYACAAAACEAlfd6ON0AAAAIAQAADwAAAGRycy9kb3ducmV2LnhtbExPQU7DMBC8&#10;I/EHa5G4VK2TQIGGOBVCQkIVF0IvvW3jxYka21HsJunvWU5wm9HMzs4U29l2YqQhtN4pSFcJCHK1&#10;160zCvZfb8snECGi09h5RwouFGBbXl8VmGs/uU8aq2gEh7iQo4Imxj6XMtQNWQwr35Nj7dsPFiPT&#10;wUg94MThtpNZkjxIi63jDw329NpQfarOlmss5P79MlZyZ0646T/Gabc4GKVub+aXZxCR5vhnht/6&#10;fAMldzr6s9NBdAqyx3XGVgZrEKzfpSmDI/PNPciykP8HlD8AAAD//wMAUEsBAi0AFAAGAAgAAAAh&#10;ALaDOJL+AAAA4QEAABMAAAAAAAAAAAAAAAAAAAAAAFtDb250ZW50X1R5cGVzXS54bWxQSwECLQAU&#10;AAYACAAAACEAOP0h/9YAAACUAQAACwAAAAAAAAAAAAAAAAAvAQAAX3JlbHMvLnJlbHNQSwECLQAU&#10;AAYACAAAACEAVD3TglcCAADXBAAADgAAAAAAAAAAAAAAAAAuAgAAZHJzL2Uyb0RvYy54bWxQSwEC&#10;LQAUAAYACAAAACEAlfd6ON0AAAAIAQAADwAAAAAAAAAAAAAAAACxBAAAZHJzL2Rvd25yZXYueG1s&#10;UEsFBgAAAAAEAAQA8wAAALsFAAAAAA==&#10;" fillcolor="window" strokecolor="windowText" strokeweight="2pt"/>
            </w:pict>
          </mc:Fallback>
        </mc:AlternateContent>
      </w:r>
      <w:r w:rsidRPr="00B07D29">
        <w:rPr>
          <w:lang w:val="en-US"/>
        </w:rPr>
        <w:t xml:space="preserve">(4)MD             (  5) Fellowship </w:t>
      </w:r>
    </w:p>
    <w:p w14:paraId="07A4B1C5" w14:textId="77777777" w:rsidR="00B37405" w:rsidRPr="00B07D29" w:rsidRDefault="00B37405" w:rsidP="00B37405">
      <w:pPr>
        <w:numPr>
          <w:ilvl w:val="0"/>
          <w:numId w:val="1"/>
        </w:numPr>
        <w:rPr>
          <w:lang w:val="en-US"/>
        </w:rPr>
      </w:pPr>
      <w:r w:rsidRPr="00B07D29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311249C4" wp14:editId="25A49F19">
                <wp:simplePos x="0" y="0"/>
                <wp:positionH relativeFrom="column">
                  <wp:posOffset>4223043</wp:posOffset>
                </wp:positionH>
                <wp:positionV relativeFrom="paragraph">
                  <wp:posOffset>192210</wp:posOffset>
                </wp:positionV>
                <wp:extent cx="230505" cy="170815"/>
                <wp:effectExtent l="0" t="0" r="17145" b="19685"/>
                <wp:wrapNone/>
                <wp:docPr id="21" name="Rectangle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0505" cy="17081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B51E576" id="Rectangle 21" o:spid="_x0000_s1026" style="position:absolute;margin-left:332.5pt;margin-top:15.15pt;width:18.15pt;height:13.4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PdOCVwIAANcEAAAOAAAAZHJzL2Uyb0RvYy54bWysVN9vGjEMfp+0/yHK+7iDwdqhHhUqYppU&#10;tUgw9TnNJdxJuThzAgf76+fkjkJ/PE27h2DHju3P/szN7aExbK/Q12ALPhzknCkroazttuC/Nssv&#10;15z5IGwpDFhV8KPy/Hb2+dNN66ZqBBWYUiGjINZPW1fwKgQ3zTIvK9UIPwCnLBk1YCMCqbjNShQt&#10;RW9MNsrzb1kLWDoEqbyn20Vn5LMUX2slw6PWXgVmCk61hXRiOp/jmc1uxHSLwlW17MsQ/1BFI2pL&#10;SV9CLUQQbIf1u1BNLRE86DCQ0GSgdS1VwkBohvkbNOtKOJWwUHO8e2mT/39h5cN+7VZIbWidn3oS&#10;I4qDxib+Un3skJp1fGmWOgQm6XL0NZ/kE84kmYZX+fVwEpuZnR879OGHgoZFoeBIs0gtEvt7HzrX&#10;k0vM5cHU5bI2JilHf2eQ7QWNjaZdQsuZET7QZcGX6euzvXpmLGupssk4p1lLQXzSRgQSG1cW3Nst&#10;Z8JsiagyYKrl1Wv/LumGwF4kztP3UeIIZCF81VWcovZuxkY8KlGxx33udJSeoTyukCF03PROLmuK&#10;dk9oVwKJjASFFiw80qENED7oJc4qwD8f3Ud/4ghZOWuJ3IT9906gIiw/LbHn+3A8jtuQlPHkakQK&#10;XlqeLy1219wBDWJIq+xkEqN/MCdRIzRPtIfzmJVMwkrK3XW5V+5Ct3S0yVLN58mNNsCJcG/XTsbg&#10;sU+xj5vDk0DXsybQBB7gtAhi+oY8nW98aWG+C6DrxKxzX4mRUaHtSdzsNz2u56WevM7/R7O/AAAA&#10;//8DAFBLAwQUAAYACAAAACEAC3PeleEAAAAJAQAADwAAAGRycy9kb3ducmV2LnhtbEyPQU/DMAyF&#10;70j8h8hIXCaWbtO6rTSdEBISmrhQduHmNSGt1jhVk7Xdv8ec2M2W33v+Xr6fXCsG04fGk4LFPAFh&#10;qPK6Iavg+PX2tAURIpLG1pNRcDUB9sX9XY6Z9iN9mqGMVnAIhQwV1DF2mZShqo3DMPedIb79+N5h&#10;5LW3Uvc4crhr5TJJUumwIf5QY2dea1Ody4tjjJk8vl+HUh7sGXfdxzAeZt9WqceH6eUZRDRT/BfD&#10;Hz57oGCmk7+QDqJVkKZr7hIVrJIVCBZskgUPJwXrzRJkkcvbBsUvAAAA//8DAFBLAQItABQABgAI&#10;AAAAIQC2gziS/gAAAOEBAAATAAAAAAAAAAAAAAAAAAAAAABbQ29udGVudF9UeXBlc10ueG1sUEsB&#10;Ai0AFAAGAAgAAAAhADj9If/WAAAAlAEAAAsAAAAAAAAAAAAAAAAALwEAAF9yZWxzLy5yZWxzUEsB&#10;Ai0AFAAGAAgAAAAhAFQ904JXAgAA1wQAAA4AAAAAAAAAAAAAAAAALgIAAGRycy9lMm9Eb2MueG1s&#10;UEsBAi0AFAAGAAgAAAAhAAtz3pXhAAAACQEAAA8AAAAAAAAAAAAAAAAAsQQAAGRycy9kb3ducmV2&#10;LnhtbFBLBQYAAAAABAAEAPMAAAC/BQAAAAA=&#10;" fillcolor="window" strokecolor="windowText" strokeweight="2pt"/>
            </w:pict>
          </mc:Fallback>
        </mc:AlternateContent>
      </w:r>
      <w:r w:rsidRPr="00B07D29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37785315" wp14:editId="1E180DAB">
                <wp:simplePos x="0" y="0"/>
                <wp:positionH relativeFrom="column">
                  <wp:posOffset>3035446</wp:posOffset>
                </wp:positionH>
                <wp:positionV relativeFrom="paragraph">
                  <wp:posOffset>192844</wp:posOffset>
                </wp:positionV>
                <wp:extent cx="230505" cy="170815"/>
                <wp:effectExtent l="0" t="0" r="17145" b="19685"/>
                <wp:wrapNone/>
                <wp:docPr id="20" name="Rectangle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0505" cy="17081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D93EC3E" id="Rectangle 20" o:spid="_x0000_s1026" style="position:absolute;margin-left:239pt;margin-top:15.2pt;width:18.15pt;height:13.4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PdOCVwIAANcEAAAOAAAAZHJzL2Uyb0RvYy54bWysVN9vGjEMfp+0/yHK+7iDwdqhHhUqYppU&#10;tUgw9TnNJdxJuThzAgf76+fkjkJ/PE27h2DHju3P/szN7aExbK/Q12ALPhzknCkroazttuC/Nssv&#10;15z5IGwpDFhV8KPy/Hb2+dNN66ZqBBWYUiGjINZPW1fwKgQ3zTIvK9UIPwCnLBk1YCMCqbjNShQt&#10;RW9MNsrzb1kLWDoEqbyn20Vn5LMUX2slw6PWXgVmCk61hXRiOp/jmc1uxHSLwlW17MsQ/1BFI2pL&#10;SV9CLUQQbIf1u1BNLRE86DCQ0GSgdS1VwkBohvkbNOtKOJWwUHO8e2mT/39h5cN+7VZIbWidn3oS&#10;I4qDxib+Un3skJp1fGmWOgQm6XL0NZ/kE84kmYZX+fVwEpuZnR879OGHgoZFoeBIs0gtEvt7HzrX&#10;k0vM5cHU5bI2JilHf2eQ7QWNjaZdQsuZET7QZcGX6euzvXpmLGupssk4p1lLQXzSRgQSG1cW3Nst&#10;Z8JsiagyYKrl1Wv/LumGwF4kztP3UeIIZCF81VWcovZuxkY8KlGxx33udJSeoTyukCF03PROLmuK&#10;dk9oVwKJjASFFiw80qENED7oJc4qwD8f3Ud/4ghZOWuJ3IT9906gIiw/LbHn+3A8jtuQlPHkakQK&#10;XlqeLy1219wBDWJIq+xkEqN/MCdRIzRPtIfzmJVMwkrK3XW5V+5Ct3S0yVLN58mNNsCJcG/XTsbg&#10;sU+xj5vDk0DXsybQBB7gtAhi+oY8nW98aWG+C6DrxKxzX4mRUaHtSdzsNz2u56WevM7/R7O/AAAA&#10;//8DAFBLAwQUAAYACAAAACEAJpmo8+AAAAAJAQAADwAAAGRycy9kb3ducmV2LnhtbEyPQU/DMAyF&#10;70j8h8hIXCaWjhY2StMJISGhaRfKLty8xqTVmqRqsrb795gT3Gz5vefvFdvZdmKkIbTeKVgtExDk&#10;aq9bZxQcPt/uNiBCRKex844UXCjAtry+KjDXfnIfNFbRCA5xIUcFTYx9LmWoG7IYlr4nx7dvP1iM&#10;vA5G6gEnDredvE+SR2mxdfyhwZ5eG6pP1dkyxkIe3i9jJXfmhE/9fpx2iy+j1O3N/PIMItIc/8Tw&#10;i88eKJnp6M9OB9EpyNYb7hIVpEkGggUPqywFceRhnYIsC/m/QfkDAAD//wMAUEsBAi0AFAAGAAgA&#10;AAAhALaDOJL+AAAA4QEAABMAAAAAAAAAAAAAAAAAAAAAAFtDb250ZW50X1R5cGVzXS54bWxQSwEC&#10;LQAUAAYACAAAACEAOP0h/9YAAACUAQAACwAAAAAAAAAAAAAAAAAvAQAAX3JlbHMvLnJlbHNQSwEC&#10;LQAUAAYACAAAACEAVD3TglcCAADXBAAADgAAAAAAAAAAAAAAAAAuAgAAZHJzL2Uyb0RvYy54bWxQ&#10;SwECLQAUAAYACAAAACEAJpmo8+AAAAAJAQAADwAAAAAAAAAAAAAAAACxBAAAZHJzL2Rvd25yZXYu&#10;eG1sUEsFBgAAAAAEAAQA8wAAAL4FAAAAAA==&#10;" fillcolor="window" strokecolor="windowText" strokeweight="2pt"/>
            </w:pict>
          </mc:Fallback>
        </mc:AlternateContent>
      </w:r>
      <w:r w:rsidRPr="00B07D29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1BD12613" wp14:editId="41AE6F49">
                <wp:simplePos x="0" y="0"/>
                <wp:positionH relativeFrom="column">
                  <wp:posOffset>4810760</wp:posOffset>
                </wp:positionH>
                <wp:positionV relativeFrom="paragraph">
                  <wp:posOffset>46160</wp:posOffset>
                </wp:positionV>
                <wp:extent cx="230505" cy="170815"/>
                <wp:effectExtent l="0" t="0" r="17145" b="19685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0505" cy="17081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68235D1" id="Rectangle 13" o:spid="_x0000_s1026" style="position:absolute;margin-left:378.8pt;margin-top:3.65pt;width:18.15pt;height:13.4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PdOCVwIAANcEAAAOAAAAZHJzL2Uyb0RvYy54bWysVN9vGjEMfp+0/yHK+7iDwdqhHhUqYppU&#10;tUgw9TnNJdxJuThzAgf76+fkjkJ/PE27h2DHju3P/szN7aExbK/Q12ALPhzknCkroazttuC/Nssv&#10;15z5IGwpDFhV8KPy/Hb2+dNN66ZqBBWYUiGjINZPW1fwKgQ3zTIvK9UIPwCnLBk1YCMCqbjNShQt&#10;RW9MNsrzb1kLWDoEqbyn20Vn5LMUX2slw6PWXgVmCk61hXRiOp/jmc1uxHSLwlW17MsQ/1BFI2pL&#10;SV9CLUQQbIf1u1BNLRE86DCQ0GSgdS1VwkBohvkbNOtKOJWwUHO8e2mT/39h5cN+7VZIbWidn3oS&#10;I4qDxib+Un3skJp1fGmWOgQm6XL0NZ/kE84kmYZX+fVwEpuZnR879OGHgoZFoeBIs0gtEvt7HzrX&#10;k0vM5cHU5bI2JilHf2eQ7QWNjaZdQsuZET7QZcGX6euzvXpmLGupssk4p1lLQXzSRgQSG1cW3Nst&#10;Z8JsiagyYKrl1Wv/LumGwF4kztP3UeIIZCF81VWcovZuxkY8KlGxx33udJSeoTyukCF03PROLmuK&#10;dk9oVwKJjASFFiw80qENED7oJc4qwD8f3Ud/4ghZOWuJ3IT9906gIiw/LbHn+3A8jtuQlPHkakQK&#10;XlqeLy1219wBDWJIq+xkEqN/MCdRIzRPtIfzmJVMwkrK3XW5V+5Ct3S0yVLN58mNNsCJcG/XTsbg&#10;sU+xj5vDk0DXsybQBB7gtAhi+oY8nW98aWG+C6DrxKxzX4mRUaHtSdzsNz2u56WevM7/R7O/AAAA&#10;//8DAFBLAwQUAAYACAAAACEAsMkUAOAAAAAIAQAADwAAAGRycy9kb3ducmV2LnhtbEyPQU+DQBCF&#10;7yb+h82YeGnsYtFSkKUxJiam6UXspbcprAspO0vYLdB/73jS20zemzffy7ez7cSoB986UvC4jEBo&#10;qlzdklFw+Hp/2IDwAanGzpFWcNUetsXtTY5Z7Sb61GMZjOAQ8hkqaELoMyl91WiLful6Tax9u8Fi&#10;4HUwsh5w4nDbyVUUraXFlvhDg71+a3R1Li+WMRby8HEdS7kzZ0z7/TjtFkej1P3d/PoCIug5/Jnh&#10;F59voGCmk7tQ7UWnIHlO1mzlIQbBepLGKYiTgvhpBbLI5f8CxQ8AAAD//wMAUEsBAi0AFAAGAAgA&#10;AAAhALaDOJL+AAAA4QEAABMAAAAAAAAAAAAAAAAAAAAAAFtDb250ZW50X1R5cGVzXS54bWxQSwEC&#10;LQAUAAYACAAAACEAOP0h/9YAAACUAQAACwAAAAAAAAAAAAAAAAAvAQAAX3JlbHMvLnJlbHNQSwEC&#10;LQAUAAYACAAAACEAVD3TglcCAADXBAAADgAAAAAAAAAAAAAAAAAuAgAAZHJzL2Uyb0RvYy54bWxQ&#10;SwECLQAUAAYACAAAACEAsMkUAOAAAAAIAQAADwAAAAAAAAAAAAAAAACxBAAAZHJzL2Rvd25yZXYu&#10;eG1sUEsFBgAAAAAEAAQA8wAAAL4FAAAAAA==&#10;" fillcolor="window" strokecolor="windowText" strokeweight="2pt"/>
            </w:pict>
          </mc:Fallback>
        </mc:AlternateContent>
      </w:r>
      <w:r w:rsidRPr="00B07D29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5BF008D4" wp14:editId="228F8788">
                <wp:simplePos x="0" y="0"/>
                <wp:positionH relativeFrom="rightMargin">
                  <wp:align>left</wp:align>
                </wp:positionH>
                <wp:positionV relativeFrom="paragraph">
                  <wp:posOffset>3175</wp:posOffset>
                </wp:positionV>
                <wp:extent cx="230505" cy="170815"/>
                <wp:effectExtent l="0" t="0" r="17145" b="19685"/>
                <wp:wrapNone/>
                <wp:docPr id="14" name="Rectangle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0505" cy="17081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BCAE1A2" id="Rectangle 14" o:spid="_x0000_s1026" style="position:absolute;margin-left:0;margin-top:.25pt;width:18.15pt;height:13.45pt;z-index:251669504;visibility:visible;mso-wrap-style:square;mso-width-percent:0;mso-height-percent:0;mso-wrap-distance-left:9pt;mso-wrap-distance-top:0;mso-wrap-distance-right:9pt;mso-wrap-distance-bottom:0;mso-position-horizontal:left;mso-position-horizontal-relative:right-margin-area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PdOCVwIAANcEAAAOAAAAZHJzL2Uyb0RvYy54bWysVN9vGjEMfp+0/yHK+7iDwdqhHhUqYppU&#10;tUgw9TnNJdxJuThzAgf76+fkjkJ/PE27h2DHju3P/szN7aExbK/Q12ALPhzknCkroazttuC/Nssv&#10;15z5IGwpDFhV8KPy/Hb2+dNN66ZqBBWYUiGjINZPW1fwKgQ3zTIvK9UIPwCnLBk1YCMCqbjNShQt&#10;RW9MNsrzb1kLWDoEqbyn20Vn5LMUX2slw6PWXgVmCk61hXRiOp/jmc1uxHSLwlW17MsQ/1BFI2pL&#10;SV9CLUQQbIf1u1BNLRE86DCQ0GSgdS1VwkBohvkbNOtKOJWwUHO8e2mT/39h5cN+7VZIbWidn3oS&#10;I4qDxib+Un3skJp1fGmWOgQm6XL0NZ/kE84kmYZX+fVwEpuZnR879OGHgoZFoeBIs0gtEvt7HzrX&#10;k0vM5cHU5bI2JilHf2eQ7QWNjaZdQsuZET7QZcGX6euzvXpmLGupssk4p1lLQXzSRgQSG1cW3Nst&#10;Z8JsiagyYKrl1Wv/LumGwF4kztP3UeIIZCF81VWcovZuxkY8KlGxx33udJSeoTyukCF03PROLmuK&#10;dk9oVwKJjASFFiw80qENED7oJc4qwD8f3Ud/4ghZOWuJ3IT9906gIiw/LbHn+3A8jtuQlPHkakQK&#10;XlqeLy1219wBDWJIq+xkEqN/MCdRIzRPtIfzmJVMwkrK3XW5V+5Ct3S0yVLN58mNNsCJcG/XTsbg&#10;sU+xj5vDk0DXsybQBB7gtAhi+oY8nW98aWG+C6DrxKxzX4mRUaHtSdzsNz2u56WevM7/R7O/AAAA&#10;//8DAFBLAwQUAAYACAAAACEA+s8zONsAAAADAQAADwAAAGRycy9kb3ducmV2LnhtbEyPQUvDQBCF&#10;74L/YRnBS7EbW201ZlNEEKT0Yuylt2kybkKzsyG7TdJ/73jS4/Dmvfe9bDO5Vg3Uh8azgft5Aoq4&#10;9FXD1sD+6/3uCVSIyBW2nsnAhQJs8uurDNPKj/xJQxGtkhAOKRqoY+xSrUNZk8Mw9x2xaN++dxjl&#10;7K2uehwl3LV6kSQr7bBhaaixo7eaylNxdoIx0/uPy1DorT3hc7cbxu3sYI25vZleX0BFmuLfM/zi&#10;iwdyYTr6M1dBtQZkSDTwCEq05WoJ6mhgsX4AnWf6P3v+AwAA//8DAFBLAQItABQABgAIAAAAIQC2&#10;gziS/gAAAOEBAAATAAAAAAAAAAAAAAAAAAAAAABbQ29udGVudF9UeXBlc10ueG1sUEsBAi0AFAAG&#10;AAgAAAAhADj9If/WAAAAlAEAAAsAAAAAAAAAAAAAAAAALwEAAF9yZWxzLy5yZWxzUEsBAi0AFAAG&#10;AAgAAAAhAFQ904JXAgAA1wQAAA4AAAAAAAAAAAAAAAAALgIAAGRycy9lMm9Eb2MueG1sUEsBAi0A&#10;FAAGAAgAAAAhAPrPMzjbAAAAAwEAAA8AAAAAAAAAAAAAAAAAsQQAAGRycy9kb3ducmV2LnhtbFBL&#10;BQYAAAAABAAEAPMAAAC5BQAAAAA=&#10;" fillcolor="window" strokecolor="windowText" strokeweight="2pt">
                <w10:wrap anchorx="margin"/>
              </v:rect>
            </w:pict>
          </mc:Fallback>
        </mc:AlternateContent>
      </w:r>
      <w:r w:rsidRPr="00B07D29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774F3010" wp14:editId="33F3D6D7">
                <wp:simplePos x="0" y="0"/>
                <wp:positionH relativeFrom="column">
                  <wp:posOffset>3525325</wp:posOffset>
                </wp:positionH>
                <wp:positionV relativeFrom="paragraph">
                  <wp:posOffset>1905</wp:posOffset>
                </wp:positionV>
                <wp:extent cx="230505" cy="170815"/>
                <wp:effectExtent l="0" t="0" r="17145" b="19685"/>
                <wp:wrapNone/>
                <wp:docPr id="19" name="Rectangle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0505" cy="17081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82E182B" id="Rectangle 19" o:spid="_x0000_s1026" style="position:absolute;margin-left:277.6pt;margin-top:.15pt;width:18.15pt;height:13.4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PdOCVwIAANcEAAAOAAAAZHJzL2Uyb0RvYy54bWysVN9vGjEMfp+0/yHK+7iDwdqhHhUqYppU&#10;tUgw9TnNJdxJuThzAgf76+fkjkJ/PE27h2DHju3P/szN7aExbK/Q12ALPhzknCkroazttuC/Nssv&#10;15z5IGwpDFhV8KPy/Hb2+dNN66ZqBBWYUiGjINZPW1fwKgQ3zTIvK9UIPwCnLBk1YCMCqbjNShQt&#10;RW9MNsrzb1kLWDoEqbyn20Vn5LMUX2slw6PWXgVmCk61hXRiOp/jmc1uxHSLwlW17MsQ/1BFI2pL&#10;SV9CLUQQbIf1u1BNLRE86DCQ0GSgdS1VwkBohvkbNOtKOJWwUHO8e2mT/39h5cN+7VZIbWidn3oS&#10;I4qDxib+Un3skJp1fGmWOgQm6XL0NZ/kE84kmYZX+fVwEpuZnR879OGHgoZFoeBIs0gtEvt7HzrX&#10;k0vM5cHU5bI2JilHf2eQ7QWNjaZdQsuZET7QZcGX6euzvXpmLGupssk4p1lLQXzSRgQSG1cW3Nst&#10;Z8JsiagyYKrl1Wv/LumGwF4kztP3UeIIZCF81VWcovZuxkY8KlGxx33udJSeoTyukCF03PROLmuK&#10;dk9oVwKJjASFFiw80qENED7oJc4qwD8f3Ud/4ghZOWuJ3IT9906gIiw/LbHn+3A8jtuQlPHkakQK&#10;XlqeLy1219wBDWJIq+xkEqN/MCdRIzRPtIfzmJVMwkrK3XW5V+5Ct3S0yVLN58mNNsCJcG/XTsbg&#10;sU+xj5vDk0DXsybQBB7gtAhi+oY8nW98aWG+C6DrxKxzX4mRUaHtSdzsNz2u56WevM7/R7O/AAAA&#10;//8DAFBLAwQUAAYACAAAACEACpNNv9wAAAAHAQAADwAAAGRycy9kb3ducmV2LnhtbEyOzUrDQBSF&#10;94LvMFzBTbGTRqJtzKSIIEhx09hNd7eZ6yQ0MxMy0yR9e68rXR7O31dsZ9uJkYbQeqdgtUxAkKu9&#10;bp1RcPh6f1iDCBGdxs47UnClANvy9qbAXPvJ7WmsohE84kKOCpoY+1zKUDdkMSx9T469bz9YjCwH&#10;I/WAE4/bTqZJ8iQtto4fGuzpraH6XF0sYyzk4eM6VnJnzrjpP8dptzgape7v5tcXEJHm+BeGX3zu&#10;QMlMJ39xOohOQZZlKUcVPIJgO9usMhAnBelzCrIs5H/+8gcAAP//AwBQSwECLQAUAAYACAAAACEA&#10;toM4kv4AAADhAQAAEwAAAAAAAAAAAAAAAAAAAAAAW0NvbnRlbnRfVHlwZXNdLnhtbFBLAQItABQA&#10;BgAIAAAAIQA4/SH/1gAAAJQBAAALAAAAAAAAAAAAAAAAAC8BAABfcmVscy8ucmVsc1BLAQItABQA&#10;BgAIAAAAIQBUPdOCVwIAANcEAAAOAAAAAAAAAAAAAAAAAC4CAABkcnMvZTJvRG9jLnhtbFBLAQIt&#10;ABQABgAIAAAAIQAKk02/3AAAAAcBAAAPAAAAAAAAAAAAAAAAALEEAABkcnMvZG93bnJldi54bWxQ&#10;SwUGAAAAAAQABADzAAAAugUAAAAA&#10;" fillcolor="window" strokecolor="windowText" strokeweight="2pt"/>
            </w:pict>
          </mc:Fallback>
        </mc:AlternateContent>
      </w:r>
      <w:r w:rsidRPr="00B07D29">
        <w:rPr>
          <w:lang w:val="en-US"/>
        </w:rPr>
        <w:t>Field of profession: (1) Medicine                (2) Dentistry                (3) Pharmacy           (4)Radiology          (5)Physiotherapy         (6) Medical Laboratory                  (7) Nursing</w:t>
      </w:r>
    </w:p>
    <w:p w14:paraId="54448AC3" w14:textId="77777777" w:rsidR="00B37405" w:rsidRPr="00B07D29" w:rsidRDefault="00B37405" w:rsidP="00B37405">
      <w:pPr>
        <w:numPr>
          <w:ilvl w:val="0"/>
          <w:numId w:val="1"/>
        </w:numPr>
        <w:rPr>
          <w:lang w:val="en-US"/>
        </w:rPr>
      </w:pPr>
      <w:r w:rsidRPr="00B07D29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2C85C7DB" wp14:editId="2350D68E">
                <wp:simplePos x="0" y="0"/>
                <wp:positionH relativeFrom="column">
                  <wp:posOffset>3875650</wp:posOffset>
                </wp:positionH>
                <wp:positionV relativeFrom="paragraph">
                  <wp:posOffset>14165</wp:posOffset>
                </wp:positionV>
                <wp:extent cx="230505" cy="170815"/>
                <wp:effectExtent l="0" t="0" r="17145" b="19685"/>
                <wp:wrapNone/>
                <wp:docPr id="16" name="Rectangle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0505" cy="17081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CC7F82E" id="Rectangle 16" o:spid="_x0000_s1026" style="position:absolute;margin-left:305.15pt;margin-top:1.1pt;width:18.15pt;height:13.4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PdOCVwIAANcEAAAOAAAAZHJzL2Uyb0RvYy54bWysVN9vGjEMfp+0/yHK+7iDwdqhHhUqYppU&#10;tUgw9TnNJdxJuThzAgf76+fkjkJ/PE27h2DHju3P/szN7aExbK/Q12ALPhzknCkroazttuC/Nssv&#10;15z5IGwpDFhV8KPy/Hb2+dNN66ZqBBWYUiGjINZPW1fwKgQ3zTIvK9UIPwCnLBk1YCMCqbjNShQt&#10;RW9MNsrzb1kLWDoEqbyn20Vn5LMUX2slw6PWXgVmCk61hXRiOp/jmc1uxHSLwlW17MsQ/1BFI2pL&#10;SV9CLUQQbIf1u1BNLRE86DCQ0GSgdS1VwkBohvkbNOtKOJWwUHO8e2mT/39h5cN+7VZIbWidn3oS&#10;I4qDxib+Un3skJp1fGmWOgQm6XL0NZ/kE84kmYZX+fVwEpuZnR879OGHgoZFoeBIs0gtEvt7HzrX&#10;k0vM5cHU5bI2JilHf2eQ7QWNjaZdQsuZET7QZcGX6euzvXpmLGupssk4p1lLQXzSRgQSG1cW3Nst&#10;Z8JsiagyYKrl1Wv/LumGwF4kztP3UeIIZCF81VWcovZuxkY8KlGxx33udJSeoTyukCF03PROLmuK&#10;dk9oVwKJjASFFiw80qENED7oJc4qwD8f3Ud/4ghZOWuJ3IT9906gIiw/LbHn+3A8jtuQlPHkakQK&#10;XlqeLy1219wBDWJIq+xkEqN/MCdRIzRPtIfzmJVMwkrK3XW5V+5Ct3S0yVLN58mNNsCJcG/XTsbg&#10;sU+xj5vDk0DXsybQBB7gtAhi+oY8nW98aWG+C6DrxKxzX4mRUaHtSdzsNz2u56WevM7/R7O/AAAA&#10;//8DAFBLAwQUAAYACAAAACEAPekNit4AAAAIAQAADwAAAGRycy9kb3ducmV2LnhtbEyPQUvDQBCF&#10;74L/YRnBS7GbRFlsmk0RQZDixdiLt2l2moRmd0N2m6T/3vGkx8d78+Z7xW6xvZhoDJ13GtJ1AoJc&#10;7U3nGg2Hr7eHZxAhojPYe0carhRgV97eFJgbP7tPmqrYCC5xIUcNbYxDLmWoW7IY1n4gx97JjxYj&#10;y7GRZsSZy20vsyRR0mLn+EOLA722VJ+ri2WMlTy8X6dK7pszboaPad6vvhut7++Wly2ISEv8C8Mv&#10;Pt9AyUxHf3EmiF6DSpNHjmrIMhDsqyelQBxZb1KQZSH/Dyh/AAAA//8DAFBLAQItABQABgAIAAAA&#10;IQC2gziS/gAAAOEBAAATAAAAAAAAAAAAAAAAAAAAAABbQ29udGVudF9UeXBlc10ueG1sUEsBAi0A&#10;FAAGAAgAAAAhADj9If/WAAAAlAEAAAsAAAAAAAAAAAAAAAAALwEAAF9yZWxzLy5yZWxzUEsBAi0A&#10;FAAGAAgAAAAhAFQ904JXAgAA1wQAAA4AAAAAAAAAAAAAAAAALgIAAGRycy9lMm9Eb2MueG1sUEsB&#10;Ai0AFAAGAAgAAAAhAD3pDYreAAAACAEAAA8AAAAAAAAAAAAAAAAAsQQAAGRycy9kb3ducmV2Lnht&#10;bFBLBQYAAAAABAAEAPMAAAC8BQAAAAA=&#10;" fillcolor="window" strokecolor="windowText" strokeweight="2pt"/>
            </w:pict>
          </mc:Fallback>
        </mc:AlternateContent>
      </w:r>
      <w:r w:rsidRPr="00B07D29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6F43CFB0" wp14:editId="1783856E">
                <wp:simplePos x="0" y="0"/>
                <wp:positionH relativeFrom="column">
                  <wp:posOffset>2143858</wp:posOffset>
                </wp:positionH>
                <wp:positionV relativeFrom="paragraph">
                  <wp:posOffset>27598</wp:posOffset>
                </wp:positionV>
                <wp:extent cx="230505" cy="170815"/>
                <wp:effectExtent l="0" t="0" r="17145" b="19685"/>
                <wp:wrapNone/>
                <wp:docPr id="15" name="Rectangle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0505" cy="17081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79417A8" id="Rectangle 15" o:spid="_x0000_s1026" style="position:absolute;margin-left:168.8pt;margin-top:2.15pt;width:18.15pt;height:13.4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PdOCVwIAANcEAAAOAAAAZHJzL2Uyb0RvYy54bWysVN9vGjEMfp+0/yHK+7iDwdqhHhUqYppU&#10;tUgw9TnNJdxJuThzAgf76+fkjkJ/PE27h2DHju3P/szN7aExbK/Q12ALPhzknCkroazttuC/Nssv&#10;15z5IGwpDFhV8KPy/Hb2+dNN66ZqBBWYUiGjINZPW1fwKgQ3zTIvK9UIPwCnLBk1YCMCqbjNShQt&#10;RW9MNsrzb1kLWDoEqbyn20Vn5LMUX2slw6PWXgVmCk61hXRiOp/jmc1uxHSLwlW17MsQ/1BFI2pL&#10;SV9CLUQQbIf1u1BNLRE86DCQ0GSgdS1VwkBohvkbNOtKOJWwUHO8e2mT/39h5cN+7VZIbWidn3oS&#10;I4qDxib+Un3skJp1fGmWOgQm6XL0NZ/kE84kmYZX+fVwEpuZnR879OGHgoZFoeBIs0gtEvt7HzrX&#10;k0vM5cHU5bI2JilHf2eQ7QWNjaZdQsuZET7QZcGX6euzvXpmLGupssk4p1lLQXzSRgQSG1cW3Nst&#10;Z8JsiagyYKrl1Wv/LumGwF4kztP3UeIIZCF81VWcovZuxkY8KlGxx33udJSeoTyukCF03PROLmuK&#10;dk9oVwKJjASFFiw80qENED7oJc4qwD8f3Ud/4ghZOWuJ3IT9906gIiw/LbHn+3A8jtuQlPHkakQK&#10;XlqeLy1219wBDWJIq+xkEqN/MCdRIzRPtIfzmJVMwkrK3XW5V+5Ct3S0yVLN58mNNsCJcG/XTsbg&#10;sU+xj5vDk0DXsybQBB7gtAhi+oY8nW98aWG+C6DrxKxzX4mRUaHtSdzsNz2u56WevM7/R7O/AAAA&#10;//8DAFBLAwQUAAYACAAAACEA8yoA5OAAAAAIAQAADwAAAGRycy9kb3ducmV2LnhtbEyPzU7DMBCE&#10;70i8g7VIXCrqtEb9CXEqhISEKi6EXrht420SNbaj2E3St2c50duuZnb2m2w32VYM1IfGOw2LeQKC&#10;XOlN4yoNh+/3pw2IENEZbL0jDVcKsMvv7zJMjR/dFw1FrASHuJCihjrGLpUylDVZDHPfkWPt5HuL&#10;kde+kqbHkcNtK5dJspIWG8cfauzorabyXFwsY8zk4eM6FHJfnXHbfQ7jfvZTaf34ML2+gIg0xX8z&#10;/OHzDeTMdPQXZ4JoNSi1XrFVw7MCwbpaqy2IIw+LJcg8k7cF8l8AAAD//wMAUEsBAi0AFAAGAAgA&#10;AAAhALaDOJL+AAAA4QEAABMAAAAAAAAAAAAAAAAAAAAAAFtDb250ZW50X1R5cGVzXS54bWxQSwEC&#10;LQAUAAYACAAAACEAOP0h/9YAAACUAQAACwAAAAAAAAAAAAAAAAAvAQAAX3JlbHMvLnJlbHNQSwEC&#10;LQAUAAYACAAAACEAVD3TglcCAADXBAAADgAAAAAAAAAAAAAAAAAuAgAAZHJzL2Uyb0RvYy54bWxQ&#10;SwECLQAUAAYACAAAACEA8yoA5OAAAAAIAQAADwAAAAAAAAAAAAAAAACxBAAAZHJzL2Rvd25yZXYu&#10;eG1sUEsFBgAAAAAEAAQA8wAAAL4FAAAAAA==&#10;" fillcolor="window" strokecolor="windowText" strokeweight="2pt"/>
            </w:pict>
          </mc:Fallback>
        </mc:AlternateContent>
      </w:r>
      <w:r w:rsidRPr="00B07D29">
        <w:rPr>
          <w:lang w:val="en-US"/>
        </w:rPr>
        <w:t xml:space="preserve">Academic Rank: (1)Lecturer               (2)Assistant professor           </w:t>
      </w:r>
    </w:p>
    <w:p w14:paraId="648C3D85" w14:textId="77777777" w:rsidR="00B37405" w:rsidRPr="00B07D29" w:rsidRDefault="00B37405" w:rsidP="00B37405">
      <w:pPr>
        <w:rPr>
          <w:lang w:val="en-US"/>
        </w:rPr>
      </w:pPr>
      <w:r w:rsidRPr="00B07D29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2BA2956B" wp14:editId="174AF627">
                <wp:simplePos x="0" y="0"/>
                <wp:positionH relativeFrom="column">
                  <wp:posOffset>2677795</wp:posOffset>
                </wp:positionH>
                <wp:positionV relativeFrom="paragraph">
                  <wp:posOffset>7279</wp:posOffset>
                </wp:positionV>
                <wp:extent cx="230505" cy="170815"/>
                <wp:effectExtent l="0" t="0" r="17145" b="19685"/>
                <wp:wrapNone/>
                <wp:docPr id="22" name="Rectangle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0505" cy="17081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27747EA" id="Rectangle 22" o:spid="_x0000_s1026" style="position:absolute;margin-left:210.85pt;margin-top:.55pt;width:18.15pt;height:13.4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PdOCVwIAANcEAAAOAAAAZHJzL2Uyb0RvYy54bWysVN9vGjEMfp+0/yHK+7iDwdqhHhUqYppU&#10;tUgw9TnNJdxJuThzAgf76+fkjkJ/PE27h2DHju3P/szN7aExbK/Q12ALPhzknCkroazttuC/Nssv&#10;15z5IGwpDFhV8KPy/Hb2+dNN66ZqBBWYUiGjINZPW1fwKgQ3zTIvK9UIPwCnLBk1YCMCqbjNShQt&#10;RW9MNsrzb1kLWDoEqbyn20Vn5LMUX2slw6PWXgVmCk61hXRiOp/jmc1uxHSLwlW17MsQ/1BFI2pL&#10;SV9CLUQQbIf1u1BNLRE86DCQ0GSgdS1VwkBohvkbNOtKOJWwUHO8e2mT/39h5cN+7VZIbWidn3oS&#10;I4qDxib+Un3skJp1fGmWOgQm6XL0NZ/kE84kmYZX+fVwEpuZnR879OGHgoZFoeBIs0gtEvt7HzrX&#10;k0vM5cHU5bI2JilHf2eQ7QWNjaZdQsuZET7QZcGX6euzvXpmLGupssk4p1lLQXzSRgQSG1cW3Nst&#10;Z8JsiagyYKrl1Wv/LumGwF4kztP3UeIIZCF81VWcovZuxkY8KlGxx33udJSeoTyukCF03PROLmuK&#10;dk9oVwKJjASFFiw80qENED7oJc4qwD8f3Ud/4ghZOWuJ3IT9906gIiw/LbHn+3A8jtuQlPHkakQK&#10;XlqeLy1219wBDWJIq+xkEqN/MCdRIzRPtIfzmJVMwkrK3XW5V+5Ct3S0yVLN58mNNsCJcG/XTsbg&#10;sU+xj5vDk0DXsybQBB7gtAhi+oY8nW98aWG+C6DrxKxzX4mRUaHtSdzsNz2u56WevM7/R7O/AAAA&#10;//8DAFBLAwQUAAYACAAAACEAlB7LhN4AAAAIAQAADwAAAGRycy9kb3ducmV2LnhtbEyPQUvDQBCF&#10;74L/YRnBS7GbhKptzKaIIEjx0thLb9PsuAnN7obsNkn/veNJT8Pw3rz5XrGdbSdGGkLrnYJ0mYAg&#10;V3vdOqPg8PX+sAYRIjqNnXek4EoBtuXtTYG59pPb01hFIzjEhRwVNDH2uZShbshiWPqeHGvffrAY&#10;eR2M1ANOHG47mSXJk7TYOv7QYE9vDdXn6mIZYyEPH9exkjtzxk3/OU67xdEodX83v76AiDTHPzP8&#10;4vMNlMx08heng+gUrLL0ma0spCBYXz2uudtJQcZTloX8X6D8AQAA//8DAFBLAQItABQABgAIAAAA&#10;IQC2gziS/gAAAOEBAAATAAAAAAAAAAAAAAAAAAAAAABbQ29udGVudF9UeXBlc10ueG1sUEsBAi0A&#10;FAAGAAgAAAAhADj9If/WAAAAlAEAAAsAAAAAAAAAAAAAAAAALwEAAF9yZWxzLy5yZWxzUEsBAi0A&#10;FAAGAAgAAAAhAFQ904JXAgAA1wQAAA4AAAAAAAAAAAAAAAAALgIAAGRycy9lMm9Eb2MueG1sUEsB&#10;Ai0AFAAGAAgAAAAhAJQey4TeAAAACAEAAA8AAAAAAAAAAAAAAAAAsQQAAGRycy9kb3ducmV2Lnht&#10;bFBLBQYAAAAABAAEAPMAAAC8BQAAAAA=&#10;" fillcolor="window" strokecolor="windowText" strokeweight="2pt"/>
            </w:pict>
          </mc:Fallback>
        </mc:AlternateContent>
      </w:r>
      <w:r w:rsidRPr="00B07D29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31D1E633" wp14:editId="5C78F690">
                <wp:simplePos x="0" y="0"/>
                <wp:positionH relativeFrom="column">
                  <wp:posOffset>1513010</wp:posOffset>
                </wp:positionH>
                <wp:positionV relativeFrom="paragraph">
                  <wp:posOffset>12602</wp:posOffset>
                </wp:positionV>
                <wp:extent cx="230505" cy="170815"/>
                <wp:effectExtent l="0" t="0" r="17145" b="19685"/>
                <wp:wrapNone/>
                <wp:docPr id="23" name="Rectangle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0505" cy="17081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544A3B6" id="Rectangle 23" o:spid="_x0000_s1026" style="position:absolute;margin-left:119.15pt;margin-top:1pt;width:18.15pt;height:13.45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PdOCVwIAANcEAAAOAAAAZHJzL2Uyb0RvYy54bWysVN9vGjEMfp+0/yHK+7iDwdqhHhUqYppU&#10;tUgw9TnNJdxJuThzAgf76+fkjkJ/PE27h2DHju3P/szN7aExbK/Q12ALPhzknCkroazttuC/Nssv&#10;15z5IGwpDFhV8KPy/Hb2+dNN66ZqBBWYUiGjINZPW1fwKgQ3zTIvK9UIPwCnLBk1YCMCqbjNShQt&#10;RW9MNsrzb1kLWDoEqbyn20Vn5LMUX2slw6PWXgVmCk61hXRiOp/jmc1uxHSLwlW17MsQ/1BFI2pL&#10;SV9CLUQQbIf1u1BNLRE86DCQ0GSgdS1VwkBohvkbNOtKOJWwUHO8e2mT/39h5cN+7VZIbWidn3oS&#10;I4qDxib+Un3skJp1fGmWOgQm6XL0NZ/kE84kmYZX+fVwEpuZnR879OGHgoZFoeBIs0gtEvt7HzrX&#10;k0vM5cHU5bI2JilHf2eQ7QWNjaZdQsuZET7QZcGX6euzvXpmLGupssk4p1lLQXzSRgQSG1cW3Nst&#10;Z8JsiagyYKrl1Wv/LumGwF4kztP3UeIIZCF81VWcovZuxkY8KlGxx33udJSeoTyukCF03PROLmuK&#10;dk9oVwKJjASFFiw80qENED7oJc4qwD8f3Ud/4ghZOWuJ3IT9906gIiw/LbHn+3A8jtuQlPHkakQK&#10;XlqeLy1219wBDWJIq+xkEqN/MCdRIzRPtIfzmJVMwkrK3XW5V+5Ct3S0yVLN58mNNsCJcG/XTsbg&#10;sU+xj5vDk0DXsybQBB7gtAhi+oY8nW98aWG+C6DrxKxzX4mRUaHtSdzsNz2u56WevM7/R7O/AAAA&#10;//8DAFBLAwQUAAYACAAAACEAZoaBct0AAAAIAQAADwAAAGRycy9kb3ducmV2LnhtbExPTUvDQBC9&#10;C/6HZQQvpd2YSk1jNkUEQYoXYy+9TbPjJjS7G7LbJP33jie9veF9zHvFbradGGkIrXcKHlYJCHK1&#10;160zCg5fb8sMRIjoNHbekYIrBdiVtzcF5tpP7pPGKhrBIS7kqKCJsc+lDHVDFsPK9+SY+/aDxcjn&#10;YKQecOJw28k0STbSYuv4Q4M9vTZUn6uL5RoLeXi/jpXcmzNu+49x2i+ORqn7u/nlGUSkOf6J4bc+&#10;e6DkTid/cTqITkG6ztYsZcCTmE+fHjcgTgyyLciykP8HlD8AAAD//wMAUEsBAi0AFAAGAAgAAAAh&#10;ALaDOJL+AAAA4QEAABMAAAAAAAAAAAAAAAAAAAAAAFtDb250ZW50X1R5cGVzXS54bWxQSwECLQAU&#10;AAYACAAAACEAOP0h/9YAAACUAQAACwAAAAAAAAAAAAAAAAAvAQAAX3JlbHMvLnJlbHNQSwECLQAU&#10;AAYACAAAACEAVD3TglcCAADXBAAADgAAAAAAAAAAAAAAAAAuAgAAZHJzL2Uyb0RvYy54bWxQSwEC&#10;LQAUAAYACAAAACEAZoaBct0AAAAIAQAADwAAAAAAAAAAAAAAAACxBAAAZHJzL2Rvd25yZXYueG1s&#10;UEsFBgAAAAAEAAQA8wAAALsFAAAAAA==&#10;" fillcolor="window" strokecolor="windowText" strokeweight="2pt"/>
            </w:pict>
          </mc:Fallback>
        </mc:AlternateContent>
      </w:r>
      <w:r w:rsidRPr="00B07D29">
        <w:rPr>
          <w:lang w:val="en-US"/>
        </w:rPr>
        <w:t xml:space="preserve"> (4)Associate professor                (5) Professor</w:t>
      </w:r>
    </w:p>
    <w:p w14:paraId="7320F99F" w14:textId="77777777" w:rsidR="00B37405" w:rsidRPr="00B07D29" w:rsidRDefault="00B37405" w:rsidP="00B37405">
      <w:pPr>
        <w:numPr>
          <w:ilvl w:val="0"/>
          <w:numId w:val="1"/>
        </w:numPr>
        <w:rPr>
          <w:lang w:val="en-US"/>
        </w:rPr>
      </w:pPr>
      <w:r w:rsidRPr="00B07D29">
        <w:rPr>
          <w:lang w:val="en-US"/>
        </w:rPr>
        <w:t xml:space="preserve">Teaching Experience (years): </w:t>
      </w:r>
    </w:p>
    <w:p w14:paraId="53152E97" w14:textId="77777777" w:rsidR="00B37405" w:rsidRPr="00B07D29" w:rsidRDefault="00B37405" w:rsidP="00B37405">
      <w:pPr>
        <w:rPr>
          <w:lang w:val="en-US"/>
        </w:rPr>
      </w:pPr>
    </w:p>
    <w:p w14:paraId="6EA92AFF" w14:textId="77777777" w:rsidR="00B37405" w:rsidRPr="00B07D29" w:rsidRDefault="00B37405" w:rsidP="00B37405">
      <w:pPr>
        <w:numPr>
          <w:ilvl w:val="0"/>
          <w:numId w:val="1"/>
        </w:numPr>
        <w:rPr>
          <w:b/>
          <w:bCs/>
          <w:lang w:val="en-US"/>
        </w:rPr>
      </w:pPr>
      <w:r w:rsidRPr="00B07D29">
        <w:rPr>
          <w:b/>
          <w:bCs/>
          <w:u w:val="single"/>
          <w:lang w:val="en-US"/>
        </w:rPr>
        <w:t xml:space="preserve">Section 2: </w:t>
      </w:r>
      <w:r w:rsidRPr="00B07D29">
        <w:rPr>
          <w:b/>
          <w:bCs/>
          <w:lang w:val="en-US"/>
        </w:rPr>
        <w:t>Perception of the Faculty Development Program</w:t>
      </w:r>
    </w:p>
    <w:p w14:paraId="6AE3782A" w14:textId="77777777" w:rsidR="00B37405" w:rsidRPr="00B07D29" w:rsidRDefault="00B37405" w:rsidP="00B37405">
      <w:pPr>
        <w:ind w:left="270"/>
        <w:rPr>
          <w:lang w:val="en-US"/>
        </w:rPr>
      </w:pPr>
    </w:p>
    <w:p w14:paraId="3385C318" w14:textId="77777777" w:rsidR="00B37405" w:rsidRPr="00B07D29" w:rsidRDefault="00B37405" w:rsidP="00B37405">
      <w:pPr>
        <w:rPr>
          <w:b/>
          <w:bCs/>
          <w:lang w:val="en-US"/>
        </w:rPr>
      </w:pPr>
      <w:r w:rsidRPr="00B07D29">
        <w:rPr>
          <w:b/>
          <w:bCs/>
          <w:lang w:val="en-US"/>
        </w:rPr>
        <w:t xml:space="preserve">Tick the appropriate option </w:t>
      </w:r>
    </w:p>
    <w:tbl>
      <w:tblPr>
        <w:tblStyle w:val="TableGrid1"/>
        <w:tblW w:w="10980" w:type="dxa"/>
        <w:tblInd w:w="-702" w:type="dxa"/>
        <w:tblLayout w:type="fixed"/>
        <w:tblLook w:val="04A0" w:firstRow="1" w:lastRow="0" w:firstColumn="1" w:lastColumn="0" w:noHBand="0" w:noVBand="1"/>
      </w:tblPr>
      <w:tblGrid>
        <w:gridCol w:w="3970"/>
        <w:gridCol w:w="1456"/>
        <w:gridCol w:w="1456"/>
        <w:gridCol w:w="1456"/>
        <w:gridCol w:w="1456"/>
        <w:gridCol w:w="1186"/>
      </w:tblGrid>
      <w:tr w:rsidR="00B37405" w:rsidRPr="00B07D29" w14:paraId="513FEF33" w14:textId="77777777" w:rsidTr="001B6206">
        <w:trPr>
          <w:trHeight w:val="683"/>
        </w:trPr>
        <w:tc>
          <w:tcPr>
            <w:tcW w:w="3970" w:type="dxa"/>
            <w:shd w:val="clear" w:color="auto" w:fill="83CAEB" w:themeFill="accent1" w:themeFillTint="66"/>
          </w:tcPr>
          <w:p w14:paraId="2D9A2F7C" w14:textId="77777777" w:rsidR="00B37405" w:rsidRPr="00B07D29" w:rsidRDefault="00B37405" w:rsidP="001B6206">
            <w:pPr>
              <w:rPr>
                <w:b/>
                <w:bCs/>
                <w:lang w:val="en-US"/>
              </w:rPr>
            </w:pPr>
            <w:r w:rsidRPr="00B07D29">
              <w:rPr>
                <w:b/>
                <w:bCs/>
                <w:lang w:val="en-US"/>
              </w:rPr>
              <w:t xml:space="preserve">Evaluation category </w:t>
            </w:r>
          </w:p>
        </w:tc>
        <w:tc>
          <w:tcPr>
            <w:tcW w:w="7010" w:type="dxa"/>
            <w:gridSpan w:val="5"/>
            <w:shd w:val="clear" w:color="auto" w:fill="83CAEB" w:themeFill="accent1" w:themeFillTint="66"/>
          </w:tcPr>
          <w:p w14:paraId="0F1C71A1" w14:textId="77777777" w:rsidR="00B37405" w:rsidRPr="00B07D29" w:rsidRDefault="00B37405" w:rsidP="001B6206">
            <w:pPr>
              <w:rPr>
                <w:b/>
                <w:bCs/>
                <w:lang w:val="en-US"/>
              </w:rPr>
            </w:pPr>
            <w:r w:rsidRPr="00B07D29">
              <w:rPr>
                <w:b/>
                <w:bCs/>
                <w:lang w:val="en-US"/>
              </w:rPr>
              <w:t>Possible options</w:t>
            </w:r>
          </w:p>
        </w:tc>
      </w:tr>
      <w:tr w:rsidR="00B37405" w:rsidRPr="00B07D29" w14:paraId="7ABC320E" w14:textId="77777777" w:rsidTr="001B6206">
        <w:trPr>
          <w:trHeight w:val="620"/>
        </w:trPr>
        <w:tc>
          <w:tcPr>
            <w:tcW w:w="3970" w:type="dxa"/>
            <w:shd w:val="clear" w:color="auto" w:fill="C1E4F5" w:themeFill="accent1" w:themeFillTint="33"/>
          </w:tcPr>
          <w:p w14:paraId="1CC85CD5" w14:textId="77777777" w:rsidR="00B37405" w:rsidRPr="00B07D29" w:rsidRDefault="00B37405" w:rsidP="001B6206">
            <w:pPr>
              <w:rPr>
                <w:b/>
                <w:bCs/>
                <w:lang w:val="en-US"/>
              </w:rPr>
            </w:pPr>
            <w:r w:rsidRPr="00B07D29">
              <w:rPr>
                <w:b/>
                <w:bCs/>
                <w:lang w:val="en-US"/>
              </w:rPr>
              <w:t>Perception of</w:t>
            </w:r>
            <w:r>
              <w:rPr>
                <w:b/>
                <w:bCs/>
                <w:lang w:val="en-US"/>
              </w:rPr>
              <w:t xml:space="preserve"> the</w:t>
            </w:r>
            <w:r w:rsidRPr="00B07D29">
              <w:rPr>
                <w:b/>
                <w:bCs/>
                <w:lang w:val="en-US"/>
              </w:rPr>
              <w:t xml:space="preserve"> Faculty Development Program</w:t>
            </w:r>
          </w:p>
        </w:tc>
        <w:tc>
          <w:tcPr>
            <w:tcW w:w="1456" w:type="dxa"/>
            <w:shd w:val="clear" w:color="auto" w:fill="C1E4F5" w:themeFill="accent1" w:themeFillTint="33"/>
          </w:tcPr>
          <w:p w14:paraId="4D9E2108" w14:textId="77777777" w:rsidR="00B37405" w:rsidRPr="00B07D29" w:rsidRDefault="00B37405" w:rsidP="001B6206">
            <w:pPr>
              <w:rPr>
                <w:b/>
                <w:bCs/>
                <w:lang w:val="en-US"/>
              </w:rPr>
            </w:pPr>
            <w:r w:rsidRPr="00B07D29">
              <w:rPr>
                <w:b/>
                <w:bCs/>
                <w:lang w:val="en-US"/>
              </w:rPr>
              <w:t xml:space="preserve">Strongly disagree </w:t>
            </w:r>
          </w:p>
        </w:tc>
        <w:tc>
          <w:tcPr>
            <w:tcW w:w="1456" w:type="dxa"/>
            <w:shd w:val="clear" w:color="auto" w:fill="C1E4F5" w:themeFill="accent1" w:themeFillTint="33"/>
          </w:tcPr>
          <w:p w14:paraId="46661EF3" w14:textId="77777777" w:rsidR="00B37405" w:rsidRPr="00B07D29" w:rsidRDefault="00B37405" w:rsidP="001B6206">
            <w:pPr>
              <w:rPr>
                <w:b/>
                <w:bCs/>
                <w:lang w:val="en-US"/>
              </w:rPr>
            </w:pPr>
            <w:r w:rsidRPr="00B07D29">
              <w:rPr>
                <w:b/>
                <w:bCs/>
                <w:lang w:val="en-US"/>
              </w:rPr>
              <w:t xml:space="preserve">Disagree </w:t>
            </w:r>
          </w:p>
        </w:tc>
        <w:tc>
          <w:tcPr>
            <w:tcW w:w="1456" w:type="dxa"/>
            <w:shd w:val="clear" w:color="auto" w:fill="C1E4F5" w:themeFill="accent1" w:themeFillTint="33"/>
          </w:tcPr>
          <w:p w14:paraId="56BE3175" w14:textId="77777777" w:rsidR="00B37405" w:rsidRPr="00B07D29" w:rsidRDefault="00B37405" w:rsidP="001B6206">
            <w:pPr>
              <w:rPr>
                <w:b/>
                <w:bCs/>
                <w:lang w:val="en-US"/>
              </w:rPr>
            </w:pPr>
            <w:r w:rsidRPr="00B07D29">
              <w:rPr>
                <w:b/>
                <w:bCs/>
                <w:lang w:val="en-US"/>
              </w:rPr>
              <w:t xml:space="preserve">Neutral </w:t>
            </w:r>
          </w:p>
        </w:tc>
        <w:tc>
          <w:tcPr>
            <w:tcW w:w="1456" w:type="dxa"/>
            <w:shd w:val="clear" w:color="auto" w:fill="C1E4F5" w:themeFill="accent1" w:themeFillTint="33"/>
          </w:tcPr>
          <w:p w14:paraId="597C45E5" w14:textId="77777777" w:rsidR="00B37405" w:rsidRPr="00B07D29" w:rsidRDefault="00B37405" w:rsidP="001B6206">
            <w:pPr>
              <w:rPr>
                <w:b/>
                <w:bCs/>
                <w:lang w:val="en-US"/>
              </w:rPr>
            </w:pPr>
            <w:r w:rsidRPr="00B07D29">
              <w:rPr>
                <w:b/>
                <w:bCs/>
                <w:lang w:val="en-US"/>
              </w:rPr>
              <w:t xml:space="preserve">Agree </w:t>
            </w:r>
          </w:p>
        </w:tc>
        <w:tc>
          <w:tcPr>
            <w:tcW w:w="1186" w:type="dxa"/>
            <w:shd w:val="clear" w:color="auto" w:fill="C1E4F5" w:themeFill="accent1" w:themeFillTint="33"/>
          </w:tcPr>
          <w:p w14:paraId="0F924DB7" w14:textId="77777777" w:rsidR="00B37405" w:rsidRPr="00B07D29" w:rsidRDefault="00B37405" w:rsidP="001B6206">
            <w:pPr>
              <w:rPr>
                <w:b/>
                <w:bCs/>
                <w:lang w:val="en-US"/>
              </w:rPr>
            </w:pPr>
            <w:r w:rsidRPr="00B07D29">
              <w:rPr>
                <w:b/>
                <w:bCs/>
                <w:lang w:val="en-US"/>
              </w:rPr>
              <w:t xml:space="preserve">Strongly agree </w:t>
            </w:r>
          </w:p>
        </w:tc>
      </w:tr>
      <w:tr w:rsidR="00B37405" w:rsidRPr="00B07D29" w14:paraId="307B60A7" w14:textId="77777777" w:rsidTr="001B6206">
        <w:trPr>
          <w:trHeight w:val="1781"/>
        </w:trPr>
        <w:tc>
          <w:tcPr>
            <w:tcW w:w="3970" w:type="dxa"/>
          </w:tcPr>
          <w:p w14:paraId="20D9355B" w14:textId="77777777" w:rsidR="00B37405" w:rsidRPr="00B07D29" w:rsidRDefault="00B37405" w:rsidP="001B6206">
            <w:pPr>
              <w:numPr>
                <w:ilvl w:val="0"/>
                <w:numId w:val="2"/>
              </w:numPr>
              <w:rPr>
                <w:b/>
                <w:bCs/>
                <w:sz w:val="24"/>
                <w:szCs w:val="24"/>
                <w:u w:val="single"/>
                <w:lang w:val="en-US"/>
              </w:rPr>
            </w:pPr>
            <w:r w:rsidRPr="00B07D29">
              <w:rPr>
                <w:rFonts w:ascii="Times New Roman" w:eastAsia="Calibri" w:hAnsi="Times New Roman" w:cs="Times New Roman"/>
                <w:spacing w:val="-5"/>
                <w:kern w:val="0"/>
                <w:sz w:val="24"/>
                <w:szCs w:val="24"/>
                <w:lang w:val="en-US"/>
                <w14:ligatures w14:val="none"/>
              </w:rPr>
              <w:t xml:space="preserve">My teaching skills improved after the completion of </w:t>
            </w:r>
            <w:r>
              <w:rPr>
                <w:rFonts w:ascii="Times New Roman" w:eastAsia="Calibri" w:hAnsi="Times New Roman" w:cs="Times New Roman"/>
                <w:spacing w:val="-5"/>
                <w:kern w:val="0"/>
                <w:sz w:val="24"/>
                <w:szCs w:val="24"/>
                <w:lang w:val="en-US"/>
                <w14:ligatures w14:val="none"/>
              </w:rPr>
              <w:t xml:space="preserve">the </w:t>
            </w:r>
            <w:r w:rsidRPr="00B07D29">
              <w:rPr>
                <w:rFonts w:ascii="Times New Roman" w:eastAsia="Calibri" w:hAnsi="Times New Roman" w:cs="Times New Roman"/>
                <w:spacing w:val="-5"/>
                <w:kern w:val="0"/>
                <w:sz w:val="24"/>
                <w:szCs w:val="24"/>
                <w:lang w:val="en-US"/>
                <w14:ligatures w14:val="none"/>
              </w:rPr>
              <w:t>faculty development  programs</w:t>
            </w:r>
          </w:p>
        </w:tc>
        <w:tc>
          <w:tcPr>
            <w:tcW w:w="1456" w:type="dxa"/>
          </w:tcPr>
          <w:p w14:paraId="47E097AF" w14:textId="77777777" w:rsidR="00B37405" w:rsidRPr="00B07D29" w:rsidRDefault="00B37405" w:rsidP="001B6206">
            <w:pPr>
              <w:rPr>
                <w:b/>
                <w:bCs/>
                <w:lang w:val="en-US"/>
              </w:rPr>
            </w:pPr>
          </w:p>
        </w:tc>
        <w:tc>
          <w:tcPr>
            <w:tcW w:w="1456" w:type="dxa"/>
          </w:tcPr>
          <w:p w14:paraId="0E27F430" w14:textId="77777777" w:rsidR="00B37405" w:rsidRPr="00B07D29" w:rsidRDefault="00B37405" w:rsidP="001B6206">
            <w:pPr>
              <w:rPr>
                <w:b/>
                <w:bCs/>
                <w:lang w:val="en-US"/>
              </w:rPr>
            </w:pPr>
          </w:p>
        </w:tc>
        <w:tc>
          <w:tcPr>
            <w:tcW w:w="1456" w:type="dxa"/>
          </w:tcPr>
          <w:p w14:paraId="2DCF8039" w14:textId="77777777" w:rsidR="00B37405" w:rsidRPr="00B07D29" w:rsidRDefault="00B37405" w:rsidP="001B6206">
            <w:pPr>
              <w:rPr>
                <w:b/>
                <w:bCs/>
                <w:lang w:val="en-US"/>
              </w:rPr>
            </w:pPr>
          </w:p>
        </w:tc>
        <w:tc>
          <w:tcPr>
            <w:tcW w:w="1456" w:type="dxa"/>
          </w:tcPr>
          <w:p w14:paraId="0C76D9AF" w14:textId="77777777" w:rsidR="00B37405" w:rsidRPr="00B07D29" w:rsidRDefault="00B37405" w:rsidP="001B6206">
            <w:pPr>
              <w:rPr>
                <w:b/>
                <w:bCs/>
                <w:lang w:val="en-US"/>
              </w:rPr>
            </w:pPr>
          </w:p>
        </w:tc>
        <w:tc>
          <w:tcPr>
            <w:tcW w:w="1186" w:type="dxa"/>
          </w:tcPr>
          <w:p w14:paraId="4689D349" w14:textId="77777777" w:rsidR="00B37405" w:rsidRPr="00B07D29" w:rsidRDefault="00B37405" w:rsidP="001B6206">
            <w:pPr>
              <w:rPr>
                <w:b/>
                <w:bCs/>
                <w:lang w:val="en-US"/>
              </w:rPr>
            </w:pPr>
          </w:p>
        </w:tc>
      </w:tr>
      <w:tr w:rsidR="00B37405" w:rsidRPr="00B07D29" w14:paraId="73643C19" w14:textId="77777777" w:rsidTr="001B6206">
        <w:trPr>
          <w:trHeight w:val="1880"/>
        </w:trPr>
        <w:tc>
          <w:tcPr>
            <w:tcW w:w="3970" w:type="dxa"/>
          </w:tcPr>
          <w:p w14:paraId="0837A4F0" w14:textId="77777777" w:rsidR="00B37405" w:rsidRPr="00B07D29" w:rsidRDefault="00B37405" w:rsidP="001B6206">
            <w:pPr>
              <w:numPr>
                <w:ilvl w:val="0"/>
                <w:numId w:val="2"/>
              </w:numPr>
              <w:rPr>
                <w:sz w:val="24"/>
                <w:szCs w:val="24"/>
                <w:lang w:val="en-US"/>
              </w:rPr>
            </w:pPr>
            <w:r w:rsidRPr="00B07D29">
              <w:rPr>
                <w:rFonts w:ascii="Times New Roman" w:eastAsia="Calibri" w:hAnsi="Times New Roman" w:cs="Times New Roman"/>
                <w:spacing w:val="-5"/>
                <w:kern w:val="0"/>
                <w:sz w:val="24"/>
                <w:szCs w:val="24"/>
                <w:lang w:val="en-US"/>
                <w14:ligatures w14:val="none"/>
              </w:rPr>
              <w:t xml:space="preserve">My clinical skills improved after the completion of </w:t>
            </w:r>
            <w:r>
              <w:rPr>
                <w:rFonts w:ascii="Times New Roman" w:eastAsia="Calibri" w:hAnsi="Times New Roman" w:cs="Times New Roman"/>
                <w:spacing w:val="-5"/>
                <w:kern w:val="0"/>
                <w:sz w:val="24"/>
                <w:szCs w:val="24"/>
                <w:lang w:val="en-US"/>
                <w14:ligatures w14:val="none"/>
              </w:rPr>
              <w:t xml:space="preserve">the </w:t>
            </w:r>
            <w:r w:rsidRPr="00B07D29">
              <w:rPr>
                <w:rFonts w:ascii="Times New Roman" w:eastAsia="Calibri" w:hAnsi="Times New Roman" w:cs="Times New Roman"/>
                <w:spacing w:val="-5"/>
                <w:kern w:val="0"/>
                <w:sz w:val="24"/>
                <w:szCs w:val="24"/>
                <w:lang w:val="en-US"/>
                <w14:ligatures w14:val="none"/>
              </w:rPr>
              <w:t>faculty development programs</w:t>
            </w:r>
          </w:p>
        </w:tc>
        <w:tc>
          <w:tcPr>
            <w:tcW w:w="1456" w:type="dxa"/>
          </w:tcPr>
          <w:p w14:paraId="59BF3C7D" w14:textId="77777777" w:rsidR="00B37405" w:rsidRPr="00B07D29" w:rsidRDefault="00B37405" w:rsidP="001B6206">
            <w:pPr>
              <w:rPr>
                <w:b/>
                <w:bCs/>
                <w:rtl/>
              </w:rPr>
            </w:pPr>
          </w:p>
        </w:tc>
        <w:tc>
          <w:tcPr>
            <w:tcW w:w="1456" w:type="dxa"/>
          </w:tcPr>
          <w:p w14:paraId="1880752F" w14:textId="77777777" w:rsidR="00B37405" w:rsidRPr="00B07D29" w:rsidRDefault="00B37405" w:rsidP="001B6206">
            <w:pPr>
              <w:rPr>
                <w:b/>
                <w:bCs/>
                <w:lang w:val="en-US"/>
              </w:rPr>
            </w:pPr>
          </w:p>
        </w:tc>
        <w:tc>
          <w:tcPr>
            <w:tcW w:w="1456" w:type="dxa"/>
          </w:tcPr>
          <w:p w14:paraId="131C4386" w14:textId="77777777" w:rsidR="00B37405" w:rsidRPr="00B07D29" w:rsidRDefault="00B37405" w:rsidP="001B6206">
            <w:pPr>
              <w:rPr>
                <w:b/>
                <w:bCs/>
                <w:lang w:val="en-US"/>
              </w:rPr>
            </w:pPr>
          </w:p>
        </w:tc>
        <w:tc>
          <w:tcPr>
            <w:tcW w:w="1456" w:type="dxa"/>
          </w:tcPr>
          <w:p w14:paraId="3E572F0A" w14:textId="77777777" w:rsidR="00B37405" w:rsidRPr="00B07D29" w:rsidRDefault="00B37405" w:rsidP="001B6206">
            <w:pPr>
              <w:rPr>
                <w:b/>
                <w:bCs/>
                <w:lang w:val="en-US"/>
              </w:rPr>
            </w:pPr>
          </w:p>
        </w:tc>
        <w:tc>
          <w:tcPr>
            <w:tcW w:w="1186" w:type="dxa"/>
          </w:tcPr>
          <w:p w14:paraId="31B477CA" w14:textId="77777777" w:rsidR="00B37405" w:rsidRPr="00B07D29" w:rsidRDefault="00B37405" w:rsidP="001B6206">
            <w:pPr>
              <w:rPr>
                <w:b/>
                <w:bCs/>
                <w:lang w:val="en-US"/>
              </w:rPr>
            </w:pPr>
          </w:p>
        </w:tc>
      </w:tr>
      <w:tr w:rsidR="00B37405" w:rsidRPr="00B07D29" w14:paraId="27E5A012" w14:textId="77777777" w:rsidTr="001B6206">
        <w:trPr>
          <w:trHeight w:val="1889"/>
        </w:trPr>
        <w:tc>
          <w:tcPr>
            <w:tcW w:w="3970" w:type="dxa"/>
          </w:tcPr>
          <w:p w14:paraId="6762825E" w14:textId="77777777" w:rsidR="00B37405" w:rsidRPr="00B07D29" w:rsidRDefault="00B37405" w:rsidP="001B6206">
            <w:pPr>
              <w:numPr>
                <w:ilvl w:val="0"/>
                <w:numId w:val="2"/>
              </w:numPr>
              <w:rPr>
                <w:lang w:val="en-US"/>
              </w:rPr>
            </w:pPr>
            <w:r w:rsidRPr="00B07D29">
              <w:rPr>
                <w:lang w:val="en-US"/>
              </w:rPr>
              <w:lastRenderedPageBreak/>
              <w:t xml:space="preserve">My Student assessment abilities improved after the completion of </w:t>
            </w:r>
            <w:r>
              <w:rPr>
                <w:lang w:val="en-US"/>
              </w:rPr>
              <w:t xml:space="preserve">the </w:t>
            </w:r>
            <w:r w:rsidRPr="00B07D29">
              <w:rPr>
                <w:lang w:val="en-US"/>
              </w:rPr>
              <w:t>faculty development programs</w:t>
            </w:r>
          </w:p>
        </w:tc>
        <w:tc>
          <w:tcPr>
            <w:tcW w:w="1456" w:type="dxa"/>
          </w:tcPr>
          <w:p w14:paraId="49303095" w14:textId="77777777" w:rsidR="00B37405" w:rsidRPr="00B07D29" w:rsidRDefault="00B37405" w:rsidP="001B6206">
            <w:pPr>
              <w:rPr>
                <w:b/>
                <w:bCs/>
                <w:lang w:val="en-US"/>
              </w:rPr>
            </w:pPr>
          </w:p>
        </w:tc>
        <w:tc>
          <w:tcPr>
            <w:tcW w:w="1456" w:type="dxa"/>
          </w:tcPr>
          <w:p w14:paraId="58C49533" w14:textId="77777777" w:rsidR="00B37405" w:rsidRPr="00B07D29" w:rsidRDefault="00B37405" w:rsidP="001B6206">
            <w:pPr>
              <w:rPr>
                <w:b/>
                <w:bCs/>
                <w:lang w:val="en-US"/>
              </w:rPr>
            </w:pPr>
          </w:p>
        </w:tc>
        <w:tc>
          <w:tcPr>
            <w:tcW w:w="1456" w:type="dxa"/>
          </w:tcPr>
          <w:p w14:paraId="089CB3E7" w14:textId="77777777" w:rsidR="00B37405" w:rsidRPr="00B07D29" w:rsidRDefault="00B37405" w:rsidP="001B6206">
            <w:pPr>
              <w:rPr>
                <w:b/>
                <w:bCs/>
                <w:lang w:val="en-US"/>
              </w:rPr>
            </w:pPr>
          </w:p>
        </w:tc>
        <w:tc>
          <w:tcPr>
            <w:tcW w:w="1456" w:type="dxa"/>
          </w:tcPr>
          <w:p w14:paraId="7EAE4762" w14:textId="77777777" w:rsidR="00B37405" w:rsidRPr="00B07D29" w:rsidRDefault="00B37405" w:rsidP="001B6206">
            <w:pPr>
              <w:rPr>
                <w:b/>
                <w:bCs/>
                <w:lang w:val="en-US"/>
              </w:rPr>
            </w:pPr>
          </w:p>
        </w:tc>
        <w:tc>
          <w:tcPr>
            <w:tcW w:w="1186" w:type="dxa"/>
          </w:tcPr>
          <w:p w14:paraId="7EF569B7" w14:textId="77777777" w:rsidR="00B37405" w:rsidRPr="00B07D29" w:rsidRDefault="00B37405" w:rsidP="001B6206">
            <w:pPr>
              <w:rPr>
                <w:b/>
                <w:bCs/>
                <w:lang w:val="en-US"/>
              </w:rPr>
            </w:pPr>
          </w:p>
        </w:tc>
      </w:tr>
      <w:tr w:rsidR="00B37405" w:rsidRPr="00B07D29" w14:paraId="205CFA5C" w14:textId="77777777" w:rsidTr="001B6206">
        <w:trPr>
          <w:trHeight w:val="1491"/>
        </w:trPr>
        <w:tc>
          <w:tcPr>
            <w:tcW w:w="3970" w:type="dxa"/>
          </w:tcPr>
          <w:p w14:paraId="2F3A9F7E" w14:textId="77777777" w:rsidR="00B37405" w:rsidRPr="00B07D29" w:rsidRDefault="00B37405" w:rsidP="001B6206">
            <w:pPr>
              <w:numPr>
                <w:ilvl w:val="0"/>
                <w:numId w:val="2"/>
              </w:numPr>
              <w:rPr>
                <w:lang w:val="en-US"/>
              </w:rPr>
            </w:pPr>
            <w:r w:rsidRPr="00B07D29">
              <w:rPr>
                <w:lang w:val="en-US"/>
              </w:rPr>
              <w:t xml:space="preserve">My Research practice abilities improved after the completion of </w:t>
            </w:r>
            <w:r>
              <w:rPr>
                <w:lang w:val="en-US"/>
              </w:rPr>
              <w:t xml:space="preserve">the </w:t>
            </w:r>
            <w:r w:rsidRPr="00B07D29">
              <w:rPr>
                <w:lang w:val="en-US"/>
              </w:rPr>
              <w:t>faculty development programs</w:t>
            </w:r>
          </w:p>
        </w:tc>
        <w:tc>
          <w:tcPr>
            <w:tcW w:w="1456" w:type="dxa"/>
          </w:tcPr>
          <w:p w14:paraId="77056D27" w14:textId="77777777" w:rsidR="00B37405" w:rsidRPr="00B07D29" w:rsidRDefault="00B37405" w:rsidP="001B6206">
            <w:pPr>
              <w:rPr>
                <w:b/>
                <w:bCs/>
                <w:lang w:val="en-US"/>
              </w:rPr>
            </w:pPr>
          </w:p>
        </w:tc>
        <w:tc>
          <w:tcPr>
            <w:tcW w:w="1456" w:type="dxa"/>
          </w:tcPr>
          <w:p w14:paraId="26395CD8" w14:textId="77777777" w:rsidR="00B37405" w:rsidRPr="00B07D29" w:rsidRDefault="00B37405" w:rsidP="001B6206">
            <w:pPr>
              <w:rPr>
                <w:b/>
                <w:bCs/>
                <w:lang w:val="en-US"/>
              </w:rPr>
            </w:pPr>
          </w:p>
        </w:tc>
        <w:tc>
          <w:tcPr>
            <w:tcW w:w="1456" w:type="dxa"/>
          </w:tcPr>
          <w:p w14:paraId="01AB7EB3" w14:textId="77777777" w:rsidR="00B37405" w:rsidRPr="00B07D29" w:rsidRDefault="00B37405" w:rsidP="001B6206">
            <w:pPr>
              <w:rPr>
                <w:b/>
                <w:bCs/>
                <w:lang w:val="en-US"/>
              </w:rPr>
            </w:pPr>
          </w:p>
        </w:tc>
        <w:tc>
          <w:tcPr>
            <w:tcW w:w="1456" w:type="dxa"/>
          </w:tcPr>
          <w:p w14:paraId="2B283D4B" w14:textId="77777777" w:rsidR="00B37405" w:rsidRPr="00B07D29" w:rsidRDefault="00B37405" w:rsidP="001B6206">
            <w:pPr>
              <w:rPr>
                <w:b/>
                <w:bCs/>
                <w:lang w:val="en-US"/>
              </w:rPr>
            </w:pPr>
          </w:p>
        </w:tc>
        <w:tc>
          <w:tcPr>
            <w:tcW w:w="1186" w:type="dxa"/>
          </w:tcPr>
          <w:p w14:paraId="41C43CCA" w14:textId="77777777" w:rsidR="00B37405" w:rsidRPr="00B07D29" w:rsidRDefault="00B37405" w:rsidP="001B6206">
            <w:pPr>
              <w:rPr>
                <w:b/>
                <w:bCs/>
                <w:lang w:val="en-US"/>
              </w:rPr>
            </w:pPr>
          </w:p>
        </w:tc>
      </w:tr>
      <w:tr w:rsidR="00B37405" w:rsidRPr="00B07D29" w14:paraId="2C9D22F5" w14:textId="77777777" w:rsidTr="001B6206">
        <w:tc>
          <w:tcPr>
            <w:tcW w:w="3970" w:type="dxa"/>
          </w:tcPr>
          <w:p w14:paraId="29FD6142" w14:textId="77777777" w:rsidR="00B37405" w:rsidRPr="00B07D29" w:rsidRDefault="00B37405" w:rsidP="001B6206">
            <w:pPr>
              <w:numPr>
                <w:ilvl w:val="0"/>
                <w:numId w:val="2"/>
              </w:numPr>
              <w:rPr>
                <w:lang w:val="en-US"/>
              </w:rPr>
            </w:pPr>
            <w:r w:rsidRPr="00B07D29">
              <w:rPr>
                <w:lang w:val="en-US"/>
              </w:rPr>
              <w:t xml:space="preserve">My Scientific publications improved after the completion of </w:t>
            </w:r>
            <w:r>
              <w:rPr>
                <w:lang w:val="en-US"/>
              </w:rPr>
              <w:t xml:space="preserve">the </w:t>
            </w:r>
            <w:r w:rsidRPr="00B07D29">
              <w:rPr>
                <w:lang w:val="en-US"/>
              </w:rPr>
              <w:t>faculty development programs</w:t>
            </w:r>
          </w:p>
        </w:tc>
        <w:tc>
          <w:tcPr>
            <w:tcW w:w="1456" w:type="dxa"/>
          </w:tcPr>
          <w:p w14:paraId="7888DF8A" w14:textId="77777777" w:rsidR="00B37405" w:rsidRPr="00B07D29" w:rsidRDefault="00B37405" w:rsidP="001B6206">
            <w:pPr>
              <w:rPr>
                <w:b/>
                <w:bCs/>
                <w:lang w:val="en-US"/>
              </w:rPr>
            </w:pPr>
          </w:p>
        </w:tc>
        <w:tc>
          <w:tcPr>
            <w:tcW w:w="1456" w:type="dxa"/>
          </w:tcPr>
          <w:p w14:paraId="35F4A4AC" w14:textId="77777777" w:rsidR="00B37405" w:rsidRPr="00B07D29" w:rsidRDefault="00B37405" w:rsidP="001B6206">
            <w:pPr>
              <w:rPr>
                <w:b/>
                <w:bCs/>
                <w:lang w:val="en-US"/>
              </w:rPr>
            </w:pPr>
          </w:p>
        </w:tc>
        <w:tc>
          <w:tcPr>
            <w:tcW w:w="1456" w:type="dxa"/>
          </w:tcPr>
          <w:p w14:paraId="055E37ED" w14:textId="77777777" w:rsidR="00B37405" w:rsidRPr="00B07D29" w:rsidRDefault="00B37405" w:rsidP="001B6206">
            <w:pPr>
              <w:rPr>
                <w:b/>
                <w:bCs/>
                <w:lang w:val="en-US"/>
              </w:rPr>
            </w:pPr>
          </w:p>
        </w:tc>
        <w:tc>
          <w:tcPr>
            <w:tcW w:w="1456" w:type="dxa"/>
          </w:tcPr>
          <w:p w14:paraId="0A941F9F" w14:textId="77777777" w:rsidR="00B37405" w:rsidRPr="00B07D29" w:rsidRDefault="00B37405" w:rsidP="001B6206">
            <w:pPr>
              <w:rPr>
                <w:b/>
                <w:bCs/>
                <w:lang w:val="en-US"/>
              </w:rPr>
            </w:pPr>
          </w:p>
        </w:tc>
        <w:tc>
          <w:tcPr>
            <w:tcW w:w="1186" w:type="dxa"/>
          </w:tcPr>
          <w:p w14:paraId="6F8DC3CB" w14:textId="77777777" w:rsidR="00B37405" w:rsidRPr="00B07D29" w:rsidRDefault="00B37405" w:rsidP="001B6206">
            <w:pPr>
              <w:rPr>
                <w:b/>
                <w:bCs/>
                <w:lang w:val="en-US"/>
              </w:rPr>
            </w:pPr>
          </w:p>
        </w:tc>
      </w:tr>
      <w:tr w:rsidR="00B37405" w:rsidRPr="00B07D29" w14:paraId="3BDA3A2D" w14:textId="77777777" w:rsidTr="001B6206">
        <w:tc>
          <w:tcPr>
            <w:tcW w:w="3970" w:type="dxa"/>
          </w:tcPr>
          <w:p w14:paraId="2352CD2C" w14:textId="77777777" w:rsidR="00B37405" w:rsidRPr="00B07D29" w:rsidRDefault="00B37405" w:rsidP="001B6206">
            <w:pPr>
              <w:numPr>
                <w:ilvl w:val="0"/>
                <w:numId w:val="2"/>
              </w:numPr>
              <w:rPr>
                <w:lang w:val="en-US"/>
              </w:rPr>
            </w:pPr>
            <w:r w:rsidRPr="00B07D29">
              <w:rPr>
                <w:lang w:val="en-US"/>
              </w:rPr>
              <w:t>The programs enhance my skills in collaborative work</w:t>
            </w:r>
          </w:p>
        </w:tc>
        <w:tc>
          <w:tcPr>
            <w:tcW w:w="1456" w:type="dxa"/>
          </w:tcPr>
          <w:p w14:paraId="3A95E55B" w14:textId="77777777" w:rsidR="00B37405" w:rsidRPr="00B07D29" w:rsidRDefault="00B37405" w:rsidP="001B6206">
            <w:pPr>
              <w:rPr>
                <w:b/>
                <w:bCs/>
                <w:lang w:val="en-US"/>
              </w:rPr>
            </w:pPr>
          </w:p>
        </w:tc>
        <w:tc>
          <w:tcPr>
            <w:tcW w:w="1456" w:type="dxa"/>
          </w:tcPr>
          <w:p w14:paraId="238C9BC4" w14:textId="77777777" w:rsidR="00B37405" w:rsidRPr="00B07D29" w:rsidRDefault="00B37405" w:rsidP="001B6206">
            <w:pPr>
              <w:rPr>
                <w:b/>
                <w:bCs/>
                <w:lang w:val="en-US"/>
              </w:rPr>
            </w:pPr>
          </w:p>
        </w:tc>
        <w:tc>
          <w:tcPr>
            <w:tcW w:w="1456" w:type="dxa"/>
          </w:tcPr>
          <w:p w14:paraId="64408186" w14:textId="77777777" w:rsidR="00B37405" w:rsidRPr="00B07D29" w:rsidRDefault="00B37405" w:rsidP="001B6206">
            <w:pPr>
              <w:rPr>
                <w:b/>
                <w:bCs/>
                <w:lang w:val="en-US"/>
              </w:rPr>
            </w:pPr>
          </w:p>
        </w:tc>
        <w:tc>
          <w:tcPr>
            <w:tcW w:w="1456" w:type="dxa"/>
          </w:tcPr>
          <w:p w14:paraId="19B5CAEC" w14:textId="77777777" w:rsidR="00B37405" w:rsidRPr="00B07D29" w:rsidRDefault="00B37405" w:rsidP="001B6206">
            <w:pPr>
              <w:rPr>
                <w:b/>
                <w:bCs/>
                <w:lang w:val="en-US"/>
              </w:rPr>
            </w:pPr>
          </w:p>
        </w:tc>
        <w:tc>
          <w:tcPr>
            <w:tcW w:w="1186" w:type="dxa"/>
          </w:tcPr>
          <w:p w14:paraId="6E368005" w14:textId="77777777" w:rsidR="00B37405" w:rsidRPr="00B07D29" w:rsidRDefault="00B37405" w:rsidP="001B6206">
            <w:pPr>
              <w:rPr>
                <w:b/>
                <w:bCs/>
                <w:lang w:val="en-US"/>
              </w:rPr>
            </w:pPr>
          </w:p>
        </w:tc>
      </w:tr>
      <w:tr w:rsidR="00B37405" w:rsidRPr="00B07D29" w14:paraId="64F3DCBF" w14:textId="77777777" w:rsidTr="001B6206">
        <w:tc>
          <w:tcPr>
            <w:tcW w:w="3970" w:type="dxa"/>
          </w:tcPr>
          <w:p w14:paraId="3DF69BA7" w14:textId="77777777" w:rsidR="00B37405" w:rsidRPr="00B07D29" w:rsidRDefault="00B37405" w:rsidP="001B6206">
            <w:pPr>
              <w:numPr>
                <w:ilvl w:val="0"/>
                <w:numId w:val="2"/>
              </w:numPr>
              <w:rPr>
                <w:lang w:val="en-US"/>
              </w:rPr>
            </w:pPr>
            <w:r w:rsidRPr="00B07D29">
              <w:rPr>
                <w:lang w:val="en-US"/>
              </w:rPr>
              <w:t>Faculty development programs positively improve my career</w:t>
            </w:r>
          </w:p>
        </w:tc>
        <w:tc>
          <w:tcPr>
            <w:tcW w:w="1456" w:type="dxa"/>
          </w:tcPr>
          <w:p w14:paraId="38BE1E33" w14:textId="77777777" w:rsidR="00B37405" w:rsidRPr="00B07D29" w:rsidRDefault="00B37405" w:rsidP="001B6206">
            <w:pPr>
              <w:rPr>
                <w:b/>
                <w:bCs/>
                <w:lang w:val="en-US"/>
              </w:rPr>
            </w:pPr>
          </w:p>
        </w:tc>
        <w:tc>
          <w:tcPr>
            <w:tcW w:w="1456" w:type="dxa"/>
          </w:tcPr>
          <w:p w14:paraId="70995DC5" w14:textId="77777777" w:rsidR="00B37405" w:rsidRPr="00B07D29" w:rsidRDefault="00B37405" w:rsidP="001B6206">
            <w:pPr>
              <w:rPr>
                <w:b/>
                <w:bCs/>
                <w:lang w:val="en-US"/>
              </w:rPr>
            </w:pPr>
          </w:p>
        </w:tc>
        <w:tc>
          <w:tcPr>
            <w:tcW w:w="1456" w:type="dxa"/>
          </w:tcPr>
          <w:p w14:paraId="46AF4733" w14:textId="77777777" w:rsidR="00B37405" w:rsidRPr="00B07D29" w:rsidRDefault="00B37405" w:rsidP="001B6206">
            <w:pPr>
              <w:rPr>
                <w:b/>
                <w:bCs/>
                <w:lang w:val="en-US"/>
              </w:rPr>
            </w:pPr>
          </w:p>
        </w:tc>
        <w:tc>
          <w:tcPr>
            <w:tcW w:w="1456" w:type="dxa"/>
          </w:tcPr>
          <w:p w14:paraId="4D4B5A73" w14:textId="77777777" w:rsidR="00B37405" w:rsidRPr="00B07D29" w:rsidRDefault="00B37405" w:rsidP="001B6206">
            <w:pPr>
              <w:rPr>
                <w:b/>
                <w:bCs/>
                <w:lang w:val="en-US"/>
              </w:rPr>
            </w:pPr>
          </w:p>
        </w:tc>
        <w:tc>
          <w:tcPr>
            <w:tcW w:w="1186" w:type="dxa"/>
          </w:tcPr>
          <w:p w14:paraId="5ED9CF55" w14:textId="77777777" w:rsidR="00B37405" w:rsidRPr="00B07D29" w:rsidRDefault="00B37405" w:rsidP="001B6206">
            <w:pPr>
              <w:rPr>
                <w:b/>
                <w:bCs/>
                <w:lang w:val="en-US"/>
              </w:rPr>
            </w:pPr>
          </w:p>
        </w:tc>
      </w:tr>
      <w:tr w:rsidR="00B37405" w:rsidRPr="00B07D29" w14:paraId="0DEABF45" w14:textId="77777777" w:rsidTr="001B6206">
        <w:tc>
          <w:tcPr>
            <w:tcW w:w="3970" w:type="dxa"/>
          </w:tcPr>
          <w:p w14:paraId="7A6888AA" w14:textId="77777777" w:rsidR="00B37405" w:rsidRPr="00B07D29" w:rsidRDefault="00B37405" w:rsidP="001B6206">
            <w:pPr>
              <w:numPr>
                <w:ilvl w:val="0"/>
                <w:numId w:val="2"/>
              </w:numPr>
              <w:rPr>
                <w:lang w:val="en-US"/>
              </w:rPr>
            </w:pPr>
            <w:r w:rsidRPr="00B07D29">
              <w:rPr>
                <w:lang w:val="en-US"/>
              </w:rPr>
              <w:t>Faculty development programs increase my commitment to my institute</w:t>
            </w:r>
          </w:p>
        </w:tc>
        <w:tc>
          <w:tcPr>
            <w:tcW w:w="1456" w:type="dxa"/>
          </w:tcPr>
          <w:p w14:paraId="174FD693" w14:textId="77777777" w:rsidR="00B37405" w:rsidRPr="00B07D29" w:rsidRDefault="00B37405" w:rsidP="001B6206">
            <w:pPr>
              <w:rPr>
                <w:b/>
                <w:bCs/>
                <w:lang w:val="en-US"/>
              </w:rPr>
            </w:pPr>
          </w:p>
        </w:tc>
        <w:tc>
          <w:tcPr>
            <w:tcW w:w="1456" w:type="dxa"/>
          </w:tcPr>
          <w:p w14:paraId="6CE77FC5" w14:textId="77777777" w:rsidR="00B37405" w:rsidRPr="00B07D29" w:rsidRDefault="00B37405" w:rsidP="001B6206">
            <w:pPr>
              <w:rPr>
                <w:b/>
                <w:bCs/>
                <w:lang w:val="en-US"/>
              </w:rPr>
            </w:pPr>
          </w:p>
        </w:tc>
        <w:tc>
          <w:tcPr>
            <w:tcW w:w="1456" w:type="dxa"/>
          </w:tcPr>
          <w:p w14:paraId="081D9584" w14:textId="77777777" w:rsidR="00B37405" w:rsidRPr="00B07D29" w:rsidRDefault="00B37405" w:rsidP="001B6206">
            <w:pPr>
              <w:rPr>
                <w:b/>
                <w:bCs/>
                <w:lang w:val="en-US"/>
              </w:rPr>
            </w:pPr>
          </w:p>
        </w:tc>
        <w:tc>
          <w:tcPr>
            <w:tcW w:w="1456" w:type="dxa"/>
          </w:tcPr>
          <w:p w14:paraId="71FDA09F" w14:textId="77777777" w:rsidR="00B37405" w:rsidRPr="00B07D29" w:rsidRDefault="00B37405" w:rsidP="001B6206">
            <w:pPr>
              <w:rPr>
                <w:b/>
                <w:bCs/>
                <w:lang w:val="en-US"/>
              </w:rPr>
            </w:pPr>
          </w:p>
        </w:tc>
        <w:tc>
          <w:tcPr>
            <w:tcW w:w="1186" w:type="dxa"/>
          </w:tcPr>
          <w:p w14:paraId="2A07F264" w14:textId="77777777" w:rsidR="00B37405" w:rsidRPr="00B07D29" w:rsidRDefault="00B37405" w:rsidP="001B6206">
            <w:pPr>
              <w:rPr>
                <w:b/>
                <w:bCs/>
                <w:lang w:val="en-US"/>
              </w:rPr>
            </w:pPr>
          </w:p>
        </w:tc>
      </w:tr>
    </w:tbl>
    <w:p w14:paraId="01B884D9" w14:textId="77777777" w:rsidR="00B37405" w:rsidRPr="00B07D29" w:rsidRDefault="00B37405" w:rsidP="00B37405">
      <w:pPr>
        <w:rPr>
          <w:b/>
          <w:bCs/>
          <w:lang w:val="en-US"/>
        </w:rPr>
      </w:pPr>
    </w:p>
    <w:p w14:paraId="1ECD36F3" w14:textId="77777777" w:rsidR="00B37405" w:rsidRPr="00B07D29" w:rsidRDefault="00B37405" w:rsidP="00B37405">
      <w:pPr>
        <w:rPr>
          <w:b/>
          <w:bCs/>
          <w:lang w:val="en-US"/>
        </w:rPr>
      </w:pPr>
    </w:p>
    <w:tbl>
      <w:tblPr>
        <w:tblStyle w:val="TableGrid1"/>
        <w:tblW w:w="10980" w:type="dxa"/>
        <w:tblInd w:w="-702" w:type="dxa"/>
        <w:tblLayout w:type="fixed"/>
        <w:tblLook w:val="04A0" w:firstRow="1" w:lastRow="0" w:firstColumn="1" w:lastColumn="0" w:noHBand="0" w:noVBand="1"/>
      </w:tblPr>
      <w:tblGrid>
        <w:gridCol w:w="3970"/>
        <w:gridCol w:w="1456"/>
        <w:gridCol w:w="1456"/>
        <w:gridCol w:w="1398"/>
        <w:gridCol w:w="58"/>
        <w:gridCol w:w="1202"/>
        <w:gridCol w:w="254"/>
        <w:gridCol w:w="1186"/>
      </w:tblGrid>
      <w:tr w:rsidR="00B37405" w:rsidRPr="00B07D29" w14:paraId="4BB0C63C" w14:textId="77777777" w:rsidTr="001B6206">
        <w:trPr>
          <w:trHeight w:val="611"/>
        </w:trPr>
        <w:tc>
          <w:tcPr>
            <w:tcW w:w="3970" w:type="dxa"/>
            <w:shd w:val="clear" w:color="auto" w:fill="83CAEB" w:themeFill="accent1" w:themeFillTint="66"/>
          </w:tcPr>
          <w:p w14:paraId="41C1D202" w14:textId="77777777" w:rsidR="00B37405" w:rsidRPr="00B07D29" w:rsidRDefault="00B37405" w:rsidP="001B6206">
            <w:pPr>
              <w:rPr>
                <w:lang w:val="en-US"/>
              </w:rPr>
            </w:pPr>
            <w:r w:rsidRPr="00B07D29">
              <w:rPr>
                <w:b/>
                <w:bCs/>
                <w:lang w:val="en-US"/>
              </w:rPr>
              <w:t xml:space="preserve">    Evaluation category</w:t>
            </w:r>
          </w:p>
        </w:tc>
        <w:tc>
          <w:tcPr>
            <w:tcW w:w="7010" w:type="dxa"/>
            <w:gridSpan w:val="7"/>
            <w:shd w:val="clear" w:color="auto" w:fill="83CAEB" w:themeFill="accent1" w:themeFillTint="66"/>
          </w:tcPr>
          <w:p w14:paraId="43A27D61" w14:textId="77777777" w:rsidR="00B37405" w:rsidRPr="00B07D29" w:rsidRDefault="00B37405" w:rsidP="001B6206">
            <w:pPr>
              <w:rPr>
                <w:b/>
                <w:bCs/>
                <w:lang w:val="en-US"/>
              </w:rPr>
            </w:pPr>
            <w:r w:rsidRPr="00B07D29">
              <w:rPr>
                <w:b/>
                <w:bCs/>
                <w:lang w:val="en-US"/>
              </w:rPr>
              <w:t>Possible options</w:t>
            </w:r>
          </w:p>
        </w:tc>
      </w:tr>
      <w:tr w:rsidR="00B37405" w:rsidRPr="00B07D29" w14:paraId="7DA4670B" w14:textId="77777777" w:rsidTr="001B6206">
        <w:tc>
          <w:tcPr>
            <w:tcW w:w="3970" w:type="dxa"/>
            <w:shd w:val="clear" w:color="auto" w:fill="C1E4F5" w:themeFill="accent1" w:themeFillTint="33"/>
          </w:tcPr>
          <w:p w14:paraId="57B1B706" w14:textId="77777777" w:rsidR="00B37405" w:rsidRPr="00B07D29" w:rsidRDefault="00B37405" w:rsidP="001B6206">
            <w:pPr>
              <w:rPr>
                <w:b/>
                <w:bCs/>
                <w:lang w:val="en-US"/>
              </w:rPr>
            </w:pPr>
            <w:r w:rsidRPr="00B07D29">
              <w:rPr>
                <w:b/>
                <w:bCs/>
                <w:lang w:val="en-US"/>
              </w:rPr>
              <w:t>Perception of the learning environment</w:t>
            </w:r>
          </w:p>
        </w:tc>
        <w:tc>
          <w:tcPr>
            <w:tcW w:w="1456" w:type="dxa"/>
            <w:shd w:val="clear" w:color="auto" w:fill="C1E4F5" w:themeFill="accent1" w:themeFillTint="33"/>
          </w:tcPr>
          <w:p w14:paraId="57C7491B" w14:textId="77777777" w:rsidR="00B37405" w:rsidRPr="00B07D29" w:rsidRDefault="00B37405" w:rsidP="001B6206">
            <w:pPr>
              <w:rPr>
                <w:b/>
                <w:bCs/>
                <w:lang w:val="en-US"/>
              </w:rPr>
            </w:pPr>
            <w:r w:rsidRPr="00B07D29">
              <w:rPr>
                <w:b/>
                <w:bCs/>
                <w:lang w:val="en-US"/>
              </w:rPr>
              <w:t>Strongly disagree</w:t>
            </w:r>
          </w:p>
        </w:tc>
        <w:tc>
          <w:tcPr>
            <w:tcW w:w="1456" w:type="dxa"/>
            <w:shd w:val="clear" w:color="auto" w:fill="C1E4F5" w:themeFill="accent1" w:themeFillTint="33"/>
          </w:tcPr>
          <w:p w14:paraId="134C682E" w14:textId="77777777" w:rsidR="00B37405" w:rsidRPr="00B07D29" w:rsidRDefault="00B37405" w:rsidP="001B6206">
            <w:pPr>
              <w:rPr>
                <w:b/>
                <w:bCs/>
                <w:lang w:val="en-US"/>
              </w:rPr>
            </w:pPr>
            <w:r w:rsidRPr="00B07D29">
              <w:rPr>
                <w:b/>
                <w:bCs/>
                <w:lang w:val="en-US"/>
              </w:rPr>
              <w:t xml:space="preserve">Disagree </w:t>
            </w:r>
          </w:p>
        </w:tc>
        <w:tc>
          <w:tcPr>
            <w:tcW w:w="1456" w:type="dxa"/>
            <w:gridSpan w:val="2"/>
            <w:shd w:val="clear" w:color="auto" w:fill="C1E4F5" w:themeFill="accent1" w:themeFillTint="33"/>
          </w:tcPr>
          <w:p w14:paraId="7545583E" w14:textId="77777777" w:rsidR="00B37405" w:rsidRPr="00B07D29" w:rsidRDefault="00B37405" w:rsidP="001B6206">
            <w:pPr>
              <w:rPr>
                <w:b/>
                <w:bCs/>
                <w:lang w:val="en-US"/>
              </w:rPr>
            </w:pPr>
            <w:r w:rsidRPr="00B07D29">
              <w:rPr>
                <w:b/>
                <w:bCs/>
                <w:lang w:val="en-US"/>
              </w:rPr>
              <w:t xml:space="preserve">Neutral </w:t>
            </w:r>
          </w:p>
        </w:tc>
        <w:tc>
          <w:tcPr>
            <w:tcW w:w="1456" w:type="dxa"/>
            <w:gridSpan w:val="2"/>
            <w:shd w:val="clear" w:color="auto" w:fill="C1E4F5" w:themeFill="accent1" w:themeFillTint="33"/>
          </w:tcPr>
          <w:p w14:paraId="005730D2" w14:textId="77777777" w:rsidR="00B37405" w:rsidRPr="00B07D29" w:rsidRDefault="00B37405" w:rsidP="001B6206">
            <w:pPr>
              <w:rPr>
                <w:b/>
                <w:bCs/>
                <w:lang w:val="en-US"/>
              </w:rPr>
            </w:pPr>
            <w:r w:rsidRPr="00B07D29">
              <w:rPr>
                <w:b/>
                <w:bCs/>
                <w:lang w:val="en-US"/>
              </w:rPr>
              <w:t xml:space="preserve">Agree </w:t>
            </w:r>
          </w:p>
        </w:tc>
        <w:tc>
          <w:tcPr>
            <w:tcW w:w="1186" w:type="dxa"/>
            <w:shd w:val="clear" w:color="auto" w:fill="C1E4F5" w:themeFill="accent1" w:themeFillTint="33"/>
          </w:tcPr>
          <w:p w14:paraId="2BF8AA27" w14:textId="77777777" w:rsidR="00B37405" w:rsidRPr="00B07D29" w:rsidRDefault="00B37405" w:rsidP="001B6206">
            <w:pPr>
              <w:rPr>
                <w:b/>
                <w:bCs/>
                <w:lang w:val="en-US"/>
              </w:rPr>
            </w:pPr>
            <w:r w:rsidRPr="00B07D29">
              <w:rPr>
                <w:b/>
                <w:bCs/>
                <w:lang w:val="en-US"/>
              </w:rPr>
              <w:t>Strongly agree</w:t>
            </w:r>
          </w:p>
        </w:tc>
      </w:tr>
      <w:tr w:rsidR="00B37405" w:rsidRPr="00B07D29" w14:paraId="07E21E33" w14:textId="77777777" w:rsidTr="001B6206">
        <w:trPr>
          <w:trHeight w:val="1610"/>
        </w:trPr>
        <w:tc>
          <w:tcPr>
            <w:tcW w:w="3970" w:type="dxa"/>
          </w:tcPr>
          <w:p w14:paraId="27120729" w14:textId="77777777" w:rsidR="00B37405" w:rsidRPr="002633BC" w:rsidRDefault="00B37405" w:rsidP="001B6206">
            <w:pPr>
              <w:pStyle w:val="ListParagraph"/>
              <w:numPr>
                <w:ilvl w:val="0"/>
                <w:numId w:val="3"/>
              </w:numPr>
              <w:rPr>
                <w:lang w:val="en-US"/>
              </w:rPr>
            </w:pPr>
            <w:r w:rsidRPr="002633BC">
              <w:rPr>
                <w:lang w:val="en-US"/>
              </w:rPr>
              <w:t>Organizational tools are provided (e.g.</w:t>
            </w:r>
            <w:r>
              <w:rPr>
                <w:lang w:val="en-US"/>
              </w:rPr>
              <w:t>,</w:t>
            </w:r>
            <w:r w:rsidRPr="002633BC">
              <w:rPr>
                <w:lang w:val="en-US"/>
              </w:rPr>
              <w:t xml:space="preserve"> guidelines, calendar, and objectives) before conducting the programs</w:t>
            </w:r>
          </w:p>
        </w:tc>
        <w:tc>
          <w:tcPr>
            <w:tcW w:w="1456" w:type="dxa"/>
          </w:tcPr>
          <w:p w14:paraId="79A9749A" w14:textId="77777777" w:rsidR="00B37405" w:rsidRPr="00B07D29" w:rsidRDefault="00B37405" w:rsidP="001B6206">
            <w:pPr>
              <w:rPr>
                <w:b/>
                <w:bCs/>
                <w:lang w:val="en-US"/>
              </w:rPr>
            </w:pPr>
          </w:p>
        </w:tc>
        <w:tc>
          <w:tcPr>
            <w:tcW w:w="1456" w:type="dxa"/>
          </w:tcPr>
          <w:p w14:paraId="74EB2770" w14:textId="77777777" w:rsidR="00B37405" w:rsidRPr="00B07D29" w:rsidRDefault="00B37405" w:rsidP="001B6206">
            <w:pPr>
              <w:rPr>
                <w:b/>
                <w:bCs/>
                <w:lang w:val="en-US"/>
              </w:rPr>
            </w:pPr>
          </w:p>
        </w:tc>
        <w:tc>
          <w:tcPr>
            <w:tcW w:w="1456" w:type="dxa"/>
            <w:gridSpan w:val="2"/>
          </w:tcPr>
          <w:p w14:paraId="7C54D850" w14:textId="77777777" w:rsidR="00B37405" w:rsidRPr="00B07D29" w:rsidRDefault="00B37405" w:rsidP="001B6206">
            <w:pPr>
              <w:rPr>
                <w:b/>
                <w:bCs/>
                <w:lang w:val="en-US"/>
              </w:rPr>
            </w:pPr>
          </w:p>
        </w:tc>
        <w:tc>
          <w:tcPr>
            <w:tcW w:w="1456" w:type="dxa"/>
            <w:gridSpan w:val="2"/>
          </w:tcPr>
          <w:p w14:paraId="5DFB732A" w14:textId="77777777" w:rsidR="00B37405" w:rsidRPr="00B07D29" w:rsidRDefault="00B37405" w:rsidP="001B6206">
            <w:pPr>
              <w:rPr>
                <w:b/>
                <w:bCs/>
                <w:lang w:val="en-US"/>
              </w:rPr>
            </w:pPr>
          </w:p>
        </w:tc>
        <w:tc>
          <w:tcPr>
            <w:tcW w:w="1186" w:type="dxa"/>
          </w:tcPr>
          <w:p w14:paraId="127E0713" w14:textId="77777777" w:rsidR="00B37405" w:rsidRPr="00B07D29" w:rsidRDefault="00B37405" w:rsidP="001B6206">
            <w:pPr>
              <w:rPr>
                <w:b/>
                <w:bCs/>
                <w:lang w:val="en-US"/>
              </w:rPr>
            </w:pPr>
          </w:p>
        </w:tc>
      </w:tr>
      <w:tr w:rsidR="00B37405" w:rsidRPr="00B07D29" w14:paraId="3011CFA5" w14:textId="77777777" w:rsidTr="001B6206">
        <w:trPr>
          <w:trHeight w:val="1259"/>
        </w:trPr>
        <w:tc>
          <w:tcPr>
            <w:tcW w:w="3970" w:type="dxa"/>
          </w:tcPr>
          <w:p w14:paraId="08AD4A25" w14:textId="77777777" w:rsidR="00B37405" w:rsidRPr="002633BC" w:rsidRDefault="00B37405" w:rsidP="001B6206">
            <w:pPr>
              <w:pStyle w:val="ListParagraph"/>
              <w:numPr>
                <w:ilvl w:val="0"/>
                <w:numId w:val="3"/>
              </w:numPr>
              <w:rPr>
                <w:lang w:val="en-US"/>
              </w:rPr>
            </w:pPr>
            <w:r w:rsidRPr="002633BC">
              <w:rPr>
                <w:lang w:val="en-US"/>
              </w:rPr>
              <w:t>Programs are carried out according to schedules provided</w:t>
            </w:r>
          </w:p>
        </w:tc>
        <w:tc>
          <w:tcPr>
            <w:tcW w:w="1456" w:type="dxa"/>
          </w:tcPr>
          <w:p w14:paraId="7B022915" w14:textId="77777777" w:rsidR="00B37405" w:rsidRPr="00B07D29" w:rsidRDefault="00B37405" w:rsidP="001B6206">
            <w:pPr>
              <w:rPr>
                <w:b/>
                <w:bCs/>
                <w:lang w:val="en-US"/>
              </w:rPr>
            </w:pPr>
          </w:p>
        </w:tc>
        <w:tc>
          <w:tcPr>
            <w:tcW w:w="1456" w:type="dxa"/>
          </w:tcPr>
          <w:p w14:paraId="1CEEFAF3" w14:textId="77777777" w:rsidR="00B37405" w:rsidRPr="00B07D29" w:rsidRDefault="00B37405" w:rsidP="001B6206">
            <w:pPr>
              <w:rPr>
                <w:b/>
                <w:bCs/>
                <w:lang w:val="en-US"/>
              </w:rPr>
            </w:pPr>
          </w:p>
        </w:tc>
        <w:tc>
          <w:tcPr>
            <w:tcW w:w="1456" w:type="dxa"/>
            <w:gridSpan w:val="2"/>
          </w:tcPr>
          <w:p w14:paraId="171DFA8C" w14:textId="77777777" w:rsidR="00B37405" w:rsidRPr="00B07D29" w:rsidRDefault="00B37405" w:rsidP="001B6206">
            <w:pPr>
              <w:rPr>
                <w:b/>
                <w:bCs/>
                <w:lang w:val="en-US"/>
              </w:rPr>
            </w:pPr>
          </w:p>
        </w:tc>
        <w:tc>
          <w:tcPr>
            <w:tcW w:w="1456" w:type="dxa"/>
            <w:gridSpan w:val="2"/>
          </w:tcPr>
          <w:p w14:paraId="74217E29" w14:textId="77777777" w:rsidR="00B37405" w:rsidRPr="00B07D29" w:rsidRDefault="00B37405" w:rsidP="001B6206">
            <w:pPr>
              <w:rPr>
                <w:b/>
                <w:bCs/>
                <w:lang w:val="en-US"/>
              </w:rPr>
            </w:pPr>
          </w:p>
        </w:tc>
        <w:tc>
          <w:tcPr>
            <w:tcW w:w="1186" w:type="dxa"/>
          </w:tcPr>
          <w:p w14:paraId="43F1D8AA" w14:textId="77777777" w:rsidR="00B37405" w:rsidRPr="00B07D29" w:rsidRDefault="00B37405" w:rsidP="001B6206">
            <w:pPr>
              <w:rPr>
                <w:b/>
                <w:bCs/>
                <w:lang w:val="en-US"/>
              </w:rPr>
            </w:pPr>
          </w:p>
        </w:tc>
      </w:tr>
      <w:tr w:rsidR="00B37405" w:rsidRPr="00B07D29" w14:paraId="5AC9A889" w14:textId="77777777" w:rsidTr="001B6206">
        <w:trPr>
          <w:trHeight w:val="566"/>
        </w:trPr>
        <w:tc>
          <w:tcPr>
            <w:tcW w:w="3970" w:type="dxa"/>
            <w:shd w:val="clear" w:color="auto" w:fill="83CAEB" w:themeFill="accent1" w:themeFillTint="66"/>
          </w:tcPr>
          <w:p w14:paraId="3657B745" w14:textId="77777777" w:rsidR="00B37405" w:rsidRPr="00B07D29" w:rsidRDefault="00B37405" w:rsidP="001B6206">
            <w:pPr>
              <w:rPr>
                <w:b/>
                <w:bCs/>
                <w:lang w:val="en-US"/>
              </w:rPr>
            </w:pPr>
            <w:r w:rsidRPr="00B07D29">
              <w:rPr>
                <w:b/>
                <w:bCs/>
                <w:lang w:val="en-US"/>
              </w:rPr>
              <w:t>Evaluation category</w:t>
            </w:r>
          </w:p>
        </w:tc>
        <w:tc>
          <w:tcPr>
            <w:tcW w:w="7010" w:type="dxa"/>
            <w:gridSpan w:val="7"/>
            <w:shd w:val="clear" w:color="auto" w:fill="83CAEB" w:themeFill="accent1" w:themeFillTint="66"/>
          </w:tcPr>
          <w:p w14:paraId="5E1EB319" w14:textId="77777777" w:rsidR="00B37405" w:rsidRPr="00B07D29" w:rsidRDefault="00B37405" w:rsidP="001B6206">
            <w:pPr>
              <w:rPr>
                <w:b/>
                <w:bCs/>
                <w:lang w:val="en-US"/>
              </w:rPr>
            </w:pPr>
            <w:r w:rsidRPr="00B07D29">
              <w:rPr>
                <w:b/>
                <w:bCs/>
                <w:lang w:val="en-US"/>
              </w:rPr>
              <w:t>Possible options</w:t>
            </w:r>
          </w:p>
        </w:tc>
      </w:tr>
      <w:tr w:rsidR="00B37405" w:rsidRPr="00B07D29" w14:paraId="707467E2" w14:textId="77777777" w:rsidTr="001B6206">
        <w:tc>
          <w:tcPr>
            <w:tcW w:w="3970" w:type="dxa"/>
            <w:shd w:val="clear" w:color="auto" w:fill="C1E4F5" w:themeFill="accent1" w:themeFillTint="33"/>
          </w:tcPr>
          <w:p w14:paraId="0553838A" w14:textId="77777777" w:rsidR="00B37405" w:rsidRPr="00B07D29" w:rsidRDefault="00B37405" w:rsidP="001B6206">
            <w:pPr>
              <w:rPr>
                <w:lang w:val="en-US"/>
              </w:rPr>
            </w:pPr>
            <w:r w:rsidRPr="00B07D29">
              <w:rPr>
                <w:b/>
                <w:bCs/>
                <w:lang w:val="en-US"/>
              </w:rPr>
              <w:lastRenderedPageBreak/>
              <w:t>Perception of the working environment</w:t>
            </w:r>
          </w:p>
        </w:tc>
        <w:tc>
          <w:tcPr>
            <w:tcW w:w="1456" w:type="dxa"/>
            <w:shd w:val="clear" w:color="auto" w:fill="C1E4F5" w:themeFill="accent1" w:themeFillTint="33"/>
          </w:tcPr>
          <w:p w14:paraId="6FE9EA98" w14:textId="77777777" w:rsidR="00B37405" w:rsidRPr="00B07D29" w:rsidRDefault="00B37405" w:rsidP="001B6206">
            <w:pPr>
              <w:rPr>
                <w:b/>
                <w:bCs/>
                <w:lang w:val="en-US"/>
              </w:rPr>
            </w:pPr>
            <w:r w:rsidRPr="00B07D29">
              <w:rPr>
                <w:b/>
                <w:bCs/>
                <w:lang w:val="en-US"/>
              </w:rPr>
              <w:t>Strongly disagree</w:t>
            </w:r>
          </w:p>
        </w:tc>
        <w:tc>
          <w:tcPr>
            <w:tcW w:w="1456" w:type="dxa"/>
            <w:shd w:val="clear" w:color="auto" w:fill="C1E4F5" w:themeFill="accent1" w:themeFillTint="33"/>
          </w:tcPr>
          <w:p w14:paraId="7BD9C286" w14:textId="77777777" w:rsidR="00B37405" w:rsidRPr="00B07D29" w:rsidRDefault="00B37405" w:rsidP="001B6206">
            <w:pPr>
              <w:rPr>
                <w:b/>
                <w:bCs/>
                <w:lang w:val="en-US"/>
              </w:rPr>
            </w:pPr>
            <w:r w:rsidRPr="00B07D29">
              <w:rPr>
                <w:b/>
                <w:bCs/>
                <w:lang w:val="en-US"/>
              </w:rPr>
              <w:t>Disagree</w:t>
            </w:r>
          </w:p>
        </w:tc>
        <w:tc>
          <w:tcPr>
            <w:tcW w:w="1398" w:type="dxa"/>
            <w:shd w:val="clear" w:color="auto" w:fill="C1E4F5" w:themeFill="accent1" w:themeFillTint="33"/>
          </w:tcPr>
          <w:p w14:paraId="6C0891E0" w14:textId="77777777" w:rsidR="00B37405" w:rsidRPr="00B07D29" w:rsidRDefault="00B37405" w:rsidP="001B6206">
            <w:pPr>
              <w:rPr>
                <w:b/>
                <w:bCs/>
                <w:lang w:val="en-US"/>
              </w:rPr>
            </w:pPr>
            <w:r w:rsidRPr="00B07D29">
              <w:rPr>
                <w:b/>
                <w:bCs/>
                <w:lang w:val="en-US"/>
              </w:rPr>
              <w:t xml:space="preserve">Neutral </w:t>
            </w:r>
          </w:p>
        </w:tc>
        <w:tc>
          <w:tcPr>
            <w:tcW w:w="1260" w:type="dxa"/>
            <w:gridSpan w:val="2"/>
            <w:shd w:val="clear" w:color="auto" w:fill="C1E4F5" w:themeFill="accent1" w:themeFillTint="33"/>
          </w:tcPr>
          <w:p w14:paraId="1FD140AD" w14:textId="77777777" w:rsidR="00B37405" w:rsidRPr="00B07D29" w:rsidRDefault="00B37405" w:rsidP="001B6206">
            <w:pPr>
              <w:rPr>
                <w:b/>
                <w:bCs/>
                <w:lang w:val="en-US"/>
              </w:rPr>
            </w:pPr>
            <w:r w:rsidRPr="00B07D29">
              <w:rPr>
                <w:b/>
                <w:bCs/>
                <w:lang w:val="en-US"/>
              </w:rPr>
              <w:t>Agree</w:t>
            </w:r>
          </w:p>
        </w:tc>
        <w:tc>
          <w:tcPr>
            <w:tcW w:w="1440" w:type="dxa"/>
            <w:gridSpan w:val="2"/>
            <w:shd w:val="clear" w:color="auto" w:fill="C1E4F5" w:themeFill="accent1" w:themeFillTint="33"/>
          </w:tcPr>
          <w:p w14:paraId="39AB01E4" w14:textId="77777777" w:rsidR="00B37405" w:rsidRPr="00B07D29" w:rsidRDefault="00B37405" w:rsidP="001B6206">
            <w:pPr>
              <w:rPr>
                <w:b/>
                <w:bCs/>
                <w:lang w:val="en-US"/>
              </w:rPr>
            </w:pPr>
            <w:r w:rsidRPr="00B07D29">
              <w:rPr>
                <w:b/>
                <w:bCs/>
                <w:lang w:val="en-US"/>
              </w:rPr>
              <w:t>Strongly agree</w:t>
            </w:r>
          </w:p>
        </w:tc>
      </w:tr>
      <w:tr w:rsidR="00B37405" w:rsidRPr="00B07D29" w14:paraId="549B48F5" w14:textId="77777777" w:rsidTr="001B6206">
        <w:tc>
          <w:tcPr>
            <w:tcW w:w="3970" w:type="dxa"/>
          </w:tcPr>
          <w:p w14:paraId="3CC2440F" w14:textId="77777777" w:rsidR="00B37405" w:rsidRPr="002633BC" w:rsidRDefault="00B37405" w:rsidP="001B6206">
            <w:pPr>
              <w:pStyle w:val="ListParagraph"/>
              <w:numPr>
                <w:ilvl w:val="0"/>
                <w:numId w:val="4"/>
              </w:numPr>
              <w:rPr>
                <w:lang w:val="en-US"/>
              </w:rPr>
            </w:pPr>
            <w:r w:rsidRPr="002633BC">
              <w:rPr>
                <w:lang w:val="en-US"/>
              </w:rPr>
              <w:t xml:space="preserve">The working environment allowed me to apply </w:t>
            </w:r>
            <w:r>
              <w:rPr>
                <w:lang w:val="en-US"/>
              </w:rPr>
              <w:t xml:space="preserve">the </w:t>
            </w:r>
            <w:r w:rsidRPr="002633BC">
              <w:rPr>
                <w:lang w:val="en-US"/>
              </w:rPr>
              <w:t xml:space="preserve">skills </w:t>
            </w:r>
            <w:r>
              <w:rPr>
                <w:lang w:val="en-US"/>
              </w:rPr>
              <w:t>I gained</w:t>
            </w:r>
            <w:r w:rsidRPr="002633BC">
              <w:rPr>
                <w:lang w:val="en-US"/>
              </w:rPr>
              <w:t xml:space="preserve"> after </w:t>
            </w:r>
            <w:r>
              <w:rPr>
                <w:lang w:val="en-US"/>
              </w:rPr>
              <w:t>completing</w:t>
            </w:r>
            <w:r w:rsidRPr="002633BC">
              <w:rPr>
                <w:lang w:val="en-US"/>
              </w:rPr>
              <w:t xml:space="preserve"> the faculty development programs</w:t>
            </w:r>
          </w:p>
        </w:tc>
        <w:tc>
          <w:tcPr>
            <w:tcW w:w="1456" w:type="dxa"/>
          </w:tcPr>
          <w:p w14:paraId="03B9D024" w14:textId="77777777" w:rsidR="00B37405" w:rsidRPr="00B07D29" w:rsidRDefault="00B37405" w:rsidP="001B6206">
            <w:pPr>
              <w:rPr>
                <w:b/>
                <w:bCs/>
                <w:lang w:val="en-US"/>
              </w:rPr>
            </w:pPr>
          </w:p>
        </w:tc>
        <w:tc>
          <w:tcPr>
            <w:tcW w:w="1456" w:type="dxa"/>
          </w:tcPr>
          <w:p w14:paraId="0A729CA5" w14:textId="77777777" w:rsidR="00B37405" w:rsidRPr="00B07D29" w:rsidRDefault="00B37405" w:rsidP="001B6206">
            <w:pPr>
              <w:rPr>
                <w:b/>
                <w:bCs/>
                <w:lang w:val="en-US"/>
              </w:rPr>
            </w:pPr>
          </w:p>
        </w:tc>
        <w:tc>
          <w:tcPr>
            <w:tcW w:w="1398" w:type="dxa"/>
          </w:tcPr>
          <w:p w14:paraId="69F015D1" w14:textId="77777777" w:rsidR="00B37405" w:rsidRPr="00B07D29" w:rsidRDefault="00B37405" w:rsidP="001B6206">
            <w:pPr>
              <w:rPr>
                <w:b/>
                <w:bCs/>
                <w:lang w:val="en-US"/>
              </w:rPr>
            </w:pPr>
          </w:p>
        </w:tc>
        <w:tc>
          <w:tcPr>
            <w:tcW w:w="1260" w:type="dxa"/>
            <w:gridSpan w:val="2"/>
          </w:tcPr>
          <w:p w14:paraId="3A81F5C0" w14:textId="77777777" w:rsidR="00B37405" w:rsidRPr="00B07D29" w:rsidRDefault="00B37405" w:rsidP="001B6206">
            <w:pPr>
              <w:rPr>
                <w:b/>
                <w:bCs/>
                <w:lang w:val="en-US"/>
              </w:rPr>
            </w:pPr>
          </w:p>
        </w:tc>
        <w:tc>
          <w:tcPr>
            <w:tcW w:w="1440" w:type="dxa"/>
            <w:gridSpan w:val="2"/>
          </w:tcPr>
          <w:p w14:paraId="26BDA623" w14:textId="77777777" w:rsidR="00B37405" w:rsidRPr="00B07D29" w:rsidRDefault="00B37405" w:rsidP="001B6206">
            <w:pPr>
              <w:rPr>
                <w:b/>
                <w:bCs/>
                <w:lang w:val="en-US"/>
              </w:rPr>
            </w:pPr>
          </w:p>
        </w:tc>
      </w:tr>
      <w:tr w:rsidR="00B37405" w:rsidRPr="00B07D29" w14:paraId="7D9F6C47" w14:textId="77777777" w:rsidTr="001B6206">
        <w:trPr>
          <w:trHeight w:val="692"/>
        </w:trPr>
        <w:tc>
          <w:tcPr>
            <w:tcW w:w="3970" w:type="dxa"/>
            <w:shd w:val="clear" w:color="auto" w:fill="83CAEB" w:themeFill="accent1" w:themeFillTint="66"/>
          </w:tcPr>
          <w:p w14:paraId="644ABA57" w14:textId="77777777" w:rsidR="00B37405" w:rsidRPr="00B07D29" w:rsidRDefault="00B37405" w:rsidP="001B6206">
            <w:pPr>
              <w:rPr>
                <w:lang w:val="en-US"/>
              </w:rPr>
            </w:pPr>
            <w:r w:rsidRPr="00B07D29">
              <w:rPr>
                <w:b/>
                <w:bCs/>
                <w:lang w:val="en-US"/>
              </w:rPr>
              <w:t>Evaluation category</w:t>
            </w:r>
          </w:p>
        </w:tc>
        <w:tc>
          <w:tcPr>
            <w:tcW w:w="7010" w:type="dxa"/>
            <w:gridSpan w:val="7"/>
            <w:shd w:val="clear" w:color="auto" w:fill="83CAEB" w:themeFill="accent1" w:themeFillTint="66"/>
          </w:tcPr>
          <w:p w14:paraId="21DB858E" w14:textId="77777777" w:rsidR="00B37405" w:rsidRPr="00B07D29" w:rsidRDefault="00B37405" w:rsidP="001B6206">
            <w:pPr>
              <w:rPr>
                <w:b/>
                <w:bCs/>
                <w:lang w:val="en-US"/>
              </w:rPr>
            </w:pPr>
            <w:r w:rsidRPr="00B07D29">
              <w:rPr>
                <w:b/>
                <w:bCs/>
                <w:lang w:val="en-US"/>
              </w:rPr>
              <w:t>Possible options</w:t>
            </w:r>
          </w:p>
        </w:tc>
      </w:tr>
      <w:tr w:rsidR="00B37405" w:rsidRPr="00B07D29" w14:paraId="7CCECFA6" w14:textId="77777777" w:rsidTr="001B6206">
        <w:tc>
          <w:tcPr>
            <w:tcW w:w="3970" w:type="dxa"/>
            <w:shd w:val="clear" w:color="auto" w:fill="C1E4F5" w:themeFill="accent1" w:themeFillTint="33"/>
          </w:tcPr>
          <w:p w14:paraId="6809DBDF" w14:textId="77777777" w:rsidR="00B37405" w:rsidRPr="00B07D29" w:rsidRDefault="00B37405" w:rsidP="001B6206">
            <w:pPr>
              <w:rPr>
                <w:b/>
                <w:bCs/>
                <w:lang w:val="en-US"/>
              </w:rPr>
            </w:pPr>
            <w:r w:rsidRPr="00B07D29">
              <w:rPr>
                <w:b/>
                <w:bCs/>
                <w:lang w:val="en-US"/>
              </w:rPr>
              <w:t>Perception of the program session</w:t>
            </w:r>
          </w:p>
        </w:tc>
        <w:tc>
          <w:tcPr>
            <w:tcW w:w="1456" w:type="dxa"/>
            <w:shd w:val="clear" w:color="auto" w:fill="C1E4F5" w:themeFill="accent1" w:themeFillTint="33"/>
          </w:tcPr>
          <w:p w14:paraId="5D44F26C" w14:textId="77777777" w:rsidR="00B37405" w:rsidRPr="00B07D29" w:rsidRDefault="00B37405" w:rsidP="001B6206">
            <w:pPr>
              <w:rPr>
                <w:b/>
                <w:bCs/>
                <w:lang w:val="en-US"/>
              </w:rPr>
            </w:pPr>
            <w:r w:rsidRPr="00B07D29">
              <w:rPr>
                <w:b/>
                <w:bCs/>
                <w:lang w:val="en-US"/>
              </w:rPr>
              <w:t>Strongly agree</w:t>
            </w:r>
          </w:p>
        </w:tc>
        <w:tc>
          <w:tcPr>
            <w:tcW w:w="1456" w:type="dxa"/>
            <w:shd w:val="clear" w:color="auto" w:fill="C1E4F5" w:themeFill="accent1" w:themeFillTint="33"/>
          </w:tcPr>
          <w:p w14:paraId="3914EF1A" w14:textId="77777777" w:rsidR="00B37405" w:rsidRPr="00B07D29" w:rsidRDefault="00B37405" w:rsidP="001B6206">
            <w:pPr>
              <w:rPr>
                <w:b/>
                <w:bCs/>
                <w:lang w:val="en-US"/>
              </w:rPr>
            </w:pPr>
            <w:r w:rsidRPr="00B07D29">
              <w:rPr>
                <w:b/>
                <w:bCs/>
                <w:lang w:val="en-US"/>
              </w:rPr>
              <w:t xml:space="preserve">Disagree </w:t>
            </w:r>
          </w:p>
        </w:tc>
        <w:tc>
          <w:tcPr>
            <w:tcW w:w="1398" w:type="dxa"/>
            <w:shd w:val="clear" w:color="auto" w:fill="C1E4F5" w:themeFill="accent1" w:themeFillTint="33"/>
          </w:tcPr>
          <w:p w14:paraId="7325986D" w14:textId="77777777" w:rsidR="00B37405" w:rsidRPr="00B07D29" w:rsidRDefault="00B37405" w:rsidP="001B6206">
            <w:pPr>
              <w:rPr>
                <w:b/>
                <w:bCs/>
                <w:lang w:val="en-US"/>
              </w:rPr>
            </w:pPr>
            <w:r w:rsidRPr="00B07D29">
              <w:rPr>
                <w:b/>
                <w:bCs/>
                <w:lang w:val="en-US"/>
              </w:rPr>
              <w:t xml:space="preserve">Neutral  </w:t>
            </w:r>
          </w:p>
        </w:tc>
        <w:tc>
          <w:tcPr>
            <w:tcW w:w="1260" w:type="dxa"/>
            <w:gridSpan w:val="2"/>
            <w:shd w:val="clear" w:color="auto" w:fill="C1E4F5" w:themeFill="accent1" w:themeFillTint="33"/>
          </w:tcPr>
          <w:p w14:paraId="04558197" w14:textId="77777777" w:rsidR="00B37405" w:rsidRPr="00B07D29" w:rsidRDefault="00B37405" w:rsidP="001B6206">
            <w:pPr>
              <w:rPr>
                <w:b/>
                <w:bCs/>
                <w:lang w:val="en-US"/>
              </w:rPr>
            </w:pPr>
            <w:r w:rsidRPr="00B07D29">
              <w:rPr>
                <w:b/>
                <w:bCs/>
                <w:lang w:val="en-US"/>
              </w:rPr>
              <w:t xml:space="preserve">Agree </w:t>
            </w:r>
          </w:p>
        </w:tc>
        <w:tc>
          <w:tcPr>
            <w:tcW w:w="1440" w:type="dxa"/>
            <w:gridSpan w:val="2"/>
            <w:shd w:val="clear" w:color="auto" w:fill="C1E4F5" w:themeFill="accent1" w:themeFillTint="33"/>
          </w:tcPr>
          <w:p w14:paraId="5F593839" w14:textId="77777777" w:rsidR="00B37405" w:rsidRPr="00B07D29" w:rsidRDefault="00B37405" w:rsidP="001B6206">
            <w:pPr>
              <w:rPr>
                <w:b/>
                <w:bCs/>
                <w:lang w:val="en-US"/>
              </w:rPr>
            </w:pPr>
            <w:r w:rsidRPr="00B07D29">
              <w:rPr>
                <w:b/>
                <w:bCs/>
                <w:lang w:val="en-US"/>
              </w:rPr>
              <w:t xml:space="preserve">Strongly agree  </w:t>
            </w:r>
          </w:p>
        </w:tc>
      </w:tr>
      <w:tr w:rsidR="00B37405" w:rsidRPr="00B07D29" w14:paraId="22185B31" w14:textId="77777777" w:rsidTr="001B6206">
        <w:trPr>
          <w:trHeight w:val="1178"/>
        </w:trPr>
        <w:tc>
          <w:tcPr>
            <w:tcW w:w="3970" w:type="dxa"/>
          </w:tcPr>
          <w:p w14:paraId="2501178E" w14:textId="77777777" w:rsidR="00B37405" w:rsidRPr="002633BC" w:rsidRDefault="00B37405" w:rsidP="001B6206">
            <w:pPr>
              <w:pStyle w:val="ListParagraph"/>
              <w:numPr>
                <w:ilvl w:val="0"/>
                <w:numId w:val="5"/>
              </w:numPr>
              <w:rPr>
                <w:lang w:val="en-US"/>
              </w:rPr>
            </w:pPr>
            <w:r w:rsidRPr="002633BC">
              <w:rPr>
                <w:lang w:val="en-US"/>
              </w:rPr>
              <w:t>It is convenient  for me to participate in the sessions</w:t>
            </w:r>
          </w:p>
        </w:tc>
        <w:tc>
          <w:tcPr>
            <w:tcW w:w="1456" w:type="dxa"/>
          </w:tcPr>
          <w:p w14:paraId="35F16CFE" w14:textId="77777777" w:rsidR="00B37405" w:rsidRPr="00B07D29" w:rsidRDefault="00B37405" w:rsidP="001B6206">
            <w:pPr>
              <w:rPr>
                <w:b/>
                <w:bCs/>
                <w:lang w:val="en-US"/>
              </w:rPr>
            </w:pPr>
          </w:p>
        </w:tc>
        <w:tc>
          <w:tcPr>
            <w:tcW w:w="1456" w:type="dxa"/>
          </w:tcPr>
          <w:p w14:paraId="09EF0DEA" w14:textId="77777777" w:rsidR="00B37405" w:rsidRPr="00B07D29" w:rsidRDefault="00B37405" w:rsidP="001B6206">
            <w:pPr>
              <w:rPr>
                <w:b/>
                <w:bCs/>
                <w:lang w:val="en-US"/>
              </w:rPr>
            </w:pPr>
          </w:p>
        </w:tc>
        <w:tc>
          <w:tcPr>
            <w:tcW w:w="1398" w:type="dxa"/>
          </w:tcPr>
          <w:p w14:paraId="32F581FB" w14:textId="77777777" w:rsidR="00B37405" w:rsidRPr="00B07D29" w:rsidRDefault="00B37405" w:rsidP="001B6206">
            <w:pPr>
              <w:rPr>
                <w:b/>
                <w:bCs/>
                <w:lang w:val="en-US"/>
              </w:rPr>
            </w:pPr>
          </w:p>
        </w:tc>
        <w:tc>
          <w:tcPr>
            <w:tcW w:w="1260" w:type="dxa"/>
            <w:gridSpan w:val="2"/>
          </w:tcPr>
          <w:p w14:paraId="0F8847F6" w14:textId="77777777" w:rsidR="00B37405" w:rsidRPr="00B07D29" w:rsidRDefault="00B37405" w:rsidP="001B6206">
            <w:pPr>
              <w:rPr>
                <w:b/>
                <w:bCs/>
                <w:lang w:val="en-US"/>
              </w:rPr>
            </w:pPr>
          </w:p>
        </w:tc>
        <w:tc>
          <w:tcPr>
            <w:tcW w:w="1440" w:type="dxa"/>
            <w:gridSpan w:val="2"/>
          </w:tcPr>
          <w:p w14:paraId="7A3D70AB" w14:textId="77777777" w:rsidR="00B37405" w:rsidRPr="00B07D29" w:rsidRDefault="00B37405" w:rsidP="001B6206">
            <w:pPr>
              <w:rPr>
                <w:b/>
                <w:bCs/>
                <w:lang w:val="en-US"/>
              </w:rPr>
            </w:pPr>
          </w:p>
        </w:tc>
      </w:tr>
      <w:tr w:rsidR="00B37405" w:rsidRPr="00B07D29" w14:paraId="1F1C3303" w14:textId="77777777" w:rsidTr="001B6206">
        <w:trPr>
          <w:trHeight w:val="917"/>
        </w:trPr>
        <w:tc>
          <w:tcPr>
            <w:tcW w:w="3970" w:type="dxa"/>
          </w:tcPr>
          <w:p w14:paraId="1B6F1F13" w14:textId="77777777" w:rsidR="00B37405" w:rsidRPr="002633BC" w:rsidRDefault="00B37405" w:rsidP="001B6206">
            <w:pPr>
              <w:pStyle w:val="ListParagraph"/>
              <w:numPr>
                <w:ilvl w:val="0"/>
                <w:numId w:val="5"/>
              </w:numPr>
              <w:rPr>
                <w:lang w:val="en-US"/>
              </w:rPr>
            </w:pPr>
            <w:r w:rsidRPr="002633BC">
              <w:rPr>
                <w:lang w:val="en-US"/>
              </w:rPr>
              <w:t>I found myself  engaged during the sessions</w:t>
            </w:r>
          </w:p>
        </w:tc>
        <w:tc>
          <w:tcPr>
            <w:tcW w:w="1456" w:type="dxa"/>
          </w:tcPr>
          <w:p w14:paraId="1107DF31" w14:textId="77777777" w:rsidR="00B37405" w:rsidRPr="00B07D29" w:rsidRDefault="00B37405" w:rsidP="001B6206">
            <w:pPr>
              <w:rPr>
                <w:b/>
                <w:bCs/>
                <w:lang w:val="en-US"/>
              </w:rPr>
            </w:pPr>
          </w:p>
        </w:tc>
        <w:tc>
          <w:tcPr>
            <w:tcW w:w="1456" w:type="dxa"/>
          </w:tcPr>
          <w:p w14:paraId="760A129F" w14:textId="77777777" w:rsidR="00B37405" w:rsidRPr="00B07D29" w:rsidRDefault="00B37405" w:rsidP="001B6206">
            <w:pPr>
              <w:rPr>
                <w:b/>
                <w:bCs/>
                <w:lang w:val="en-US"/>
              </w:rPr>
            </w:pPr>
          </w:p>
        </w:tc>
        <w:tc>
          <w:tcPr>
            <w:tcW w:w="1398" w:type="dxa"/>
          </w:tcPr>
          <w:p w14:paraId="7B7943F6" w14:textId="77777777" w:rsidR="00B37405" w:rsidRPr="00B07D29" w:rsidRDefault="00B37405" w:rsidP="001B6206">
            <w:pPr>
              <w:rPr>
                <w:b/>
                <w:bCs/>
                <w:lang w:val="en-US"/>
              </w:rPr>
            </w:pPr>
          </w:p>
        </w:tc>
        <w:tc>
          <w:tcPr>
            <w:tcW w:w="1260" w:type="dxa"/>
            <w:gridSpan w:val="2"/>
          </w:tcPr>
          <w:p w14:paraId="76312B47" w14:textId="77777777" w:rsidR="00B37405" w:rsidRPr="00B07D29" w:rsidRDefault="00B37405" w:rsidP="001B6206">
            <w:pPr>
              <w:rPr>
                <w:b/>
                <w:bCs/>
                <w:lang w:val="en-US"/>
              </w:rPr>
            </w:pPr>
          </w:p>
        </w:tc>
        <w:tc>
          <w:tcPr>
            <w:tcW w:w="1440" w:type="dxa"/>
            <w:gridSpan w:val="2"/>
          </w:tcPr>
          <w:p w14:paraId="575626D2" w14:textId="77777777" w:rsidR="00B37405" w:rsidRPr="00B07D29" w:rsidRDefault="00B37405" w:rsidP="001B6206">
            <w:pPr>
              <w:rPr>
                <w:b/>
                <w:bCs/>
                <w:lang w:val="en-US"/>
              </w:rPr>
            </w:pPr>
          </w:p>
        </w:tc>
      </w:tr>
      <w:tr w:rsidR="00B37405" w:rsidRPr="00B07D29" w14:paraId="521737BC" w14:textId="77777777" w:rsidTr="001B6206">
        <w:trPr>
          <w:trHeight w:val="899"/>
        </w:trPr>
        <w:tc>
          <w:tcPr>
            <w:tcW w:w="3970" w:type="dxa"/>
          </w:tcPr>
          <w:p w14:paraId="17DDC313" w14:textId="77777777" w:rsidR="00B37405" w:rsidRPr="002633BC" w:rsidRDefault="00B37405" w:rsidP="001B6206">
            <w:pPr>
              <w:pStyle w:val="ListParagraph"/>
              <w:numPr>
                <w:ilvl w:val="0"/>
                <w:numId w:val="5"/>
              </w:numPr>
              <w:rPr>
                <w:lang w:val="en-US"/>
              </w:rPr>
            </w:pPr>
            <w:r w:rsidRPr="002633BC">
              <w:rPr>
                <w:lang w:val="en-US"/>
              </w:rPr>
              <w:t>I am satisfied with the speakers' performance</w:t>
            </w:r>
          </w:p>
        </w:tc>
        <w:tc>
          <w:tcPr>
            <w:tcW w:w="1456" w:type="dxa"/>
          </w:tcPr>
          <w:p w14:paraId="3191603B" w14:textId="77777777" w:rsidR="00B37405" w:rsidRPr="00B07D29" w:rsidRDefault="00B37405" w:rsidP="001B6206">
            <w:pPr>
              <w:rPr>
                <w:b/>
                <w:bCs/>
                <w:lang w:val="en-US"/>
              </w:rPr>
            </w:pPr>
          </w:p>
        </w:tc>
        <w:tc>
          <w:tcPr>
            <w:tcW w:w="1456" w:type="dxa"/>
          </w:tcPr>
          <w:p w14:paraId="31259758" w14:textId="77777777" w:rsidR="00B37405" w:rsidRPr="00B07D29" w:rsidRDefault="00B37405" w:rsidP="001B6206">
            <w:pPr>
              <w:rPr>
                <w:b/>
                <w:bCs/>
                <w:lang w:val="en-US"/>
              </w:rPr>
            </w:pPr>
          </w:p>
        </w:tc>
        <w:tc>
          <w:tcPr>
            <w:tcW w:w="1398" w:type="dxa"/>
          </w:tcPr>
          <w:p w14:paraId="0A2BD1A1" w14:textId="77777777" w:rsidR="00B37405" w:rsidRPr="00B07D29" w:rsidRDefault="00B37405" w:rsidP="001B6206">
            <w:pPr>
              <w:rPr>
                <w:b/>
                <w:bCs/>
                <w:lang w:val="en-US"/>
              </w:rPr>
            </w:pPr>
          </w:p>
        </w:tc>
        <w:tc>
          <w:tcPr>
            <w:tcW w:w="1260" w:type="dxa"/>
            <w:gridSpan w:val="2"/>
          </w:tcPr>
          <w:p w14:paraId="4E15CBFA" w14:textId="77777777" w:rsidR="00B37405" w:rsidRPr="00B07D29" w:rsidRDefault="00B37405" w:rsidP="001B6206">
            <w:pPr>
              <w:rPr>
                <w:b/>
                <w:bCs/>
                <w:lang w:val="en-US"/>
              </w:rPr>
            </w:pPr>
          </w:p>
        </w:tc>
        <w:tc>
          <w:tcPr>
            <w:tcW w:w="1440" w:type="dxa"/>
            <w:gridSpan w:val="2"/>
          </w:tcPr>
          <w:p w14:paraId="353F2264" w14:textId="77777777" w:rsidR="00B37405" w:rsidRPr="00B07D29" w:rsidRDefault="00B37405" w:rsidP="001B6206">
            <w:pPr>
              <w:rPr>
                <w:b/>
                <w:bCs/>
                <w:lang w:val="en-US"/>
              </w:rPr>
            </w:pPr>
          </w:p>
        </w:tc>
      </w:tr>
      <w:tr w:rsidR="00B37405" w:rsidRPr="00B07D29" w14:paraId="53639F2A" w14:textId="77777777" w:rsidTr="001B6206">
        <w:trPr>
          <w:trHeight w:val="2780"/>
        </w:trPr>
        <w:tc>
          <w:tcPr>
            <w:tcW w:w="3970" w:type="dxa"/>
          </w:tcPr>
          <w:p w14:paraId="5FC2063B" w14:textId="77777777" w:rsidR="00B37405" w:rsidRPr="002633BC" w:rsidRDefault="00B37405" w:rsidP="001B6206">
            <w:pPr>
              <w:pStyle w:val="ListParagraph"/>
              <w:numPr>
                <w:ilvl w:val="0"/>
                <w:numId w:val="5"/>
              </w:numPr>
              <w:rPr>
                <w:lang w:val="en-US"/>
              </w:rPr>
            </w:pPr>
            <w:r w:rsidRPr="002633BC">
              <w:rPr>
                <w:lang w:val="en-US"/>
              </w:rPr>
              <w:t>The sessions were effective in encouraging me to evaluate my understanding (eg, feedback, posttest, response to questions asked) of the topic and to fill any gaps identified</w:t>
            </w:r>
          </w:p>
        </w:tc>
        <w:tc>
          <w:tcPr>
            <w:tcW w:w="1456" w:type="dxa"/>
          </w:tcPr>
          <w:p w14:paraId="3175E498" w14:textId="77777777" w:rsidR="00B37405" w:rsidRPr="00B07D29" w:rsidRDefault="00B37405" w:rsidP="001B6206">
            <w:pPr>
              <w:rPr>
                <w:b/>
                <w:bCs/>
                <w:lang w:val="en-US"/>
              </w:rPr>
            </w:pPr>
          </w:p>
        </w:tc>
        <w:tc>
          <w:tcPr>
            <w:tcW w:w="1456" w:type="dxa"/>
          </w:tcPr>
          <w:p w14:paraId="12CF68EC" w14:textId="77777777" w:rsidR="00B37405" w:rsidRPr="00B07D29" w:rsidRDefault="00B37405" w:rsidP="001B6206">
            <w:pPr>
              <w:rPr>
                <w:b/>
                <w:bCs/>
                <w:lang w:val="en-US"/>
              </w:rPr>
            </w:pPr>
          </w:p>
        </w:tc>
        <w:tc>
          <w:tcPr>
            <w:tcW w:w="1398" w:type="dxa"/>
          </w:tcPr>
          <w:p w14:paraId="39F8E713" w14:textId="77777777" w:rsidR="00B37405" w:rsidRPr="00B07D29" w:rsidRDefault="00B37405" w:rsidP="001B6206">
            <w:pPr>
              <w:rPr>
                <w:b/>
                <w:bCs/>
                <w:lang w:val="en-US"/>
              </w:rPr>
            </w:pPr>
          </w:p>
        </w:tc>
        <w:tc>
          <w:tcPr>
            <w:tcW w:w="1260" w:type="dxa"/>
            <w:gridSpan w:val="2"/>
          </w:tcPr>
          <w:p w14:paraId="1CC5865E" w14:textId="77777777" w:rsidR="00B37405" w:rsidRPr="00B07D29" w:rsidRDefault="00B37405" w:rsidP="001B6206">
            <w:pPr>
              <w:rPr>
                <w:b/>
                <w:bCs/>
                <w:lang w:val="en-US"/>
              </w:rPr>
            </w:pPr>
          </w:p>
        </w:tc>
        <w:tc>
          <w:tcPr>
            <w:tcW w:w="1440" w:type="dxa"/>
            <w:gridSpan w:val="2"/>
          </w:tcPr>
          <w:p w14:paraId="60C07C0B" w14:textId="77777777" w:rsidR="00B37405" w:rsidRPr="00B07D29" w:rsidRDefault="00B37405" w:rsidP="001B6206">
            <w:pPr>
              <w:rPr>
                <w:b/>
                <w:bCs/>
                <w:lang w:val="en-US"/>
              </w:rPr>
            </w:pPr>
          </w:p>
        </w:tc>
      </w:tr>
      <w:tr w:rsidR="00B37405" w:rsidRPr="00B07D29" w14:paraId="46A69687" w14:textId="77777777" w:rsidTr="001B6206">
        <w:trPr>
          <w:trHeight w:val="989"/>
        </w:trPr>
        <w:tc>
          <w:tcPr>
            <w:tcW w:w="3970" w:type="dxa"/>
          </w:tcPr>
          <w:p w14:paraId="2FDE010D" w14:textId="77777777" w:rsidR="00B37405" w:rsidRPr="007E737C" w:rsidRDefault="00B37405" w:rsidP="001B6206">
            <w:pPr>
              <w:pStyle w:val="ListParagraph"/>
              <w:numPr>
                <w:ilvl w:val="0"/>
                <w:numId w:val="5"/>
              </w:numPr>
              <w:rPr>
                <w:lang w:val="en-US"/>
              </w:rPr>
            </w:pPr>
            <w:r w:rsidRPr="007E737C">
              <w:rPr>
                <w:lang w:val="en-US"/>
              </w:rPr>
              <w:t>The sessions suit my educational needs</w:t>
            </w:r>
          </w:p>
        </w:tc>
        <w:tc>
          <w:tcPr>
            <w:tcW w:w="1456" w:type="dxa"/>
          </w:tcPr>
          <w:p w14:paraId="72DB0DB0" w14:textId="77777777" w:rsidR="00B37405" w:rsidRPr="00B07D29" w:rsidRDefault="00B37405" w:rsidP="001B6206">
            <w:pPr>
              <w:rPr>
                <w:b/>
                <w:bCs/>
                <w:lang w:val="en-US"/>
              </w:rPr>
            </w:pPr>
          </w:p>
        </w:tc>
        <w:tc>
          <w:tcPr>
            <w:tcW w:w="1456" w:type="dxa"/>
          </w:tcPr>
          <w:p w14:paraId="58A8FB18" w14:textId="77777777" w:rsidR="00B37405" w:rsidRPr="00B07D29" w:rsidRDefault="00B37405" w:rsidP="001B6206">
            <w:pPr>
              <w:rPr>
                <w:b/>
                <w:bCs/>
                <w:lang w:val="en-US"/>
              </w:rPr>
            </w:pPr>
          </w:p>
        </w:tc>
        <w:tc>
          <w:tcPr>
            <w:tcW w:w="1398" w:type="dxa"/>
          </w:tcPr>
          <w:p w14:paraId="65B59FC2" w14:textId="77777777" w:rsidR="00B37405" w:rsidRPr="00B07D29" w:rsidRDefault="00B37405" w:rsidP="001B6206">
            <w:pPr>
              <w:rPr>
                <w:b/>
                <w:bCs/>
                <w:lang w:val="en-US"/>
              </w:rPr>
            </w:pPr>
          </w:p>
        </w:tc>
        <w:tc>
          <w:tcPr>
            <w:tcW w:w="1260" w:type="dxa"/>
            <w:gridSpan w:val="2"/>
          </w:tcPr>
          <w:p w14:paraId="03BEBFBB" w14:textId="77777777" w:rsidR="00B37405" w:rsidRPr="00B07D29" w:rsidRDefault="00B37405" w:rsidP="001B6206">
            <w:pPr>
              <w:rPr>
                <w:b/>
                <w:bCs/>
                <w:lang w:val="en-US"/>
              </w:rPr>
            </w:pPr>
          </w:p>
        </w:tc>
        <w:tc>
          <w:tcPr>
            <w:tcW w:w="1440" w:type="dxa"/>
            <w:gridSpan w:val="2"/>
          </w:tcPr>
          <w:p w14:paraId="47CE0BC6" w14:textId="77777777" w:rsidR="00B37405" w:rsidRPr="00B07D29" w:rsidRDefault="00B37405" w:rsidP="001B6206">
            <w:pPr>
              <w:rPr>
                <w:b/>
                <w:bCs/>
                <w:lang w:val="en-US"/>
              </w:rPr>
            </w:pPr>
          </w:p>
        </w:tc>
      </w:tr>
      <w:tr w:rsidR="00B37405" w:rsidRPr="00B07D29" w14:paraId="072CFBA8" w14:textId="77777777" w:rsidTr="001B6206">
        <w:trPr>
          <w:trHeight w:val="881"/>
        </w:trPr>
        <w:tc>
          <w:tcPr>
            <w:tcW w:w="3970" w:type="dxa"/>
            <w:shd w:val="clear" w:color="auto" w:fill="70A9E0" w:themeFill="text2" w:themeFillTint="66"/>
          </w:tcPr>
          <w:p w14:paraId="7FE98C96" w14:textId="77777777" w:rsidR="00B37405" w:rsidRPr="00B07D29" w:rsidRDefault="00B37405" w:rsidP="001B6206">
            <w:pPr>
              <w:rPr>
                <w:lang w:val="en-US"/>
              </w:rPr>
            </w:pPr>
            <w:r w:rsidRPr="00B07D29">
              <w:rPr>
                <w:b/>
                <w:bCs/>
                <w:lang w:val="en-US"/>
              </w:rPr>
              <w:t>Evaluation category</w:t>
            </w:r>
          </w:p>
        </w:tc>
        <w:tc>
          <w:tcPr>
            <w:tcW w:w="7010" w:type="dxa"/>
            <w:gridSpan w:val="7"/>
            <w:shd w:val="clear" w:color="auto" w:fill="70A9E0" w:themeFill="text2" w:themeFillTint="66"/>
          </w:tcPr>
          <w:p w14:paraId="3DC344A3" w14:textId="77777777" w:rsidR="00B37405" w:rsidRPr="00B07D29" w:rsidRDefault="00B37405" w:rsidP="001B6206">
            <w:pPr>
              <w:rPr>
                <w:b/>
                <w:bCs/>
                <w:lang w:val="en-US"/>
              </w:rPr>
            </w:pPr>
            <w:r w:rsidRPr="00B07D29">
              <w:rPr>
                <w:b/>
                <w:bCs/>
                <w:lang w:val="en-US"/>
              </w:rPr>
              <w:t xml:space="preserve">Possible options </w:t>
            </w:r>
          </w:p>
        </w:tc>
      </w:tr>
      <w:tr w:rsidR="00B37405" w:rsidRPr="00B07D29" w14:paraId="6F9795F1" w14:textId="77777777" w:rsidTr="001B6206">
        <w:trPr>
          <w:trHeight w:val="899"/>
        </w:trPr>
        <w:tc>
          <w:tcPr>
            <w:tcW w:w="3970" w:type="dxa"/>
            <w:shd w:val="clear" w:color="auto" w:fill="B7D4EF" w:themeFill="text2" w:themeFillTint="33"/>
          </w:tcPr>
          <w:p w14:paraId="63BF18B9" w14:textId="77777777" w:rsidR="00B37405" w:rsidRPr="00B07D29" w:rsidRDefault="00B37405" w:rsidP="001B6206">
            <w:pPr>
              <w:rPr>
                <w:b/>
                <w:bCs/>
                <w:lang w:val="en-US"/>
              </w:rPr>
            </w:pPr>
            <w:r w:rsidRPr="00B07D29">
              <w:rPr>
                <w:b/>
                <w:bCs/>
                <w:lang w:val="en-US"/>
              </w:rPr>
              <w:t>Challenges facing the implementation of FD programs</w:t>
            </w:r>
          </w:p>
        </w:tc>
        <w:tc>
          <w:tcPr>
            <w:tcW w:w="1456" w:type="dxa"/>
            <w:shd w:val="clear" w:color="auto" w:fill="B7D4EF" w:themeFill="text2" w:themeFillTint="33"/>
          </w:tcPr>
          <w:p w14:paraId="35244FFE" w14:textId="77777777" w:rsidR="00B37405" w:rsidRPr="00B07D29" w:rsidRDefault="00B37405" w:rsidP="001B6206">
            <w:pPr>
              <w:rPr>
                <w:b/>
                <w:bCs/>
                <w:lang w:val="en-US"/>
              </w:rPr>
            </w:pPr>
            <w:r w:rsidRPr="00B07D29">
              <w:rPr>
                <w:b/>
                <w:bCs/>
                <w:lang w:val="en-US"/>
              </w:rPr>
              <w:t>Strongly disagree</w:t>
            </w:r>
          </w:p>
        </w:tc>
        <w:tc>
          <w:tcPr>
            <w:tcW w:w="1456" w:type="dxa"/>
            <w:shd w:val="clear" w:color="auto" w:fill="B7D4EF" w:themeFill="text2" w:themeFillTint="33"/>
          </w:tcPr>
          <w:p w14:paraId="4D1D947F" w14:textId="77777777" w:rsidR="00B37405" w:rsidRPr="00B07D29" w:rsidRDefault="00B37405" w:rsidP="001B6206">
            <w:pPr>
              <w:rPr>
                <w:b/>
                <w:bCs/>
                <w:lang w:val="en-US"/>
              </w:rPr>
            </w:pPr>
            <w:r w:rsidRPr="00B07D29">
              <w:rPr>
                <w:b/>
                <w:bCs/>
                <w:lang w:val="en-US"/>
              </w:rPr>
              <w:t xml:space="preserve">Disagree </w:t>
            </w:r>
          </w:p>
        </w:tc>
        <w:tc>
          <w:tcPr>
            <w:tcW w:w="1398" w:type="dxa"/>
            <w:shd w:val="clear" w:color="auto" w:fill="B7D4EF" w:themeFill="text2" w:themeFillTint="33"/>
          </w:tcPr>
          <w:p w14:paraId="02D6A215" w14:textId="77777777" w:rsidR="00B37405" w:rsidRPr="00B07D29" w:rsidRDefault="00B37405" w:rsidP="001B6206">
            <w:pPr>
              <w:rPr>
                <w:b/>
                <w:bCs/>
                <w:lang w:val="en-US"/>
              </w:rPr>
            </w:pPr>
            <w:r w:rsidRPr="00B07D29">
              <w:rPr>
                <w:b/>
                <w:bCs/>
                <w:lang w:val="en-US"/>
              </w:rPr>
              <w:t xml:space="preserve">Neutral </w:t>
            </w:r>
          </w:p>
        </w:tc>
        <w:tc>
          <w:tcPr>
            <w:tcW w:w="1260" w:type="dxa"/>
            <w:gridSpan w:val="2"/>
            <w:shd w:val="clear" w:color="auto" w:fill="B7D4EF" w:themeFill="text2" w:themeFillTint="33"/>
          </w:tcPr>
          <w:p w14:paraId="7F14C037" w14:textId="77777777" w:rsidR="00B37405" w:rsidRPr="00B07D29" w:rsidRDefault="00B37405" w:rsidP="001B6206">
            <w:pPr>
              <w:rPr>
                <w:b/>
                <w:bCs/>
                <w:lang w:val="en-US"/>
              </w:rPr>
            </w:pPr>
            <w:r w:rsidRPr="00B07D29">
              <w:rPr>
                <w:b/>
                <w:bCs/>
                <w:lang w:val="en-US"/>
              </w:rPr>
              <w:t>Agree</w:t>
            </w:r>
          </w:p>
        </w:tc>
        <w:tc>
          <w:tcPr>
            <w:tcW w:w="1440" w:type="dxa"/>
            <w:gridSpan w:val="2"/>
            <w:shd w:val="clear" w:color="auto" w:fill="B7D4EF" w:themeFill="text2" w:themeFillTint="33"/>
          </w:tcPr>
          <w:p w14:paraId="5A1EEDD9" w14:textId="77777777" w:rsidR="00B37405" w:rsidRPr="00B07D29" w:rsidRDefault="00B37405" w:rsidP="001B6206">
            <w:pPr>
              <w:rPr>
                <w:b/>
                <w:bCs/>
                <w:lang w:val="en-US"/>
              </w:rPr>
            </w:pPr>
            <w:r w:rsidRPr="00B07D29">
              <w:rPr>
                <w:b/>
                <w:bCs/>
                <w:lang w:val="en-US"/>
              </w:rPr>
              <w:t>Strongly agree</w:t>
            </w:r>
          </w:p>
        </w:tc>
      </w:tr>
      <w:tr w:rsidR="00B37405" w:rsidRPr="00B07D29" w14:paraId="2D6D1DAB" w14:textId="77777777" w:rsidTr="001B6206">
        <w:trPr>
          <w:trHeight w:val="899"/>
        </w:trPr>
        <w:tc>
          <w:tcPr>
            <w:tcW w:w="3970" w:type="dxa"/>
          </w:tcPr>
          <w:p w14:paraId="25601EE9" w14:textId="77777777" w:rsidR="00B37405" w:rsidRPr="007E737C" w:rsidRDefault="00B37405" w:rsidP="001B6206">
            <w:pPr>
              <w:pStyle w:val="ListParagraph"/>
              <w:numPr>
                <w:ilvl w:val="0"/>
                <w:numId w:val="6"/>
              </w:numPr>
              <w:rPr>
                <w:lang w:val="en-US"/>
              </w:rPr>
            </w:pPr>
            <w:r w:rsidRPr="007E737C">
              <w:rPr>
                <w:lang w:val="en-US"/>
              </w:rPr>
              <w:t xml:space="preserve">Lack of </w:t>
            </w:r>
            <w:r>
              <w:rPr>
                <w:lang w:val="en-US"/>
              </w:rPr>
              <w:t>administrative</w:t>
            </w:r>
            <w:r w:rsidRPr="007E737C">
              <w:rPr>
                <w:lang w:val="en-US"/>
              </w:rPr>
              <w:t xml:space="preserve"> support for faculty development  programs</w:t>
            </w:r>
          </w:p>
        </w:tc>
        <w:tc>
          <w:tcPr>
            <w:tcW w:w="1456" w:type="dxa"/>
          </w:tcPr>
          <w:p w14:paraId="738E9AE5" w14:textId="77777777" w:rsidR="00B37405" w:rsidRPr="00B07D29" w:rsidRDefault="00B37405" w:rsidP="001B6206">
            <w:pPr>
              <w:rPr>
                <w:b/>
                <w:bCs/>
                <w:lang w:val="en-US"/>
              </w:rPr>
            </w:pPr>
          </w:p>
        </w:tc>
        <w:tc>
          <w:tcPr>
            <w:tcW w:w="1456" w:type="dxa"/>
          </w:tcPr>
          <w:p w14:paraId="40D9439E" w14:textId="77777777" w:rsidR="00B37405" w:rsidRPr="00B07D29" w:rsidRDefault="00B37405" w:rsidP="001B6206">
            <w:pPr>
              <w:rPr>
                <w:b/>
                <w:bCs/>
                <w:lang w:val="en-US"/>
              </w:rPr>
            </w:pPr>
          </w:p>
        </w:tc>
        <w:tc>
          <w:tcPr>
            <w:tcW w:w="1398" w:type="dxa"/>
          </w:tcPr>
          <w:p w14:paraId="6A03EB1F" w14:textId="77777777" w:rsidR="00B37405" w:rsidRPr="00B07D29" w:rsidRDefault="00B37405" w:rsidP="001B6206">
            <w:pPr>
              <w:rPr>
                <w:b/>
                <w:bCs/>
                <w:lang w:val="en-US"/>
              </w:rPr>
            </w:pPr>
          </w:p>
        </w:tc>
        <w:tc>
          <w:tcPr>
            <w:tcW w:w="1260" w:type="dxa"/>
            <w:gridSpan w:val="2"/>
          </w:tcPr>
          <w:p w14:paraId="33600597" w14:textId="77777777" w:rsidR="00B37405" w:rsidRPr="00B07D29" w:rsidRDefault="00B37405" w:rsidP="001B6206">
            <w:pPr>
              <w:rPr>
                <w:b/>
                <w:bCs/>
                <w:lang w:val="en-US"/>
              </w:rPr>
            </w:pPr>
          </w:p>
        </w:tc>
        <w:tc>
          <w:tcPr>
            <w:tcW w:w="1440" w:type="dxa"/>
            <w:gridSpan w:val="2"/>
          </w:tcPr>
          <w:p w14:paraId="05C338F7" w14:textId="77777777" w:rsidR="00B37405" w:rsidRPr="00B07D29" w:rsidRDefault="00B37405" w:rsidP="001B6206">
            <w:pPr>
              <w:rPr>
                <w:b/>
                <w:bCs/>
                <w:lang w:val="en-US"/>
              </w:rPr>
            </w:pPr>
          </w:p>
        </w:tc>
      </w:tr>
      <w:tr w:rsidR="00B37405" w:rsidRPr="00B07D29" w14:paraId="69E525E9" w14:textId="77777777" w:rsidTr="001B6206">
        <w:trPr>
          <w:trHeight w:val="899"/>
        </w:trPr>
        <w:tc>
          <w:tcPr>
            <w:tcW w:w="3970" w:type="dxa"/>
          </w:tcPr>
          <w:p w14:paraId="4E17FCF7" w14:textId="77777777" w:rsidR="00B37405" w:rsidRPr="007E737C" w:rsidRDefault="00B37405" w:rsidP="001B6206">
            <w:pPr>
              <w:pStyle w:val="ListParagraph"/>
              <w:numPr>
                <w:ilvl w:val="0"/>
                <w:numId w:val="6"/>
              </w:numPr>
              <w:rPr>
                <w:lang w:val="en-US"/>
              </w:rPr>
            </w:pPr>
            <w:r w:rsidRPr="007E737C">
              <w:rPr>
                <w:lang w:val="en-US"/>
              </w:rPr>
              <w:lastRenderedPageBreak/>
              <w:t xml:space="preserve">Time limits and busy teaching schedules affect my ability to receive faculty development programs </w:t>
            </w:r>
          </w:p>
        </w:tc>
        <w:tc>
          <w:tcPr>
            <w:tcW w:w="1456" w:type="dxa"/>
          </w:tcPr>
          <w:p w14:paraId="09507364" w14:textId="77777777" w:rsidR="00B37405" w:rsidRPr="00B07D29" w:rsidRDefault="00B37405" w:rsidP="001B6206">
            <w:pPr>
              <w:rPr>
                <w:b/>
                <w:bCs/>
                <w:lang w:val="en-US"/>
              </w:rPr>
            </w:pPr>
          </w:p>
        </w:tc>
        <w:tc>
          <w:tcPr>
            <w:tcW w:w="1456" w:type="dxa"/>
          </w:tcPr>
          <w:p w14:paraId="6E6766C4" w14:textId="77777777" w:rsidR="00B37405" w:rsidRPr="00B07D29" w:rsidRDefault="00B37405" w:rsidP="001B6206">
            <w:pPr>
              <w:rPr>
                <w:b/>
                <w:bCs/>
                <w:lang w:val="en-US"/>
              </w:rPr>
            </w:pPr>
          </w:p>
        </w:tc>
        <w:tc>
          <w:tcPr>
            <w:tcW w:w="1398" w:type="dxa"/>
          </w:tcPr>
          <w:p w14:paraId="0FDE6A30" w14:textId="77777777" w:rsidR="00B37405" w:rsidRPr="00B07D29" w:rsidRDefault="00B37405" w:rsidP="001B6206">
            <w:pPr>
              <w:rPr>
                <w:b/>
                <w:bCs/>
                <w:lang w:val="en-US"/>
              </w:rPr>
            </w:pPr>
          </w:p>
        </w:tc>
        <w:tc>
          <w:tcPr>
            <w:tcW w:w="1260" w:type="dxa"/>
            <w:gridSpan w:val="2"/>
          </w:tcPr>
          <w:p w14:paraId="629C6603" w14:textId="77777777" w:rsidR="00B37405" w:rsidRPr="00B07D29" w:rsidRDefault="00B37405" w:rsidP="001B6206">
            <w:pPr>
              <w:rPr>
                <w:b/>
                <w:bCs/>
                <w:lang w:val="en-US"/>
              </w:rPr>
            </w:pPr>
          </w:p>
        </w:tc>
        <w:tc>
          <w:tcPr>
            <w:tcW w:w="1440" w:type="dxa"/>
            <w:gridSpan w:val="2"/>
          </w:tcPr>
          <w:p w14:paraId="2502723C" w14:textId="77777777" w:rsidR="00B37405" w:rsidRPr="00B07D29" w:rsidRDefault="00B37405" w:rsidP="001B6206">
            <w:pPr>
              <w:rPr>
                <w:b/>
                <w:bCs/>
                <w:lang w:val="en-US"/>
              </w:rPr>
            </w:pPr>
          </w:p>
        </w:tc>
      </w:tr>
      <w:tr w:rsidR="00B37405" w:rsidRPr="00B07D29" w14:paraId="7748EBA9" w14:textId="77777777" w:rsidTr="001B6206">
        <w:trPr>
          <w:trHeight w:val="899"/>
        </w:trPr>
        <w:tc>
          <w:tcPr>
            <w:tcW w:w="3970" w:type="dxa"/>
          </w:tcPr>
          <w:p w14:paraId="16EC4BBD" w14:textId="77777777" w:rsidR="00B37405" w:rsidRPr="007E737C" w:rsidRDefault="00B37405" w:rsidP="001B6206">
            <w:pPr>
              <w:pStyle w:val="ListParagraph"/>
              <w:numPr>
                <w:ilvl w:val="0"/>
                <w:numId w:val="6"/>
              </w:numPr>
              <w:rPr>
                <w:lang w:val="en-US"/>
              </w:rPr>
            </w:pPr>
            <w:r w:rsidRPr="007E737C">
              <w:rPr>
                <w:lang w:val="en-US"/>
              </w:rPr>
              <w:t xml:space="preserve">Financial constraints affect faculty development programs in my institute </w:t>
            </w:r>
          </w:p>
        </w:tc>
        <w:tc>
          <w:tcPr>
            <w:tcW w:w="1456" w:type="dxa"/>
          </w:tcPr>
          <w:p w14:paraId="02226150" w14:textId="77777777" w:rsidR="00B37405" w:rsidRPr="00B07D29" w:rsidRDefault="00B37405" w:rsidP="001B6206">
            <w:pPr>
              <w:rPr>
                <w:b/>
                <w:bCs/>
                <w:lang w:val="en-US"/>
              </w:rPr>
            </w:pPr>
          </w:p>
        </w:tc>
        <w:tc>
          <w:tcPr>
            <w:tcW w:w="1456" w:type="dxa"/>
          </w:tcPr>
          <w:p w14:paraId="7BFBF0C2" w14:textId="77777777" w:rsidR="00B37405" w:rsidRPr="00B07D29" w:rsidRDefault="00B37405" w:rsidP="001B6206">
            <w:pPr>
              <w:rPr>
                <w:b/>
                <w:bCs/>
                <w:lang w:val="en-US"/>
              </w:rPr>
            </w:pPr>
          </w:p>
        </w:tc>
        <w:tc>
          <w:tcPr>
            <w:tcW w:w="1398" w:type="dxa"/>
          </w:tcPr>
          <w:p w14:paraId="0B503340" w14:textId="77777777" w:rsidR="00B37405" w:rsidRPr="00B07D29" w:rsidRDefault="00B37405" w:rsidP="001B6206">
            <w:pPr>
              <w:rPr>
                <w:b/>
                <w:bCs/>
                <w:lang w:val="en-US"/>
              </w:rPr>
            </w:pPr>
          </w:p>
        </w:tc>
        <w:tc>
          <w:tcPr>
            <w:tcW w:w="1260" w:type="dxa"/>
            <w:gridSpan w:val="2"/>
          </w:tcPr>
          <w:p w14:paraId="1ECAD087" w14:textId="77777777" w:rsidR="00B37405" w:rsidRPr="00B07D29" w:rsidRDefault="00B37405" w:rsidP="001B6206">
            <w:pPr>
              <w:rPr>
                <w:b/>
                <w:bCs/>
                <w:lang w:val="en-US"/>
              </w:rPr>
            </w:pPr>
          </w:p>
        </w:tc>
        <w:tc>
          <w:tcPr>
            <w:tcW w:w="1440" w:type="dxa"/>
            <w:gridSpan w:val="2"/>
          </w:tcPr>
          <w:p w14:paraId="65AEA04F" w14:textId="77777777" w:rsidR="00B37405" w:rsidRPr="00B07D29" w:rsidRDefault="00B37405" w:rsidP="001B6206">
            <w:pPr>
              <w:rPr>
                <w:b/>
                <w:bCs/>
                <w:lang w:val="en-US"/>
              </w:rPr>
            </w:pPr>
          </w:p>
        </w:tc>
      </w:tr>
      <w:tr w:rsidR="00B37405" w:rsidRPr="00B07D29" w14:paraId="250CC51D" w14:textId="77777777" w:rsidTr="001B6206">
        <w:trPr>
          <w:trHeight w:val="899"/>
        </w:trPr>
        <w:tc>
          <w:tcPr>
            <w:tcW w:w="3970" w:type="dxa"/>
          </w:tcPr>
          <w:p w14:paraId="4385A0FD" w14:textId="77777777" w:rsidR="00B37405" w:rsidRPr="007E737C" w:rsidRDefault="00B37405" w:rsidP="001B6206">
            <w:pPr>
              <w:pStyle w:val="ListParagraph"/>
              <w:numPr>
                <w:ilvl w:val="0"/>
                <w:numId w:val="6"/>
              </w:numPr>
              <w:rPr>
                <w:lang w:val="en-US"/>
              </w:rPr>
            </w:pPr>
            <w:r>
              <w:rPr>
                <w:lang w:val="en-US"/>
              </w:rPr>
              <w:t>Lack</w:t>
            </w:r>
            <w:r w:rsidRPr="007E737C">
              <w:rPr>
                <w:lang w:val="en-US"/>
              </w:rPr>
              <w:t xml:space="preserve"> of awareness about the faculty development programs </w:t>
            </w:r>
          </w:p>
        </w:tc>
        <w:tc>
          <w:tcPr>
            <w:tcW w:w="1456" w:type="dxa"/>
          </w:tcPr>
          <w:p w14:paraId="787DE7A4" w14:textId="77777777" w:rsidR="00B37405" w:rsidRPr="00B07D29" w:rsidRDefault="00B37405" w:rsidP="001B6206">
            <w:pPr>
              <w:rPr>
                <w:b/>
                <w:bCs/>
                <w:lang w:val="en-US"/>
              </w:rPr>
            </w:pPr>
          </w:p>
        </w:tc>
        <w:tc>
          <w:tcPr>
            <w:tcW w:w="1456" w:type="dxa"/>
          </w:tcPr>
          <w:p w14:paraId="112C87B3" w14:textId="77777777" w:rsidR="00B37405" w:rsidRPr="00B07D29" w:rsidRDefault="00B37405" w:rsidP="001B6206">
            <w:pPr>
              <w:rPr>
                <w:b/>
                <w:bCs/>
                <w:lang w:val="en-US"/>
              </w:rPr>
            </w:pPr>
          </w:p>
        </w:tc>
        <w:tc>
          <w:tcPr>
            <w:tcW w:w="1398" w:type="dxa"/>
          </w:tcPr>
          <w:p w14:paraId="745EA116" w14:textId="77777777" w:rsidR="00B37405" w:rsidRPr="00B07D29" w:rsidRDefault="00B37405" w:rsidP="001B6206">
            <w:pPr>
              <w:rPr>
                <w:b/>
                <w:bCs/>
                <w:lang w:val="en-US"/>
              </w:rPr>
            </w:pPr>
          </w:p>
        </w:tc>
        <w:tc>
          <w:tcPr>
            <w:tcW w:w="1260" w:type="dxa"/>
            <w:gridSpan w:val="2"/>
          </w:tcPr>
          <w:p w14:paraId="6D56B8A2" w14:textId="77777777" w:rsidR="00B37405" w:rsidRPr="00B07D29" w:rsidRDefault="00B37405" w:rsidP="001B6206">
            <w:pPr>
              <w:rPr>
                <w:b/>
                <w:bCs/>
                <w:lang w:val="en-US"/>
              </w:rPr>
            </w:pPr>
          </w:p>
        </w:tc>
        <w:tc>
          <w:tcPr>
            <w:tcW w:w="1440" w:type="dxa"/>
            <w:gridSpan w:val="2"/>
          </w:tcPr>
          <w:p w14:paraId="32F61191" w14:textId="77777777" w:rsidR="00B37405" w:rsidRPr="00B07D29" w:rsidRDefault="00B37405" w:rsidP="001B6206">
            <w:pPr>
              <w:rPr>
                <w:b/>
                <w:bCs/>
                <w:lang w:val="en-US"/>
              </w:rPr>
            </w:pPr>
          </w:p>
        </w:tc>
      </w:tr>
    </w:tbl>
    <w:p w14:paraId="75F2B06A" w14:textId="77777777" w:rsidR="00B37405" w:rsidRDefault="00B37405" w:rsidP="00B37405"/>
    <w:p w14:paraId="17D85859" w14:textId="77777777" w:rsidR="0053213B" w:rsidRDefault="0053213B"/>
    <w:sectPr w:rsidR="0053213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9ED040D"/>
    <w:multiLevelType w:val="hybridMultilevel"/>
    <w:tmpl w:val="2686594E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FC1233E"/>
    <w:multiLevelType w:val="hybridMultilevel"/>
    <w:tmpl w:val="2D1E491E"/>
    <w:lvl w:ilvl="0" w:tplc="0409000B">
      <w:start w:val="1"/>
      <w:numFmt w:val="bullet"/>
      <w:lvlText w:val=""/>
      <w:lvlJc w:val="left"/>
      <w:pPr>
        <w:ind w:left="63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71B08F3"/>
    <w:multiLevelType w:val="hybridMultilevel"/>
    <w:tmpl w:val="9014B72E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E942467"/>
    <w:multiLevelType w:val="hybridMultilevel"/>
    <w:tmpl w:val="25987BFE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781630D"/>
    <w:multiLevelType w:val="hybridMultilevel"/>
    <w:tmpl w:val="364668BA"/>
    <w:lvl w:ilvl="0" w:tplc="438478DC">
      <w:start w:val="1"/>
      <w:numFmt w:val="decimal"/>
      <w:lvlText w:val="%1."/>
      <w:lvlJc w:val="left"/>
      <w:pPr>
        <w:ind w:left="1260" w:hanging="36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980" w:hanging="360"/>
      </w:pPr>
    </w:lvl>
    <w:lvl w:ilvl="2" w:tplc="0409001B" w:tentative="1">
      <w:start w:val="1"/>
      <w:numFmt w:val="lowerRoman"/>
      <w:lvlText w:val="%3."/>
      <w:lvlJc w:val="right"/>
      <w:pPr>
        <w:ind w:left="2700" w:hanging="180"/>
      </w:pPr>
    </w:lvl>
    <w:lvl w:ilvl="3" w:tplc="0409000F" w:tentative="1">
      <w:start w:val="1"/>
      <w:numFmt w:val="decimal"/>
      <w:lvlText w:val="%4."/>
      <w:lvlJc w:val="left"/>
      <w:pPr>
        <w:ind w:left="3420" w:hanging="360"/>
      </w:pPr>
    </w:lvl>
    <w:lvl w:ilvl="4" w:tplc="04090019" w:tentative="1">
      <w:start w:val="1"/>
      <w:numFmt w:val="lowerLetter"/>
      <w:lvlText w:val="%5."/>
      <w:lvlJc w:val="left"/>
      <w:pPr>
        <w:ind w:left="4140" w:hanging="360"/>
      </w:pPr>
    </w:lvl>
    <w:lvl w:ilvl="5" w:tplc="0409001B" w:tentative="1">
      <w:start w:val="1"/>
      <w:numFmt w:val="lowerRoman"/>
      <w:lvlText w:val="%6."/>
      <w:lvlJc w:val="right"/>
      <w:pPr>
        <w:ind w:left="4860" w:hanging="180"/>
      </w:pPr>
    </w:lvl>
    <w:lvl w:ilvl="6" w:tplc="0409000F" w:tentative="1">
      <w:start w:val="1"/>
      <w:numFmt w:val="decimal"/>
      <w:lvlText w:val="%7."/>
      <w:lvlJc w:val="left"/>
      <w:pPr>
        <w:ind w:left="5580" w:hanging="360"/>
      </w:pPr>
    </w:lvl>
    <w:lvl w:ilvl="7" w:tplc="04090019" w:tentative="1">
      <w:start w:val="1"/>
      <w:numFmt w:val="lowerLetter"/>
      <w:lvlText w:val="%8."/>
      <w:lvlJc w:val="left"/>
      <w:pPr>
        <w:ind w:left="6300" w:hanging="360"/>
      </w:pPr>
    </w:lvl>
    <w:lvl w:ilvl="8" w:tplc="0409001B" w:tentative="1">
      <w:start w:val="1"/>
      <w:numFmt w:val="lowerRoman"/>
      <w:lvlText w:val="%9."/>
      <w:lvlJc w:val="right"/>
      <w:pPr>
        <w:ind w:left="7020" w:hanging="180"/>
      </w:pPr>
    </w:lvl>
  </w:abstractNum>
  <w:abstractNum w:abstractNumId="5" w15:restartNumberingAfterBreak="0">
    <w:nsid w:val="78936CF9"/>
    <w:multiLevelType w:val="hybridMultilevel"/>
    <w:tmpl w:val="2DBE17EA"/>
    <w:lvl w:ilvl="0" w:tplc="1472A21A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800" w:hanging="360"/>
      </w:pPr>
    </w:lvl>
    <w:lvl w:ilvl="2" w:tplc="1009001B" w:tentative="1">
      <w:start w:val="1"/>
      <w:numFmt w:val="lowerRoman"/>
      <w:lvlText w:val="%3."/>
      <w:lvlJc w:val="right"/>
      <w:pPr>
        <w:ind w:left="2520" w:hanging="180"/>
      </w:pPr>
    </w:lvl>
    <w:lvl w:ilvl="3" w:tplc="1009000F" w:tentative="1">
      <w:start w:val="1"/>
      <w:numFmt w:val="decimal"/>
      <w:lvlText w:val="%4."/>
      <w:lvlJc w:val="left"/>
      <w:pPr>
        <w:ind w:left="3240" w:hanging="360"/>
      </w:pPr>
    </w:lvl>
    <w:lvl w:ilvl="4" w:tplc="10090019" w:tentative="1">
      <w:start w:val="1"/>
      <w:numFmt w:val="lowerLetter"/>
      <w:lvlText w:val="%5."/>
      <w:lvlJc w:val="left"/>
      <w:pPr>
        <w:ind w:left="3960" w:hanging="360"/>
      </w:pPr>
    </w:lvl>
    <w:lvl w:ilvl="5" w:tplc="1009001B" w:tentative="1">
      <w:start w:val="1"/>
      <w:numFmt w:val="lowerRoman"/>
      <w:lvlText w:val="%6."/>
      <w:lvlJc w:val="right"/>
      <w:pPr>
        <w:ind w:left="4680" w:hanging="180"/>
      </w:pPr>
    </w:lvl>
    <w:lvl w:ilvl="6" w:tplc="1009000F" w:tentative="1">
      <w:start w:val="1"/>
      <w:numFmt w:val="decimal"/>
      <w:lvlText w:val="%7."/>
      <w:lvlJc w:val="left"/>
      <w:pPr>
        <w:ind w:left="5400" w:hanging="360"/>
      </w:pPr>
    </w:lvl>
    <w:lvl w:ilvl="7" w:tplc="10090019" w:tentative="1">
      <w:start w:val="1"/>
      <w:numFmt w:val="lowerLetter"/>
      <w:lvlText w:val="%8."/>
      <w:lvlJc w:val="left"/>
      <w:pPr>
        <w:ind w:left="6120" w:hanging="360"/>
      </w:pPr>
    </w:lvl>
    <w:lvl w:ilvl="8" w:tplc="1009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1574314490">
    <w:abstractNumId w:val="1"/>
  </w:num>
  <w:num w:numId="2" w16cid:durableId="425157701">
    <w:abstractNumId w:val="4"/>
  </w:num>
  <w:num w:numId="3" w16cid:durableId="668217178">
    <w:abstractNumId w:val="2"/>
  </w:num>
  <w:num w:numId="4" w16cid:durableId="1154178054">
    <w:abstractNumId w:val="5"/>
  </w:num>
  <w:num w:numId="5" w16cid:durableId="297879103">
    <w:abstractNumId w:val="0"/>
  </w:num>
  <w:num w:numId="6" w16cid:durableId="125350716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7405"/>
    <w:rsid w:val="00420039"/>
    <w:rsid w:val="004D7D4A"/>
    <w:rsid w:val="0053213B"/>
    <w:rsid w:val="00B374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DC3950E"/>
  <w15:chartTrackingRefBased/>
  <w15:docId w15:val="{3F59455E-3B67-4739-8622-0A653147D9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7405"/>
  </w:style>
  <w:style w:type="paragraph" w:styleId="Heading1">
    <w:name w:val="heading 1"/>
    <w:basedOn w:val="Normal"/>
    <w:next w:val="Normal"/>
    <w:link w:val="Heading1Char"/>
    <w:uiPriority w:val="9"/>
    <w:qFormat/>
    <w:rsid w:val="00B3740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3740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3740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3740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3740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3740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3740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3740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3740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3740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3740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3740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3740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3740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3740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3740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3740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3740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3740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3740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3740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3740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3740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3740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3740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3740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3740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3740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37405"/>
    <w:rPr>
      <w:b/>
      <w:bCs/>
      <w:smallCaps/>
      <w:color w:val="0F4761" w:themeColor="accent1" w:themeShade="BF"/>
      <w:spacing w:val="5"/>
    </w:rPr>
  </w:style>
  <w:style w:type="table" w:customStyle="1" w:styleId="TableGrid1">
    <w:name w:val="Table Grid1"/>
    <w:basedOn w:val="TableNormal"/>
    <w:next w:val="TableGrid"/>
    <w:uiPriority w:val="39"/>
    <w:rsid w:val="00B374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B374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396</Words>
  <Characters>2401</Characters>
  <Application>Microsoft Office Word</Application>
  <DocSecurity>0</DocSecurity>
  <Lines>241</Lines>
  <Paragraphs>72</Paragraphs>
  <ScaleCrop>false</ScaleCrop>
  <Company/>
  <LinksUpToDate>false</LinksUpToDate>
  <CharactersWithSpaces>29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wa Ahmed</dc:creator>
  <cp:keywords/>
  <dc:description/>
  <cp:lastModifiedBy>Arwa Ahmed</cp:lastModifiedBy>
  <cp:revision>1</cp:revision>
  <dcterms:created xsi:type="dcterms:W3CDTF">2025-08-12T22:02:00Z</dcterms:created>
  <dcterms:modified xsi:type="dcterms:W3CDTF">2025-08-12T22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2a4ec27-62f0-4702-95a7-d244faab8b14</vt:lpwstr>
  </property>
</Properties>
</file>